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9670DB" w14:textId="5778D299" w:rsidR="001B1D85" w:rsidRPr="00F26412" w:rsidRDefault="00F26412" w:rsidP="007F4D3B">
      <w:pPr>
        <w:rPr>
          <w:rFonts w:ascii="Arial" w:hAnsi="Arial" w:cs="Arial"/>
          <w:b/>
          <w:bCs/>
          <w:u w:val="single"/>
        </w:rPr>
      </w:pPr>
      <w:r w:rsidRPr="00F26412">
        <w:rPr>
          <w:rFonts w:ascii="Arial" w:hAnsi="Arial" w:cs="Arial"/>
          <w:b/>
          <w:bCs/>
          <w:u w:val="single"/>
        </w:rPr>
        <w:t>Supporting Methods S1. Full Search Strategies</w:t>
      </w:r>
    </w:p>
    <w:p w14:paraId="35D9CC3D" w14:textId="77777777" w:rsidR="00E91C48" w:rsidRPr="00F26412" w:rsidRDefault="00E91C48" w:rsidP="007F4D3B">
      <w:pPr>
        <w:rPr>
          <w:rFonts w:ascii="Arial" w:hAnsi="Arial" w:cs="Arial"/>
          <w:b/>
          <w:bCs/>
        </w:rPr>
      </w:pPr>
      <w:r w:rsidRPr="00F26412">
        <w:rPr>
          <w:rFonts w:ascii="Arial" w:hAnsi="Arial" w:cs="Arial"/>
          <w:b/>
          <w:bCs/>
        </w:rPr>
        <w:t xml:space="preserve">Ovid MEDLINE(R) ALL </w:t>
      </w:r>
    </w:p>
    <w:p w14:paraId="7CB1AB4C" w14:textId="6096477B" w:rsidR="00E91C48" w:rsidRPr="00F26412" w:rsidRDefault="00550FBC" w:rsidP="007F4D3B">
      <w:pPr>
        <w:rPr>
          <w:rFonts w:ascii="Arial" w:hAnsi="Arial" w:cs="Arial"/>
          <w:lang w:val="nl-NL"/>
        </w:rPr>
      </w:pPr>
      <w:r w:rsidRPr="00F26412">
        <w:rPr>
          <w:rFonts w:ascii="Arial" w:hAnsi="Arial" w:cs="Arial"/>
          <w:lang w:val="nl-NL"/>
        </w:rPr>
        <w:t>v</w:t>
      </w:r>
      <w:r w:rsidR="00E91C48" w:rsidRPr="00F26412">
        <w:rPr>
          <w:rFonts w:ascii="Arial" w:hAnsi="Arial" w:cs="Arial"/>
          <w:lang w:val="nl-NL"/>
        </w:rPr>
        <w:t xml:space="preserve">ia Ovid </w:t>
      </w:r>
      <w:r w:rsidRPr="00F26412">
        <w:rPr>
          <w:rFonts w:ascii="Arial" w:hAnsi="Arial" w:cs="Arial"/>
        </w:rPr>
        <w:fldChar w:fldCharType="begin"/>
      </w:r>
      <w:r w:rsidRPr="00F26412">
        <w:rPr>
          <w:rFonts w:ascii="Arial" w:hAnsi="Arial" w:cs="Arial"/>
          <w:lang w:val="nl-NL"/>
        </w:rPr>
        <w:instrText>HYPERLINK "http://ovidsp.ovid.com/"</w:instrText>
      </w:r>
      <w:r w:rsidRPr="00F26412">
        <w:rPr>
          <w:rFonts w:ascii="Arial" w:hAnsi="Arial" w:cs="Arial"/>
        </w:rPr>
      </w:r>
      <w:r w:rsidRPr="00F26412">
        <w:rPr>
          <w:rFonts w:ascii="Arial" w:hAnsi="Arial" w:cs="Arial"/>
        </w:rPr>
        <w:fldChar w:fldCharType="separate"/>
      </w:r>
      <w:r w:rsidRPr="00F26412">
        <w:rPr>
          <w:rStyle w:val="Hyperlink"/>
          <w:rFonts w:ascii="Arial" w:hAnsi="Arial" w:cs="Arial"/>
          <w:lang w:val="nl-NL"/>
        </w:rPr>
        <w:t>http://ovidsp.ovid.com/</w:t>
      </w:r>
      <w:r w:rsidRPr="00F26412">
        <w:rPr>
          <w:rStyle w:val="Hyperlink"/>
          <w:rFonts w:ascii="Arial" w:hAnsi="Arial" w:cs="Arial"/>
          <w:lang w:val="nl-NL"/>
        </w:rPr>
        <w:fldChar w:fldCharType="end"/>
      </w:r>
      <w:r w:rsidRPr="00F26412">
        <w:rPr>
          <w:rFonts w:ascii="Arial" w:hAnsi="Arial" w:cs="Arial"/>
          <w:lang w:val="nl-NL"/>
        </w:rPr>
        <w:t xml:space="preserve"> </w:t>
      </w:r>
    </w:p>
    <w:p w14:paraId="47058F66" w14:textId="6B7AB617" w:rsidR="00E91C48" w:rsidRPr="00F26412" w:rsidRDefault="0088339C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Indexed Date Range</w:t>
      </w:r>
      <w:r w:rsidR="00E91C48" w:rsidRPr="00F26412">
        <w:rPr>
          <w:rFonts w:ascii="Arial" w:hAnsi="Arial" w:cs="Arial"/>
        </w:rPr>
        <w:t xml:space="preserve">: </w:t>
      </w:r>
      <w:r w:rsidRPr="00F26412">
        <w:rPr>
          <w:rFonts w:ascii="Arial" w:hAnsi="Arial" w:cs="Arial"/>
        </w:rPr>
        <w:t>&lt;</w:t>
      </w:r>
      <w:r w:rsidR="00C91933" w:rsidRPr="00F26412">
        <w:rPr>
          <w:rFonts w:ascii="Arial" w:hAnsi="Arial" w:cs="Arial"/>
        </w:rPr>
        <w:t>1946 to November 19, 2024</w:t>
      </w:r>
      <w:r w:rsidRPr="00F26412">
        <w:rPr>
          <w:rFonts w:ascii="Arial" w:hAnsi="Arial" w:cs="Arial"/>
        </w:rPr>
        <w:t>&gt;</w:t>
      </w:r>
    </w:p>
    <w:p w14:paraId="3B5B2195" w14:textId="57DE92F5" w:rsidR="00E91C48" w:rsidRPr="00F26412" w:rsidRDefault="00E91C48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Date searched: </w:t>
      </w:r>
      <w:r w:rsidR="002474F4" w:rsidRPr="00F26412">
        <w:rPr>
          <w:rFonts w:ascii="Arial" w:hAnsi="Arial" w:cs="Arial"/>
        </w:rPr>
        <w:t>2</w:t>
      </w:r>
      <w:r w:rsidR="0088339C" w:rsidRPr="00F26412">
        <w:rPr>
          <w:rFonts w:ascii="Arial" w:hAnsi="Arial" w:cs="Arial"/>
        </w:rPr>
        <w:t>1 November 2024</w:t>
      </w:r>
    </w:p>
    <w:p w14:paraId="32242FB1" w14:textId="1DA88449" w:rsidR="00E91C48" w:rsidRPr="00F26412" w:rsidRDefault="00E91C48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C91933" w:rsidRPr="00F26412">
        <w:rPr>
          <w:rFonts w:ascii="Arial" w:hAnsi="Arial" w:cs="Arial"/>
        </w:rPr>
        <w:t>3199</w:t>
      </w:r>
    </w:p>
    <w:p w14:paraId="36B889D2" w14:textId="77777777" w:rsidR="00C07CF5" w:rsidRPr="00F26412" w:rsidRDefault="00C07CF5" w:rsidP="007F4D3B">
      <w:pPr>
        <w:rPr>
          <w:rFonts w:ascii="Arial" w:hAnsi="Arial" w:cs="Arial"/>
        </w:rPr>
      </w:pPr>
    </w:p>
    <w:p w14:paraId="7C476798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     Pneumonia, Pneumocystis/ (9393)</w:t>
      </w:r>
    </w:p>
    <w:p w14:paraId="5A5E2B4E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2     ((PCP or PJP) and (infection* or pneumonia*)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3585)</w:t>
      </w:r>
    </w:p>
    <w:p w14:paraId="69B02E45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3     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adj3 pneumonia*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6613)</w:t>
      </w:r>
    </w:p>
    <w:p w14:paraId="26EBEC3A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4     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adj3 pneumonia*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8145)</w:t>
      </w:r>
    </w:p>
    <w:p w14:paraId="43D23AC5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5     (interstitial plasma cell* adj2 pneumonia*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185)</w:t>
      </w:r>
    </w:p>
    <w:p w14:paraId="73257F44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6     or/1-5 (12836)</w:t>
      </w:r>
    </w:p>
    <w:p w14:paraId="00903C88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7     </w:t>
      </w:r>
      <w:proofErr w:type="spellStart"/>
      <w:r w:rsidRPr="00F26412">
        <w:rPr>
          <w:rFonts w:ascii="Arial" w:hAnsi="Arial" w:cs="Arial"/>
        </w:rPr>
        <w:t>Pediatrics</w:t>
      </w:r>
      <w:proofErr w:type="spellEnd"/>
      <w:r w:rsidRPr="00F26412">
        <w:rPr>
          <w:rFonts w:ascii="Arial" w:hAnsi="Arial" w:cs="Arial"/>
        </w:rPr>
        <w:t>/ (59161)</w:t>
      </w:r>
    </w:p>
    <w:p w14:paraId="386EE561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8     </w:t>
      </w:r>
      <w:proofErr w:type="spellStart"/>
      <w:r w:rsidRPr="00F26412">
        <w:rPr>
          <w:rFonts w:ascii="Arial" w:hAnsi="Arial" w:cs="Arial"/>
        </w:rPr>
        <w:t>Pediatric</w:t>
      </w:r>
      <w:proofErr w:type="spellEnd"/>
      <w:r w:rsidRPr="00F26412">
        <w:rPr>
          <w:rFonts w:ascii="Arial" w:hAnsi="Arial" w:cs="Arial"/>
        </w:rPr>
        <w:t xml:space="preserve"> Emergency Medicine/ (551)</w:t>
      </w:r>
    </w:p>
    <w:p w14:paraId="11628805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9     Neonatology/ (3281)</w:t>
      </w:r>
    </w:p>
    <w:p w14:paraId="0C08D53A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0     exp Child/ (2237366)</w:t>
      </w:r>
    </w:p>
    <w:p w14:paraId="49E8C865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1     exp Infant/ (1293159)</w:t>
      </w:r>
    </w:p>
    <w:p w14:paraId="025C989F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2     Adolescent/ (2288062)</w:t>
      </w:r>
    </w:p>
    <w:p w14:paraId="3557BBA4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3     Young Adult/ (1082135)</w:t>
      </w:r>
    </w:p>
    <w:p w14:paraId="01C65F0C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4     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new born* or newly born* or newly-born* or preschool* or pre-school* or schoolchild* or school-child* or school child* or school-age* or school age*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 xml:space="preserve">* or preteen* or pre-teen* or 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3675298)</w:t>
      </w:r>
    </w:p>
    <w:p w14:paraId="3238F905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5     (young adj2 (adult* or person* or people)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179909)</w:t>
      </w:r>
    </w:p>
    <w:p w14:paraId="4EB60E5C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6     or/7-15 (6130739)</w:t>
      </w:r>
    </w:p>
    <w:p w14:paraId="3951AC39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7     6 and 16 (3255)</w:t>
      </w:r>
    </w:p>
    <w:p w14:paraId="0D48E785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8     exp animals/ not humans.sh. (5278797)</w:t>
      </w:r>
    </w:p>
    <w:p w14:paraId="40E68081" w14:textId="77777777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19     17 not 18 (3204)</w:t>
      </w:r>
    </w:p>
    <w:p w14:paraId="56B55782" w14:textId="65DCAEA0" w:rsidR="00C91933" w:rsidRPr="00F26412" w:rsidRDefault="00C91933" w:rsidP="00C919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20     remove duplicates from 19 (3199)</w:t>
      </w:r>
    </w:p>
    <w:p w14:paraId="3C557FD4" w14:textId="77777777" w:rsidR="00C91933" w:rsidRPr="00F26412" w:rsidRDefault="00C91933" w:rsidP="007F4D3B">
      <w:pPr>
        <w:rPr>
          <w:rFonts w:ascii="Arial" w:hAnsi="Arial" w:cs="Arial"/>
        </w:rPr>
      </w:pPr>
    </w:p>
    <w:p w14:paraId="69AE3375" w14:textId="77777777" w:rsidR="00E91C48" w:rsidRPr="00F26412" w:rsidRDefault="00E91C48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lastRenderedPageBreak/>
        <w:t>Key:</w:t>
      </w:r>
    </w:p>
    <w:p w14:paraId="5AF8F03C" w14:textId="27F579B1" w:rsidR="00E91C48" w:rsidRPr="00F26412" w:rsidRDefault="00E91C48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/</w:t>
      </w:r>
      <w:r w:rsidR="00460F28" w:rsidRPr="00F26412">
        <w:rPr>
          <w:rFonts w:ascii="Arial" w:hAnsi="Arial" w:cs="Arial"/>
        </w:rPr>
        <w:t xml:space="preserve"> </w:t>
      </w:r>
      <w:proofErr w:type="gramStart"/>
      <w:r w:rsidR="00460F28" w:rsidRPr="00F26412">
        <w:rPr>
          <w:rFonts w:ascii="Arial" w:hAnsi="Arial" w:cs="Arial"/>
        </w:rPr>
        <w:t>or</w:t>
      </w:r>
      <w:proofErr w:type="gramEnd"/>
      <w:r w:rsidR="00460F28" w:rsidRPr="00F26412">
        <w:rPr>
          <w:rFonts w:ascii="Arial" w:hAnsi="Arial" w:cs="Arial"/>
        </w:rPr>
        <w:t xml:space="preserve"> </w:t>
      </w:r>
      <w:proofErr w:type="spellStart"/>
      <w:r w:rsidR="00460F28" w:rsidRPr="00F26412">
        <w:rPr>
          <w:rFonts w:ascii="Arial" w:hAnsi="Arial" w:cs="Arial"/>
        </w:rPr>
        <w:t>sh</w:t>
      </w:r>
      <w:proofErr w:type="spellEnd"/>
      <w:r w:rsidRPr="00F26412">
        <w:rPr>
          <w:rFonts w:ascii="Arial" w:hAnsi="Arial" w:cs="Arial"/>
        </w:rPr>
        <w:t xml:space="preserve"> = indexing term </w:t>
      </w:r>
      <w:r w:rsidR="00A12CDB" w:rsidRPr="00F26412">
        <w:rPr>
          <w:rFonts w:ascii="Arial" w:hAnsi="Arial" w:cs="Arial"/>
        </w:rPr>
        <w:t>(</w:t>
      </w:r>
      <w:r w:rsidRPr="00F26412">
        <w:rPr>
          <w:rFonts w:ascii="Arial" w:hAnsi="Arial" w:cs="Arial"/>
        </w:rPr>
        <w:t>Medical Subject Heading</w:t>
      </w:r>
      <w:r w:rsidR="00A12CDB" w:rsidRPr="00F26412">
        <w:rPr>
          <w:rFonts w:ascii="Arial" w:hAnsi="Arial" w:cs="Arial"/>
        </w:rPr>
        <w:t xml:space="preserve">: </w:t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="00A12CDB" w:rsidRPr="00F26412">
        <w:rPr>
          <w:rFonts w:ascii="Arial" w:hAnsi="Arial" w:cs="Arial"/>
        </w:rPr>
        <w:t>)</w:t>
      </w:r>
    </w:p>
    <w:p w14:paraId="1B251ABF" w14:textId="03771D6A" w:rsidR="00E91C48" w:rsidRPr="00F26412" w:rsidRDefault="00E91C48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exp = exploded indexing term (</w:t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>)</w:t>
      </w:r>
    </w:p>
    <w:p w14:paraId="797FC8E8" w14:textId="0F19284F" w:rsidR="00E91C48" w:rsidRPr="00F26412" w:rsidRDefault="00F300CA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* </w:t>
      </w:r>
      <w:r w:rsidR="00E91C48" w:rsidRPr="00F26412">
        <w:rPr>
          <w:rFonts w:ascii="Arial" w:hAnsi="Arial" w:cs="Arial"/>
        </w:rPr>
        <w:t>= truncation</w:t>
      </w:r>
    </w:p>
    <w:p w14:paraId="30EAAB28" w14:textId="325BED19" w:rsidR="00785020" w:rsidRPr="00F26412" w:rsidRDefault="00785020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3A1D9BDE" w14:textId="5F5FC93E" w:rsidR="00460F28" w:rsidRPr="00F26412" w:rsidRDefault="00460F28" w:rsidP="007F4D3B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ti,ab</w:t>
      </w:r>
      <w:r w:rsidR="00B279A5" w:rsidRPr="00F26412">
        <w:rPr>
          <w:rFonts w:ascii="Arial" w:hAnsi="Arial" w:cs="Arial"/>
        </w:rPr>
        <w:t>,kw</w:t>
      </w:r>
      <w:proofErr w:type="spellEnd"/>
      <w:r w:rsidRPr="00F26412">
        <w:rPr>
          <w:rFonts w:ascii="Arial" w:hAnsi="Arial" w:cs="Arial"/>
        </w:rPr>
        <w:t> = terms in either title</w:t>
      </w:r>
      <w:r w:rsidR="00B279A5" w:rsidRPr="00F26412">
        <w:rPr>
          <w:rFonts w:ascii="Arial" w:hAnsi="Arial" w:cs="Arial"/>
        </w:rPr>
        <w:t xml:space="preserve">, </w:t>
      </w:r>
      <w:r w:rsidRPr="00F26412">
        <w:rPr>
          <w:rFonts w:ascii="Arial" w:hAnsi="Arial" w:cs="Arial"/>
        </w:rPr>
        <w:t>abstract</w:t>
      </w:r>
      <w:r w:rsidR="00B279A5" w:rsidRPr="00F26412">
        <w:rPr>
          <w:rFonts w:ascii="Arial" w:hAnsi="Arial" w:cs="Arial"/>
        </w:rPr>
        <w:t xml:space="preserve"> or keyword </w:t>
      </w:r>
      <w:r w:rsidR="00364F77" w:rsidRPr="00F26412">
        <w:rPr>
          <w:rFonts w:ascii="Arial" w:hAnsi="Arial" w:cs="Arial"/>
        </w:rPr>
        <w:t xml:space="preserve">heading </w:t>
      </w:r>
      <w:r w:rsidRPr="00F26412">
        <w:rPr>
          <w:rFonts w:ascii="Arial" w:hAnsi="Arial" w:cs="Arial"/>
        </w:rPr>
        <w:t>fields</w:t>
      </w:r>
    </w:p>
    <w:p w14:paraId="61E6600C" w14:textId="252F0DCE" w:rsidR="00E91C48" w:rsidRPr="00F26412" w:rsidRDefault="00E91C48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adj</w:t>
      </w:r>
      <w:r w:rsidR="00460F28" w:rsidRPr="00F26412">
        <w:rPr>
          <w:rFonts w:ascii="Arial" w:hAnsi="Arial" w:cs="Arial"/>
        </w:rPr>
        <w:t>2</w:t>
      </w:r>
      <w:r w:rsidRPr="00F26412">
        <w:rPr>
          <w:rFonts w:ascii="Arial" w:hAnsi="Arial" w:cs="Arial"/>
        </w:rPr>
        <w:t> = terms within t</w:t>
      </w:r>
      <w:r w:rsidR="00460F28" w:rsidRPr="00F26412">
        <w:rPr>
          <w:rFonts w:ascii="Arial" w:hAnsi="Arial" w:cs="Arial"/>
        </w:rPr>
        <w:t>wo</w:t>
      </w:r>
      <w:r w:rsidRPr="00F26412">
        <w:rPr>
          <w:rFonts w:ascii="Arial" w:hAnsi="Arial" w:cs="Arial"/>
        </w:rPr>
        <w:t xml:space="preserve"> words of each other (any order)</w:t>
      </w:r>
    </w:p>
    <w:p w14:paraId="34718452" w14:textId="77777777" w:rsidR="0070402A" w:rsidRPr="00F26412" w:rsidRDefault="0070402A" w:rsidP="007F4D3B">
      <w:pPr>
        <w:rPr>
          <w:rFonts w:ascii="Arial" w:hAnsi="Arial" w:cs="Arial"/>
          <w:b/>
          <w:highlight w:val="lightGray"/>
        </w:rPr>
      </w:pPr>
    </w:p>
    <w:p w14:paraId="5DFF9E8C" w14:textId="033DFAD2" w:rsidR="00E91C48" w:rsidRPr="00F26412" w:rsidRDefault="00E91C48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E</w:t>
      </w:r>
      <w:r w:rsidR="00A274AE" w:rsidRPr="00F26412">
        <w:rPr>
          <w:rFonts w:ascii="Arial" w:hAnsi="Arial" w:cs="Arial"/>
          <w:b/>
        </w:rPr>
        <w:t>mbase</w:t>
      </w:r>
    </w:p>
    <w:p w14:paraId="32725A2B" w14:textId="6FE1250D" w:rsidR="00E91C48" w:rsidRPr="00F26412" w:rsidRDefault="00A274AE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v</w:t>
      </w:r>
      <w:r w:rsidR="00E91C48" w:rsidRPr="00F26412">
        <w:rPr>
          <w:rFonts w:ascii="Arial" w:hAnsi="Arial" w:cs="Arial"/>
        </w:rPr>
        <w:t xml:space="preserve">ia Ovid </w:t>
      </w:r>
      <w:hyperlink r:id="rId6" w:history="1">
        <w:r w:rsidRPr="00F26412">
          <w:rPr>
            <w:rStyle w:val="Hyperlink"/>
            <w:rFonts w:ascii="Arial" w:hAnsi="Arial" w:cs="Arial"/>
          </w:rPr>
          <w:t>http://ovidsp.ovid.com/</w:t>
        </w:r>
      </w:hyperlink>
      <w:r w:rsidRPr="00F26412">
        <w:rPr>
          <w:rFonts w:ascii="Arial" w:hAnsi="Arial" w:cs="Arial"/>
        </w:rPr>
        <w:t xml:space="preserve"> </w:t>
      </w:r>
    </w:p>
    <w:p w14:paraId="33A8D3DB" w14:textId="1D0447D1" w:rsidR="005E0C72" w:rsidRPr="00F26412" w:rsidRDefault="0088339C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Indexed Date Range</w:t>
      </w:r>
      <w:r w:rsidR="005E0C72" w:rsidRPr="00F26412">
        <w:rPr>
          <w:rFonts w:ascii="Arial" w:hAnsi="Arial" w:cs="Arial"/>
        </w:rPr>
        <w:t xml:space="preserve">: </w:t>
      </w:r>
      <w:r w:rsidR="00CF60CC" w:rsidRPr="00F26412">
        <w:rPr>
          <w:rFonts w:ascii="Arial" w:hAnsi="Arial" w:cs="Arial"/>
        </w:rPr>
        <w:t>&lt;1974 to 2024 November 20&gt;</w:t>
      </w:r>
    </w:p>
    <w:p w14:paraId="6ED44608" w14:textId="41B84376" w:rsidR="005E0C72" w:rsidRPr="00F26412" w:rsidRDefault="005E0C72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Date searched: </w:t>
      </w:r>
      <w:r w:rsidR="002474F4" w:rsidRPr="00F26412">
        <w:rPr>
          <w:rFonts w:ascii="Arial" w:hAnsi="Arial" w:cs="Arial"/>
        </w:rPr>
        <w:t>2</w:t>
      </w:r>
      <w:r w:rsidR="0088339C" w:rsidRPr="00F26412">
        <w:rPr>
          <w:rFonts w:ascii="Arial" w:hAnsi="Arial" w:cs="Arial"/>
        </w:rPr>
        <w:t>1 November 2024</w:t>
      </w:r>
    </w:p>
    <w:p w14:paraId="608F9A10" w14:textId="43239E93" w:rsidR="005E0C72" w:rsidRPr="00F26412" w:rsidRDefault="005E0C72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CF60CC" w:rsidRPr="00F26412">
        <w:rPr>
          <w:rFonts w:ascii="Arial" w:hAnsi="Arial" w:cs="Arial"/>
        </w:rPr>
        <w:t>5119</w:t>
      </w:r>
    </w:p>
    <w:p w14:paraId="253CEBBE" w14:textId="77777777" w:rsidR="006471D5" w:rsidRPr="00F26412" w:rsidRDefault="006471D5" w:rsidP="007F4D3B">
      <w:pPr>
        <w:rPr>
          <w:rFonts w:ascii="Arial" w:hAnsi="Arial" w:cs="Arial"/>
        </w:rPr>
      </w:pPr>
    </w:p>
    <w:p w14:paraId="52E6A78C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     Pneumocystis pneumonia/ (17463)</w:t>
      </w:r>
    </w:p>
    <w:p w14:paraId="75B680AB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2     ((PCP or PJP) and (infection* or pneumonia*)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6226)</w:t>
      </w:r>
    </w:p>
    <w:p w14:paraId="75732604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3     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adj3 pneumonia*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8403)</w:t>
      </w:r>
    </w:p>
    <w:p w14:paraId="5D865812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4     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adj3 pneumonia*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10734)</w:t>
      </w:r>
    </w:p>
    <w:p w14:paraId="05ED84AF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5     (interstitial plasma cell* adj2 pneumonia*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25)</w:t>
      </w:r>
    </w:p>
    <w:p w14:paraId="0407CE66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6     or/1-5 (22139)</w:t>
      </w:r>
    </w:p>
    <w:p w14:paraId="3A85C199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7     </w:t>
      </w:r>
      <w:proofErr w:type="spellStart"/>
      <w:r w:rsidRPr="00F26412">
        <w:rPr>
          <w:rFonts w:ascii="Arial" w:hAnsi="Arial" w:cs="Arial"/>
        </w:rPr>
        <w:t>pediatrics</w:t>
      </w:r>
      <w:proofErr w:type="spellEnd"/>
      <w:r w:rsidRPr="00F26412">
        <w:rPr>
          <w:rFonts w:ascii="Arial" w:hAnsi="Arial" w:cs="Arial"/>
        </w:rPr>
        <w:t>/ (97070)</w:t>
      </w:r>
    </w:p>
    <w:p w14:paraId="3860DA4E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8     </w:t>
      </w:r>
      <w:proofErr w:type="spellStart"/>
      <w:r w:rsidRPr="00F26412">
        <w:rPr>
          <w:rFonts w:ascii="Arial" w:hAnsi="Arial" w:cs="Arial"/>
        </w:rPr>
        <w:t>pediatric</w:t>
      </w:r>
      <w:proofErr w:type="spellEnd"/>
      <w:r w:rsidRPr="00F26412">
        <w:rPr>
          <w:rFonts w:ascii="Arial" w:hAnsi="Arial" w:cs="Arial"/>
        </w:rPr>
        <w:t xml:space="preserve"> emergency medicine/ (1749)</w:t>
      </w:r>
    </w:p>
    <w:p w14:paraId="76A3C65D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9     neonatology/ (6043)</w:t>
      </w:r>
    </w:p>
    <w:p w14:paraId="03FDCA6F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0     exp child/ (3276949)</w:t>
      </w:r>
    </w:p>
    <w:p w14:paraId="3A4BC67D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1     exp infant/ (1194977)</w:t>
      </w:r>
    </w:p>
    <w:p w14:paraId="080A6BCD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2     adolescent/ (1889980)</w:t>
      </w:r>
    </w:p>
    <w:p w14:paraId="12D64867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3     young adult/ (582438)</w:t>
      </w:r>
    </w:p>
    <w:p w14:paraId="41A46259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4     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new born* or newly born* or newly-born* or preschool* or pre-school* or schoolchild* or school-child* or school child* or school-age* or school age*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 xml:space="preserve">* or preteen* or pre-teen* or 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4655812)</w:t>
      </w:r>
    </w:p>
    <w:p w14:paraId="5A5DBC62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lastRenderedPageBreak/>
        <w:t>15     (young adj2 (adult* or person* or people)).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>. (240157)</w:t>
      </w:r>
    </w:p>
    <w:p w14:paraId="5910E373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6     or/7-15 (6502015)</w:t>
      </w:r>
    </w:p>
    <w:p w14:paraId="77F2A989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7     6 and 16 (5201)</w:t>
      </w:r>
    </w:p>
    <w:p w14:paraId="335EE927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8     Animal experiment/ not (human experiment/ or human/) (2685867)</w:t>
      </w:r>
    </w:p>
    <w:p w14:paraId="5B2344B9" w14:textId="77777777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9     17 not 18 (5170)</w:t>
      </w:r>
    </w:p>
    <w:p w14:paraId="38D486B9" w14:textId="731058F3" w:rsidR="00CF60CC" w:rsidRPr="00F26412" w:rsidRDefault="00CF60CC" w:rsidP="00CF60CC">
      <w:pPr>
        <w:rPr>
          <w:rFonts w:ascii="Arial" w:hAnsi="Arial" w:cs="Arial"/>
        </w:rPr>
      </w:pPr>
      <w:r w:rsidRPr="00F26412">
        <w:rPr>
          <w:rFonts w:ascii="Arial" w:hAnsi="Arial" w:cs="Arial"/>
        </w:rPr>
        <w:t>20     remove duplicates from 19 (5119)</w:t>
      </w:r>
    </w:p>
    <w:p w14:paraId="331C3CB7" w14:textId="77777777" w:rsidR="00770CD3" w:rsidRPr="00F26412" w:rsidRDefault="00770CD3" w:rsidP="007F4D3B">
      <w:pPr>
        <w:rPr>
          <w:rFonts w:ascii="Arial" w:hAnsi="Arial" w:cs="Arial"/>
        </w:rPr>
      </w:pPr>
    </w:p>
    <w:p w14:paraId="3F79437D" w14:textId="77777777" w:rsidR="00E91C48" w:rsidRPr="00F26412" w:rsidRDefault="00E91C48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2A1EF89D" w14:textId="73639E79" w:rsidR="00E91C48" w:rsidRPr="00F26412" w:rsidRDefault="00E91C48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/  = indexing term </w:t>
      </w:r>
      <w:r w:rsidR="00DC34AF" w:rsidRPr="00F26412">
        <w:rPr>
          <w:rFonts w:ascii="Arial" w:hAnsi="Arial" w:cs="Arial"/>
        </w:rPr>
        <w:t>(</w:t>
      </w:r>
      <w:proofErr w:type="spellStart"/>
      <w:r w:rsidRPr="00F26412">
        <w:rPr>
          <w:rFonts w:ascii="Arial" w:hAnsi="Arial" w:cs="Arial"/>
        </w:rPr>
        <w:t>Emtree</w:t>
      </w:r>
      <w:proofErr w:type="spellEnd"/>
      <w:r w:rsidRPr="00F26412">
        <w:rPr>
          <w:rFonts w:ascii="Arial" w:hAnsi="Arial" w:cs="Arial"/>
        </w:rPr>
        <w:t xml:space="preserve"> Subject Heading</w:t>
      </w:r>
      <w:r w:rsidR="00DC34AF" w:rsidRPr="00F26412">
        <w:rPr>
          <w:rFonts w:ascii="Arial" w:hAnsi="Arial" w:cs="Arial"/>
        </w:rPr>
        <w:t>)</w:t>
      </w:r>
    </w:p>
    <w:p w14:paraId="01346F96" w14:textId="43B61406" w:rsidR="00E91C48" w:rsidRPr="00F26412" w:rsidRDefault="00E91C48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exp = exploded indexing term (</w:t>
      </w:r>
      <w:proofErr w:type="spellStart"/>
      <w:r w:rsidR="00E1231E" w:rsidRPr="00F26412">
        <w:rPr>
          <w:rFonts w:ascii="Arial" w:hAnsi="Arial" w:cs="Arial"/>
        </w:rPr>
        <w:t>Emtree</w:t>
      </w:r>
      <w:proofErr w:type="spellEnd"/>
      <w:r w:rsidR="00E1231E" w:rsidRPr="00F26412">
        <w:rPr>
          <w:rFonts w:ascii="Arial" w:hAnsi="Arial" w:cs="Arial"/>
        </w:rPr>
        <w:t>)</w:t>
      </w:r>
    </w:p>
    <w:p w14:paraId="037CBA87" w14:textId="77777777" w:rsidR="003B15D5" w:rsidRPr="00F26412" w:rsidRDefault="003B15D5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 truncation</w:t>
      </w:r>
    </w:p>
    <w:p w14:paraId="630C7FFE" w14:textId="77777777" w:rsidR="003B15D5" w:rsidRPr="00F26412" w:rsidRDefault="003B15D5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719720E4" w14:textId="19D1F43A" w:rsidR="003B15D5" w:rsidRPr="00F26412" w:rsidRDefault="003B15D5" w:rsidP="007F4D3B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> = terms in either title</w:t>
      </w:r>
      <w:r w:rsidR="00E10E87" w:rsidRPr="00F26412">
        <w:rPr>
          <w:rFonts w:ascii="Arial" w:hAnsi="Arial" w:cs="Arial"/>
        </w:rPr>
        <w:t xml:space="preserve">, </w:t>
      </w:r>
      <w:r w:rsidRPr="00F26412">
        <w:rPr>
          <w:rFonts w:ascii="Arial" w:hAnsi="Arial" w:cs="Arial"/>
        </w:rPr>
        <w:t>abstract</w:t>
      </w:r>
      <w:r w:rsidR="00E10E87" w:rsidRPr="00F26412">
        <w:rPr>
          <w:rFonts w:ascii="Arial" w:hAnsi="Arial" w:cs="Arial"/>
        </w:rPr>
        <w:t xml:space="preserve"> or keyword heading</w:t>
      </w:r>
      <w:r w:rsidRPr="00F26412">
        <w:rPr>
          <w:rFonts w:ascii="Arial" w:hAnsi="Arial" w:cs="Arial"/>
        </w:rPr>
        <w:t xml:space="preserve"> fields</w:t>
      </w:r>
    </w:p>
    <w:p w14:paraId="4DD5C111" w14:textId="77777777" w:rsidR="003B15D5" w:rsidRPr="00F26412" w:rsidRDefault="003B15D5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adj2 = terms within two words of each other (any order)</w:t>
      </w:r>
    </w:p>
    <w:p w14:paraId="34C1A342" w14:textId="77777777" w:rsidR="00DE21B0" w:rsidRPr="00F26412" w:rsidRDefault="00DE21B0" w:rsidP="007F4D3B">
      <w:pPr>
        <w:rPr>
          <w:rFonts w:ascii="Arial" w:hAnsi="Arial" w:cs="Arial"/>
        </w:rPr>
      </w:pPr>
    </w:p>
    <w:p w14:paraId="7EA14230" w14:textId="77777777" w:rsidR="001566D9" w:rsidRPr="00F26412" w:rsidRDefault="001566D9" w:rsidP="007F4D3B">
      <w:pPr>
        <w:rPr>
          <w:rFonts w:ascii="Arial" w:hAnsi="Arial" w:cs="Arial"/>
          <w:b/>
          <w:lang w:val="nl-NL"/>
        </w:rPr>
      </w:pPr>
      <w:r w:rsidRPr="00F26412">
        <w:rPr>
          <w:rFonts w:ascii="Arial" w:hAnsi="Arial" w:cs="Arial"/>
          <w:b/>
          <w:lang w:val="nl-NL"/>
        </w:rPr>
        <w:t xml:space="preserve">APA PsycInfo </w:t>
      </w:r>
    </w:p>
    <w:p w14:paraId="1C6F6F66" w14:textId="207D3685" w:rsidR="00566105" w:rsidRPr="00F26412" w:rsidRDefault="00566105" w:rsidP="007F4D3B">
      <w:pPr>
        <w:rPr>
          <w:rFonts w:ascii="Arial" w:hAnsi="Arial" w:cs="Arial"/>
          <w:lang w:val="nl-NL"/>
        </w:rPr>
      </w:pPr>
      <w:r w:rsidRPr="00F26412">
        <w:rPr>
          <w:rFonts w:ascii="Arial" w:hAnsi="Arial" w:cs="Arial"/>
          <w:lang w:val="nl-NL"/>
        </w:rPr>
        <w:t xml:space="preserve">via Ovid </w:t>
      </w:r>
      <w:r w:rsidRPr="00F26412">
        <w:rPr>
          <w:rFonts w:ascii="Arial" w:hAnsi="Arial" w:cs="Arial"/>
        </w:rPr>
        <w:fldChar w:fldCharType="begin"/>
      </w:r>
      <w:r w:rsidRPr="00F26412">
        <w:rPr>
          <w:rFonts w:ascii="Arial" w:hAnsi="Arial" w:cs="Arial"/>
          <w:lang w:val="nl-NL"/>
        </w:rPr>
        <w:instrText>HYPERLINK "http://ovidsp.ovid.com/"</w:instrText>
      </w:r>
      <w:r w:rsidRPr="00F26412">
        <w:rPr>
          <w:rFonts w:ascii="Arial" w:hAnsi="Arial" w:cs="Arial"/>
        </w:rPr>
      </w:r>
      <w:r w:rsidRPr="00F26412">
        <w:rPr>
          <w:rFonts w:ascii="Arial" w:hAnsi="Arial" w:cs="Arial"/>
        </w:rPr>
        <w:fldChar w:fldCharType="separate"/>
      </w:r>
      <w:r w:rsidRPr="00F26412">
        <w:rPr>
          <w:rStyle w:val="Hyperlink"/>
          <w:rFonts w:ascii="Arial" w:hAnsi="Arial" w:cs="Arial"/>
          <w:lang w:val="nl-NL"/>
        </w:rPr>
        <w:t>http://ovidsp.ovid.com/</w:t>
      </w:r>
      <w:r w:rsidRPr="00F26412">
        <w:rPr>
          <w:rStyle w:val="Hyperlink"/>
          <w:rFonts w:ascii="Arial" w:hAnsi="Arial" w:cs="Arial"/>
          <w:lang w:val="nl-NL"/>
        </w:rPr>
        <w:fldChar w:fldCharType="end"/>
      </w:r>
      <w:r w:rsidRPr="00F26412">
        <w:rPr>
          <w:rFonts w:ascii="Arial" w:hAnsi="Arial" w:cs="Arial"/>
          <w:lang w:val="nl-NL"/>
        </w:rPr>
        <w:t xml:space="preserve"> </w:t>
      </w:r>
    </w:p>
    <w:p w14:paraId="7A1157FE" w14:textId="0752C1EB" w:rsidR="00566105" w:rsidRPr="00F26412" w:rsidRDefault="0088339C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Indexed Date Range</w:t>
      </w:r>
      <w:r w:rsidR="00566105" w:rsidRPr="00F26412">
        <w:rPr>
          <w:rFonts w:ascii="Arial" w:hAnsi="Arial" w:cs="Arial"/>
        </w:rPr>
        <w:t xml:space="preserve">: </w:t>
      </w:r>
      <w:r w:rsidR="006D3C0B" w:rsidRPr="00F26412">
        <w:rPr>
          <w:rFonts w:ascii="Arial" w:hAnsi="Arial" w:cs="Arial"/>
        </w:rPr>
        <w:t>&lt;1806 to November 2024 Week 3&gt;</w:t>
      </w:r>
    </w:p>
    <w:p w14:paraId="0669B778" w14:textId="20355EAC" w:rsidR="00566105" w:rsidRPr="00F26412" w:rsidRDefault="00566105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Date searched: </w:t>
      </w:r>
      <w:r w:rsidR="002474F4" w:rsidRPr="00F26412">
        <w:rPr>
          <w:rFonts w:ascii="Arial" w:hAnsi="Arial" w:cs="Arial"/>
        </w:rPr>
        <w:t>2</w:t>
      </w:r>
      <w:r w:rsidR="0088339C" w:rsidRPr="00F26412">
        <w:rPr>
          <w:rFonts w:ascii="Arial" w:hAnsi="Arial" w:cs="Arial"/>
        </w:rPr>
        <w:t>1 November 2024</w:t>
      </w:r>
    </w:p>
    <w:p w14:paraId="20B02461" w14:textId="6EAAE4F1" w:rsidR="00566105" w:rsidRPr="00F26412" w:rsidRDefault="00566105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6D3C0B" w:rsidRPr="00F26412">
        <w:rPr>
          <w:rFonts w:ascii="Arial" w:hAnsi="Arial" w:cs="Arial"/>
        </w:rPr>
        <w:t>16</w:t>
      </w:r>
    </w:p>
    <w:p w14:paraId="2070500B" w14:textId="77777777" w:rsidR="00566105" w:rsidRPr="00F26412" w:rsidRDefault="00566105" w:rsidP="007F4D3B">
      <w:pPr>
        <w:rPr>
          <w:rFonts w:ascii="Arial" w:hAnsi="Arial" w:cs="Arial"/>
        </w:rPr>
      </w:pPr>
    </w:p>
    <w:p w14:paraId="1C66251F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1     Pneumonia/ and 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 xml:space="preserve"> or interstitial plasma cell*).</w:t>
      </w:r>
      <w:proofErr w:type="spellStart"/>
      <w:r w:rsidRPr="00F26412">
        <w:rPr>
          <w:rFonts w:ascii="Arial" w:hAnsi="Arial" w:cs="Arial"/>
        </w:rPr>
        <w:t>af</w:t>
      </w:r>
      <w:proofErr w:type="spellEnd"/>
      <w:r w:rsidRPr="00F26412">
        <w:rPr>
          <w:rFonts w:ascii="Arial" w:hAnsi="Arial" w:cs="Arial"/>
        </w:rPr>
        <w:t>. (19)</w:t>
      </w:r>
    </w:p>
    <w:p w14:paraId="15AAD308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2     ((PCP or PJP) and (infection* or pneumonia*)).</w:t>
      </w:r>
      <w:proofErr w:type="spellStart"/>
      <w:r w:rsidRPr="00F26412">
        <w:rPr>
          <w:rFonts w:ascii="Arial" w:hAnsi="Arial" w:cs="Arial"/>
        </w:rPr>
        <w:t>ti,ab,id</w:t>
      </w:r>
      <w:proofErr w:type="spellEnd"/>
      <w:r w:rsidRPr="00F26412">
        <w:rPr>
          <w:rFonts w:ascii="Arial" w:hAnsi="Arial" w:cs="Arial"/>
        </w:rPr>
        <w:t>. (42)</w:t>
      </w:r>
    </w:p>
    <w:p w14:paraId="556E994B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3     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adj3 pneumonia*).</w:t>
      </w:r>
      <w:proofErr w:type="spellStart"/>
      <w:r w:rsidRPr="00F26412">
        <w:rPr>
          <w:rFonts w:ascii="Arial" w:hAnsi="Arial" w:cs="Arial"/>
        </w:rPr>
        <w:t>ti,ab,id</w:t>
      </w:r>
      <w:proofErr w:type="spellEnd"/>
      <w:r w:rsidRPr="00F26412">
        <w:rPr>
          <w:rFonts w:ascii="Arial" w:hAnsi="Arial" w:cs="Arial"/>
        </w:rPr>
        <w:t>. (42)</w:t>
      </w:r>
    </w:p>
    <w:p w14:paraId="0EFBC5B7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4     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adj3 pneumonia*).</w:t>
      </w:r>
      <w:proofErr w:type="spellStart"/>
      <w:r w:rsidRPr="00F26412">
        <w:rPr>
          <w:rFonts w:ascii="Arial" w:hAnsi="Arial" w:cs="Arial"/>
        </w:rPr>
        <w:t>ti,ab,id</w:t>
      </w:r>
      <w:proofErr w:type="spellEnd"/>
      <w:r w:rsidRPr="00F26412">
        <w:rPr>
          <w:rFonts w:ascii="Arial" w:hAnsi="Arial" w:cs="Arial"/>
        </w:rPr>
        <w:t>. (54)</w:t>
      </w:r>
    </w:p>
    <w:p w14:paraId="6BDCAD6F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5     (interstitial plasma cell* adj2 pneumonia*).</w:t>
      </w:r>
      <w:proofErr w:type="spellStart"/>
      <w:r w:rsidRPr="00F26412">
        <w:rPr>
          <w:rFonts w:ascii="Arial" w:hAnsi="Arial" w:cs="Arial"/>
        </w:rPr>
        <w:t>ti,ab,id</w:t>
      </w:r>
      <w:proofErr w:type="spellEnd"/>
      <w:r w:rsidRPr="00F26412">
        <w:rPr>
          <w:rFonts w:ascii="Arial" w:hAnsi="Arial" w:cs="Arial"/>
        </w:rPr>
        <w:t>. (0)</w:t>
      </w:r>
    </w:p>
    <w:p w14:paraId="0BF65EC2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6     or/1-5 (80)</w:t>
      </w:r>
    </w:p>
    <w:p w14:paraId="059DED74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7     exp </w:t>
      </w:r>
      <w:proofErr w:type="spellStart"/>
      <w:r w:rsidRPr="00F26412">
        <w:rPr>
          <w:rFonts w:ascii="Arial" w:hAnsi="Arial" w:cs="Arial"/>
        </w:rPr>
        <w:t>Pediatrics</w:t>
      </w:r>
      <w:proofErr w:type="spellEnd"/>
      <w:r w:rsidRPr="00F26412">
        <w:rPr>
          <w:rFonts w:ascii="Arial" w:hAnsi="Arial" w:cs="Arial"/>
        </w:rPr>
        <w:t>/ (34180)</w:t>
      </w:r>
    </w:p>
    <w:p w14:paraId="16AB3EBB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8     child*.sh. (209614)</w:t>
      </w:r>
    </w:p>
    <w:p w14:paraId="42923944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9     infant*.sh. (32851)</w:t>
      </w:r>
    </w:p>
    <w:p w14:paraId="7EABBB6B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10     adolescent*.sh. (116784)</w:t>
      </w:r>
    </w:p>
    <w:p w14:paraId="1D41F049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11     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new born* or newly born* or newly-born* or </w:t>
      </w:r>
      <w:r w:rsidRPr="00F26412">
        <w:rPr>
          <w:rFonts w:ascii="Arial" w:hAnsi="Arial" w:cs="Arial"/>
        </w:rPr>
        <w:lastRenderedPageBreak/>
        <w:t xml:space="preserve">preschool* or pre-school* or schoolchild* or school-child* or school child* or school-age* or school age*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 xml:space="preserve">* or preteen* or pre-teen* or 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.</w:t>
      </w:r>
      <w:proofErr w:type="spellStart"/>
      <w:r w:rsidRPr="00F26412">
        <w:rPr>
          <w:rFonts w:ascii="Arial" w:hAnsi="Arial" w:cs="Arial"/>
        </w:rPr>
        <w:t>ti,ab,id</w:t>
      </w:r>
      <w:proofErr w:type="spellEnd"/>
      <w:r w:rsidRPr="00F26412">
        <w:rPr>
          <w:rFonts w:ascii="Arial" w:hAnsi="Arial" w:cs="Arial"/>
        </w:rPr>
        <w:t>. (1208052)</w:t>
      </w:r>
    </w:p>
    <w:p w14:paraId="05ABD01A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12     (young adj2 (adult* or person* or people)).</w:t>
      </w:r>
      <w:proofErr w:type="spellStart"/>
      <w:r w:rsidRPr="00F26412">
        <w:rPr>
          <w:rFonts w:ascii="Arial" w:hAnsi="Arial" w:cs="Arial"/>
        </w:rPr>
        <w:t>ti,ab,id</w:t>
      </w:r>
      <w:proofErr w:type="spellEnd"/>
      <w:r w:rsidRPr="00F26412">
        <w:rPr>
          <w:rFonts w:ascii="Arial" w:hAnsi="Arial" w:cs="Arial"/>
        </w:rPr>
        <w:t>. (107030)</w:t>
      </w:r>
    </w:p>
    <w:p w14:paraId="2B5B3609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13     or/7-12 (1265365)</w:t>
      </w:r>
    </w:p>
    <w:p w14:paraId="6534C0C6" w14:textId="77777777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14     6 and 13 (16)</w:t>
      </w:r>
    </w:p>
    <w:p w14:paraId="28DECBF1" w14:textId="33D44D0A" w:rsidR="006D3C0B" w:rsidRPr="00F26412" w:rsidRDefault="006D3C0B" w:rsidP="006D3C0B">
      <w:pPr>
        <w:rPr>
          <w:rFonts w:ascii="Arial" w:hAnsi="Arial" w:cs="Arial"/>
        </w:rPr>
      </w:pPr>
      <w:r w:rsidRPr="00F26412">
        <w:rPr>
          <w:rFonts w:ascii="Arial" w:hAnsi="Arial" w:cs="Arial"/>
        </w:rPr>
        <w:t>15     remove duplicates from 14 (16)</w:t>
      </w:r>
    </w:p>
    <w:p w14:paraId="526A8632" w14:textId="77777777" w:rsidR="00730F9C" w:rsidRPr="00F26412" w:rsidRDefault="00730F9C" w:rsidP="007F4D3B">
      <w:pPr>
        <w:rPr>
          <w:rFonts w:ascii="Arial" w:hAnsi="Arial" w:cs="Arial"/>
        </w:rPr>
      </w:pPr>
    </w:p>
    <w:p w14:paraId="5EC03804" w14:textId="77777777" w:rsidR="00566105" w:rsidRPr="00F26412" w:rsidRDefault="00566105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089F4D5A" w14:textId="4CC55375" w:rsidR="000F3251" w:rsidRPr="00F26412" w:rsidRDefault="000F3251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/ = indexing term (American Psychological Association's Thesaurus of Psychological Index Terms)</w:t>
      </w:r>
    </w:p>
    <w:p w14:paraId="62673DD9" w14:textId="5D7B7412" w:rsidR="000F3251" w:rsidRPr="00F26412" w:rsidRDefault="000F3251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exp = exploded indexing term (American Psychological Association's Thesaurus of Psychological Index Terms)</w:t>
      </w:r>
    </w:p>
    <w:p w14:paraId="1405B4D3" w14:textId="77777777" w:rsidR="008603C4" w:rsidRPr="00F26412" w:rsidRDefault="008603C4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 truncation</w:t>
      </w:r>
    </w:p>
    <w:p w14:paraId="39F6BD9F" w14:textId="77777777" w:rsidR="008603C4" w:rsidRPr="00F26412" w:rsidRDefault="008603C4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49D554BA" w14:textId="27F2197F" w:rsidR="008603C4" w:rsidRPr="00F26412" w:rsidRDefault="008603C4" w:rsidP="007F4D3B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ti,ab</w:t>
      </w:r>
      <w:r w:rsidR="00690C10" w:rsidRPr="00F26412">
        <w:rPr>
          <w:rFonts w:ascii="Arial" w:hAnsi="Arial" w:cs="Arial"/>
        </w:rPr>
        <w:t>,id</w:t>
      </w:r>
      <w:proofErr w:type="spellEnd"/>
      <w:r w:rsidRPr="00F26412">
        <w:rPr>
          <w:rFonts w:ascii="Arial" w:hAnsi="Arial" w:cs="Arial"/>
        </w:rPr>
        <w:t> = terms in either title</w:t>
      </w:r>
      <w:r w:rsidR="00690C10" w:rsidRPr="00F26412">
        <w:rPr>
          <w:rFonts w:ascii="Arial" w:hAnsi="Arial" w:cs="Arial"/>
        </w:rPr>
        <w:t xml:space="preserve">, </w:t>
      </w:r>
      <w:r w:rsidRPr="00F26412">
        <w:rPr>
          <w:rFonts w:ascii="Arial" w:hAnsi="Arial" w:cs="Arial"/>
        </w:rPr>
        <w:t>abstract</w:t>
      </w:r>
      <w:r w:rsidR="00690C10" w:rsidRPr="00F26412">
        <w:rPr>
          <w:rFonts w:ascii="Arial" w:hAnsi="Arial" w:cs="Arial"/>
        </w:rPr>
        <w:t xml:space="preserve"> or </w:t>
      </w:r>
      <w:r w:rsidR="00697CFB" w:rsidRPr="00F26412">
        <w:rPr>
          <w:rFonts w:ascii="Arial" w:hAnsi="Arial" w:cs="Arial"/>
        </w:rPr>
        <w:t>key concepts</w:t>
      </w:r>
      <w:r w:rsidRPr="00F26412">
        <w:rPr>
          <w:rFonts w:ascii="Arial" w:hAnsi="Arial" w:cs="Arial"/>
        </w:rPr>
        <w:t xml:space="preserve"> fields</w:t>
      </w:r>
    </w:p>
    <w:p w14:paraId="182046DA" w14:textId="77777777" w:rsidR="008603C4" w:rsidRPr="00F26412" w:rsidRDefault="008603C4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adj2 = terms within two words of each other (any order)</w:t>
      </w:r>
    </w:p>
    <w:p w14:paraId="2FCBEA4E" w14:textId="77777777" w:rsidR="0070402A" w:rsidRPr="00F26412" w:rsidRDefault="0070402A" w:rsidP="007F4D3B">
      <w:pPr>
        <w:rPr>
          <w:rFonts w:ascii="Arial" w:hAnsi="Arial" w:cs="Arial"/>
          <w:bCs/>
        </w:rPr>
      </w:pPr>
    </w:p>
    <w:p w14:paraId="2E9F9E07" w14:textId="77777777" w:rsidR="00C03848" w:rsidRPr="00F26412" w:rsidRDefault="00C03848" w:rsidP="002474F4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Maternity &amp; Infant Care Database (MIDIRS)</w:t>
      </w:r>
    </w:p>
    <w:p w14:paraId="20469E98" w14:textId="597D151B" w:rsidR="002474F4" w:rsidRPr="00F26412" w:rsidRDefault="002474F4" w:rsidP="002474F4">
      <w:pPr>
        <w:rPr>
          <w:rFonts w:ascii="Arial" w:hAnsi="Arial" w:cs="Arial"/>
          <w:lang w:val="nl-NL"/>
        </w:rPr>
      </w:pPr>
      <w:r w:rsidRPr="00F26412">
        <w:rPr>
          <w:rFonts w:ascii="Arial" w:hAnsi="Arial" w:cs="Arial"/>
          <w:lang w:val="nl-NL"/>
        </w:rPr>
        <w:t xml:space="preserve">via Ovid </w:t>
      </w:r>
      <w:r w:rsidRPr="00F26412">
        <w:rPr>
          <w:rFonts w:ascii="Arial" w:hAnsi="Arial" w:cs="Arial"/>
        </w:rPr>
        <w:fldChar w:fldCharType="begin"/>
      </w:r>
      <w:r w:rsidRPr="00F26412">
        <w:rPr>
          <w:rFonts w:ascii="Arial" w:hAnsi="Arial" w:cs="Arial"/>
          <w:lang w:val="nl-NL"/>
        </w:rPr>
        <w:instrText>HYPERLINK "http://ovidsp.ovid.com/"</w:instrText>
      </w:r>
      <w:r w:rsidRPr="00F26412">
        <w:rPr>
          <w:rFonts w:ascii="Arial" w:hAnsi="Arial" w:cs="Arial"/>
        </w:rPr>
      </w:r>
      <w:r w:rsidRPr="00F26412">
        <w:rPr>
          <w:rFonts w:ascii="Arial" w:hAnsi="Arial" w:cs="Arial"/>
        </w:rPr>
        <w:fldChar w:fldCharType="separate"/>
      </w:r>
      <w:r w:rsidRPr="00F26412">
        <w:rPr>
          <w:rStyle w:val="Hyperlink"/>
          <w:rFonts w:ascii="Arial" w:hAnsi="Arial" w:cs="Arial"/>
          <w:lang w:val="nl-NL"/>
        </w:rPr>
        <w:t>http://ovidsp.ovid.com/</w:t>
      </w:r>
      <w:r w:rsidRPr="00F26412">
        <w:rPr>
          <w:rStyle w:val="Hyperlink"/>
          <w:rFonts w:ascii="Arial" w:hAnsi="Arial" w:cs="Arial"/>
          <w:lang w:val="nl-NL"/>
        </w:rPr>
        <w:fldChar w:fldCharType="end"/>
      </w:r>
      <w:r w:rsidRPr="00F26412">
        <w:rPr>
          <w:rFonts w:ascii="Arial" w:hAnsi="Arial" w:cs="Arial"/>
          <w:lang w:val="nl-NL"/>
        </w:rPr>
        <w:t xml:space="preserve"> </w:t>
      </w:r>
    </w:p>
    <w:p w14:paraId="503EE9B0" w14:textId="15630F7F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Indexed Date Range: &lt;</w:t>
      </w:r>
      <w:r w:rsidR="00C03848" w:rsidRPr="00F26412">
        <w:rPr>
          <w:rFonts w:ascii="Arial" w:hAnsi="Arial" w:cs="Arial"/>
        </w:rPr>
        <w:t>1971 to November 05, 2024</w:t>
      </w:r>
      <w:r w:rsidRPr="00F26412">
        <w:rPr>
          <w:rFonts w:ascii="Arial" w:hAnsi="Arial" w:cs="Arial"/>
        </w:rPr>
        <w:t>&gt;</w:t>
      </w:r>
    </w:p>
    <w:p w14:paraId="1897DD35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Date searched: 21 November 2024</w:t>
      </w:r>
    </w:p>
    <w:p w14:paraId="150DECAF" w14:textId="4BAE3308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C03848" w:rsidRPr="00F26412">
        <w:rPr>
          <w:rFonts w:ascii="Arial" w:hAnsi="Arial" w:cs="Arial"/>
        </w:rPr>
        <w:t>43</w:t>
      </w:r>
    </w:p>
    <w:p w14:paraId="523DB26A" w14:textId="77777777" w:rsidR="002474F4" w:rsidRPr="00F26412" w:rsidRDefault="002474F4" w:rsidP="002474F4">
      <w:pPr>
        <w:rPr>
          <w:rFonts w:ascii="Arial" w:hAnsi="Arial" w:cs="Arial"/>
        </w:rPr>
      </w:pPr>
    </w:p>
    <w:p w14:paraId="140586F0" w14:textId="77777777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1     ((PCP or PJP) and (infection* or pneumonia*)).</w:t>
      </w: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>. (10)</w:t>
      </w:r>
    </w:p>
    <w:p w14:paraId="33167044" w14:textId="77777777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2     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adj3 pneumonia*).</w:t>
      </w: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>. (42)</w:t>
      </w:r>
    </w:p>
    <w:p w14:paraId="7EDDBAB0" w14:textId="77777777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3     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adj3 pneumonia*).</w:t>
      </w: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>. (48)</w:t>
      </w:r>
    </w:p>
    <w:p w14:paraId="1B4FF7E9" w14:textId="77777777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4     (interstitial plasma cell* adj2 pneumonia*).</w:t>
      </w: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>. (0)</w:t>
      </w:r>
    </w:p>
    <w:p w14:paraId="65E676CA" w14:textId="77777777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5     1 or 2 or 3 or 4 (50)</w:t>
      </w:r>
    </w:p>
    <w:p w14:paraId="556818B8" w14:textId="77777777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6     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new born* or newly born* or newly-born* or preschool* or pre-school* or schoolchild* or school-child* or school child* or school-age* or school age*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 xml:space="preserve">* or preteen* or pre-teen* or 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>* or teen* or puberty or prepuberty or pre-</w:t>
      </w:r>
      <w:r w:rsidRPr="00F26412">
        <w:rPr>
          <w:rFonts w:ascii="Arial" w:hAnsi="Arial" w:cs="Arial"/>
        </w:rPr>
        <w:lastRenderedPageBreak/>
        <w:t xml:space="preserve">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.</w:t>
      </w: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>. (187349)</w:t>
      </w:r>
    </w:p>
    <w:p w14:paraId="158935EB" w14:textId="77777777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7     (young adj2 (adult* or person* or people)).</w:t>
      </w: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>. (1639)</w:t>
      </w:r>
    </w:p>
    <w:p w14:paraId="4BE64180" w14:textId="77777777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8     6 or 7 (187638)</w:t>
      </w:r>
    </w:p>
    <w:p w14:paraId="1978D810" w14:textId="5B6BB021" w:rsidR="00C03848" w:rsidRPr="00F26412" w:rsidRDefault="00C03848" w:rsidP="00C03848">
      <w:pPr>
        <w:rPr>
          <w:rFonts w:ascii="Arial" w:hAnsi="Arial" w:cs="Arial"/>
        </w:rPr>
      </w:pPr>
      <w:r w:rsidRPr="00F26412">
        <w:rPr>
          <w:rFonts w:ascii="Arial" w:hAnsi="Arial" w:cs="Arial"/>
        </w:rPr>
        <w:t>9     5 and 8 (43)</w:t>
      </w:r>
    </w:p>
    <w:p w14:paraId="23F2793B" w14:textId="77777777" w:rsidR="002474F4" w:rsidRPr="00F26412" w:rsidRDefault="002474F4" w:rsidP="002474F4">
      <w:pPr>
        <w:rPr>
          <w:rFonts w:ascii="Arial" w:hAnsi="Arial" w:cs="Arial"/>
        </w:rPr>
      </w:pPr>
    </w:p>
    <w:p w14:paraId="2821956A" w14:textId="77777777" w:rsidR="002474F4" w:rsidRPr="00F26412" w:rsidRDefault="002474F4" w:rsidP="002474F4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565BAD58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 truncation</w:t>
      </w:r>
    </w:p>
    <w:p w14:paraId="1615EDD3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62517DDC" w14:textId="77777777" w:rsidR="002474F4" w:rsidRPr="00F26412" w:rsidRDefault="002474F4" w:rsidP="002474F4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> = terms in either title or abstract fields</w:t>
      </w:r>
    </w:p>
    <w:p w14:paraId="6B564254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adj2 = terms within two words of each other (any order)</w:t>
      </w:r>
    </w:p>
    <w:p w14:paraId="2C9C3DC3" w14:textId="77777777" w:rsidR="002474F4" w:rsidRPr="00F26412" w:rsidRDefault="002474F4" w:rsidP="002474F4">
      <w:pPr>
        <w:rPr>
          <w:rFonts w:ascii="Arial" w:hAnsi="Arial" w:cs="Arial"/>
          <w:b/>
        </w:rPr>
      </w:pPr>
    </w:p>
    <w:p w14:paraId="1F721168" w14:textId="77777777" w:rsidR="00361C7C" w:rsidRPr="00F26412" w:rsidRDefault="00361C7C" w:rsidP="002474F4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EB Health - KSR Evidence</w:t>
      </w:r>
    </w:p>
    <w:p w14:paraId="749FAD1E" w14:textId="67255D1D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via Ovid </w:t>
      </w:r>
      <w:hyperlink r:id="rId7" w:history="1">
        <w:r w:rsidRPr="00F26412">
          <w:rPr>
            <w:rStyle w:val="Hyperlink"/>
            <w:rFonts w:ascii="Arial" w:hAnsi="Arial" w:cs="Arial"/>
          </w:rPr>
          <w:t>http://ovidsp.ovid.com/</w:t>
        </w:r>
      </w:hyperlink>
      <w:r w:rsidRPr="00F26412">
        <w:rPr>
          <w:rFonts w:ascii="Arial" w:hAnsi="Arial" w:cs="Arial"/>
        </w:rPr>
        <w:t xml:space="preserve"> </w:t>
      </w:r>
    </w:p>
    <w:p w14:paraId="2CC1504F" w14:textId="7D736D69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Indexed Date Range: &lt;</w:t>
      </w:r>
      <w:r w:rsidR="00361C7C" w:rsidRPr="00F26412">
        <w:rPr>
          <w:rFonts w:ascii="Arial" w:hAnsi="Arial" w:cs="Arial"/>
        </w:rPr>
        <w:t>2015 to 2024 Week 45</w:t>
      </w:r>
      <w:r w:rsidRPr="00F26412">
        <w:rPr>
          <w:rFonts w:ascii="Arial" w:hAnsi="Arial" w:cs="Arial"/>
        </w:rPr>
        <w:t>&gt;</w:t>
      </w:r>
    </w:p>
    <w:p w14:paraId="0F32BCA5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Date searched: 21 November 2024</w:t>
      </w:r>
    </w:p>
    <w:p w14:paraId="287BC688" w14:textId="420AAEF9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361C7C" w:rsidRPr="00F26412">
        <w:rPr>
          <w:rFonts w:ascii="Arial" w:hAnsi="Arial" w:cs="Arial"/>
        </w:rPr>
        <w:t>13</w:t>
      </w:r>
    </w:p>
    <w:p w14:paraId="2F7C18EA" w14:textId="77777777" w:rsidR="002474F4" w:rsidRPr="00F26412" w:rsidRDefault="002474F4" w:rsidP="002474F4">
      <w:pPr>
        <w:rPr>
          <w:rFonts w:ascii="Arial" w:hAnsi="Arial" w:cs="Arial"/>
        </w:rPr>
      </w:pPr>
    </w:p>
    <w:p w14:paraId="547187D4" w14:textId="77777777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1     ((PCP or PJP) and (infection* or pneumonia*)).</w:t>
      </w:r>
      <w:proofErr w:type="spellStart"/>
      <w:r w:rsidRPr="00F26412">
        <w:rPr>
          <w:rFonts w:ascii="Arial" w:hAnsi="Arial" w:cs="Arial"/>
        </w:rPr>
        <w:t>ti,ab,po</w:t>
      </w:r>
      <w:proofErr w:type="spellEnd"/>
      <w:r w:rsidRPr="00F26412">
        <w:rPr>
          <w:rFonts w:ascii="Arial" w:hAnsi="Arial" w:cs="Arial"/>
        </w:rPr>
        <w:t>. (58)</w:t>
      </w:r>
    </w:p>
    <w:p w14:paraId="2274BB9D" w14:textId="77777777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2     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adj3 pneumonia*).</w:t>
      </w:r>
      <w:proofErr w:type="spellStart"/>
      <w:r w:rsidRPr="00F26412">
        <w:rPr>
          <w:rFonts w:ascii="Arial" w:hAnsi="Arial" w:cs="Arial"/>
        </w:rPr>
        <w:t>ti,ab,po</w:t>
      </w:r>
      <w:proofErr w:type="spellEnd"/>
      <w:r w:rsidRPr="00F26412">
        <w:rPr>
          <w:rFonts w:ascii="Arial" w:hAnsi="Arial" w:cs="Arial"/>
        </w:rPr>
        <w:t>. (46)</w:t>
      </w:r>
    </w:p>
    <w:p w14:paraId="734E4994" w14:textId="77777777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3     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adj3 pneumonia*).</w:t>
      </w:r>
      <w:proofErr w:type="spellStart"/>
      <w:r w:rsidRPr="00F26412">
        <w:rPr>
          <w:rFonts w:ascii="Arial" w:hAnsi="Arial" w:cs="Arial"/>
        </w:rPr>
        <w:t>ti,ab,po</w:t>
      </w:r>
      <w:proofErr w:type="spellEnd"/>
      <w:r w:rsidRPr="00F26412">
        <w:rPr>
          <w:rFonts w:ascii="Arial" w:hAnsi="Arial" w:cs="Arial"/>
        </w:rPr>
        <w:t>. (71)</w:t>
      </w:r>
    </w:p>
    <w:p w14:paraId="1D69A0EA" w14:textId="77777777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4     (interstitial plasma cell* adj2 pneumonia*).</w:t>
      </w:r>
      <w:proofErr w:type="spellStart"/>
      <w:r w:rsidRPr="00F26412">
        <w:rPr>
          <w:rFonts w:ascii="Arial" w:hAnsi="Arial" w:cs="Arial"/>
        </w:rPr>
        <w:t>ti,ab,po</w:t>
      </w:r>
      <w:proofErr w:type="spellEnd"/>
      <w:r w:rsidRPr="00F26412">
        <w:rPr>
          <w:rFonts w:ascii="Arial" w:hAnsi="Arial" w:cs="Arial"/>
        </w:rPr>
        <w:t>. (0)</w:t>
      </w:r>
    </w:p>
    <w:p w14:paraId="784EE514" w14:textId="77777777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5     1 or 2 or 3 or 4 (73)</w:t>
      </w:r>
    </w:p>
    <w:p w14:paraId="05B739B0" w14:textId="77777777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6     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new born* or newly born* or newly-born* or preschool* or pre-school* or schoolchild* or school-child* or school child* or school-age* or school age*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 xml:space="preserve">* or preteen* or pre-teen* or 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.</w:t>
      </w:r>
      <w:proofErr w:type="spellStart"/>
      <w:r w:rsidRPr="00F26412">
        <w:rPr>
          <w:rFonts w:ascii="Arial" w:hAnsi="Arial" w:cs="Arial"/>
        </w:rPr>
        <w:t>ti,ab,po</w:t>
      </w:r>
      <w:proofErr w:type="spellEnd"/>
      <w:r w:rsidRPr="00F26412">
        <w:rPr>
          <w:rFonts w:ascii="Arial" w:hAnsi="Arial" w:cs="Arial"/>
        </w:rPr>
        <w:t>. (52253)</w:t>
      </w:r>
    </w:p>
    <w:p w14:paraId="612CCD82" w14:textId="77777777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7     (young adj2 (adult* or person* or people)).</w:t>
      </w:r>
      <w:proofErr w:type="spellStart"/>
      <w:r w:rsidRPr="00F26412">
        <w:rPr>
          <w:rFonts w:ascii="Arial" w:hAnsi="Arial" w:cs="Arial"/>
        </w:rPr>
        <w:t>ti,ab,po</w:t>
      </w:r>
      <w:proofErr w:type="spellEnd"/>
      <w:r w:rsidRPr="00F26412">
        <w:rPr>
          <w:rFonts w:ascii="Arial" w:hAnsi="Arial" w:cs="Arial"/>
        </w:rPr>
        <w:t>. (3321)</w:t>
      </w:r>
    </w:p>
    <w:p w14:paraId="0ED4D364" w14:textId="77777777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8     6 or 7 (53227)</w:t>
      </w:r>
    </w:p>
    <w:p w14:paraId="7E7728FE" w14:textId="15BE4AAB" w:rsidR="00361C7C" w:rsidRPr="00F26412" w:rsidRDefault="00361C7C" w:rsidP="00361C7C">
      <w:pPr>
        <w:rPr>
          <w:rFonts w:ascii="Arial" w:hAnsi="Arial" w:cs="Arial"/>
        </w:rPr>
      </w:pPr>
      <w:r w:rsidRPr="00F26412">
        <w:rPr>
          <w:rFonts w:ascii="Arial" w:hAnsi="Arial" w:cs="Arial"/>
        </w:rPr>
        <w:t>9     5 and 8 (13)</w:t>
      </w:r>
    </w:p>
    <w:p w14:paraId="46D483C0" w14:textId="77777777" w:rsidR="002474F4" w:rsidRPr="00F26412" w:rsidRDefault="002474F4" w:rsidP="002474F4">
      <w:pPr>
        <w:rPr>
          <w:rFonts w:ascii="Arial" w:hAnsi="Arial" w:cs="Arial"/>
        </w:rPr>
      </w:pPr>
    </w:p>
    <w:p w14:paraId="61CF462C" w14:textId="77777777" w:rsidR="002474F4" w:rsidRPr="00F26412" w:rsidRDefault="002474F4" w:rsidP="002474F4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62556EB9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lastRenderedPageBreak/>
        <w:t>* = truncation</w:t>
      </w:r>
    </w:p>
    <w:p w14:paraId="02859DBB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5B00BF56" w14:textId="2D073673" w:rsidR="002474F4" w:rsidRPr="00F26412" w:rsidRDefault="002474F4" w:rsidP="002474F4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ti,ab</w:t>
      </w:r>
      <w:r w:rsidR="00697CFB" w:rsidRPr="00F26412">
        <w:rPr>
          <w:rFonts w:ascii="Arial" w:hAnsi="Arial" w:cs="Arial"/>
        </w:rPr>
        <w:t>,po</w:t>
      </w:r>
      <w:proofErr w:type="spellEnd"/>
      <w:r w:rsidRPr="00F26412">
        <w:rPr>
          <w:rFonts w:ascii="Arial" w:hAnsi="Arial" w:cs="Arial"/>
        </w:rPr>
        <w:t> = terms in either title</w:t>
      </w:r>
      <w:r w:rsidR="00697CFB" w:rsidRPr="00F26412">
        <w:rPr>
          <w:rFonts w:ascii="Arial" w:hAnsi="Arial" w:cs="Arial"/>
        </w:rPr>
        <w:t xml:space="preserve">, </w:t>
      </w:r>
      <w:r w:rsidRPr="00F26412">
        <w:rPr>
          <w:rFonts w:ascii="Arial" w:hAnsi="Arial" w:cs="Arial"/>
        </w:rPr>
        <w:t>abstract</w:t>
      </w:r>
      <w:r w:rsidR="00697CFB" w:rsidRPr="00F26412">
        <w:rPr>
          <w:rFonts w:ascii="Arial" w:hAnsi="Arial" w:cs="Arial"/>
        </w:rPr>
        <w:t xml:space="preserve"> or population</w:t>
      </w:r>
      <w:r w:rsidRPr="00F26412">
        <w:rPr>
          <w:rFonts w:ascii="Arial" w:hAnsi="Arial" w:cs="Arial"/>
        </w:rPr>
        <w:t xml:space="preserve"> fields</w:t>
      </w:r>
    </w:p>
    <w:p w14:paraId="46B92D1F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adj2 = terms within two words of each other (any order)</w:t>
      </w:r>
    </w:p>
    <w:p w14:paraId="4E10422B" w14:textId="77777777" w:rsidR="002474F4" w:rsidRPr="00F26412" w:rsidRDefault="002474F4" w:rsidP="002474F4">
      <w:pPr>
        <w:rPr>
          <w:rFonts w:ascii="Arial" w:hAnsi="Arial" w:cs="Arial"/>
        </w:rPr>
      </w:pPr>
    </w:p>
    <w:p w14:paraId="5D9B6449" w14:textId="77777777" w:rsidR="00E8375B" w:rsidRPr="00F26412" w:rsidRDefault="00E8375B" w:rsidP="002474F4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EB Health - ECRI Guidelines Trust</w:t>
      </w:r>
    </w:p>
    <w:p w14:paraId="3163377A" w14:textId="247CAA3B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via Ovid </w:t>
      </w:r>
      <w:hyperlink r:id="rId8" w:history="1">
        <w:r w:rsidRPr="00F26412">
          <w:rPr>
            <w:rStyle w:val="Hyperlink"/>
            <w:rFonts w:ascii="Arial" w:hAnsi="Arial" w:cs="Arial"/>
          </w:rPr>
          <w:t>http://ovidsp.ovid.com/</w:t>
        </w:r>
      </w:hyperlink>
      <w:r w:rsidRPr="00F26412">
        <w:rPr>
          <w:rFonts w:ascii="Arial" w:hAnsi="Arial" w:cs="Arial"/>
        </w:rPr>
        <w:t xml:space="preserve"> </w:t>
      </w:r>
    </w:p>
    <w:p w14:paraId="465417D7" w14:textId="3E9CCF86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Indexed Date Range: &lt;</w:t>
      </w:r>
      <w:r w:rsidR="00E8375B" w:rsidRPr="00F26412">
        <w:rPr>
          <w:rFonts w:ascii="Arial" w:hAnsi="Arial" w:cs="Arial"/>
        </w:rPr>
        <w:t>2018 to 2024 Week 46</w:t>
      </w:r>
      <w:r w:rsidRPr="00F26412">
        <w:rPr>
          <w:rFonts w:ascii="Arial" w:hAnsi="Arial" w:cs="Arial"/>
        </w:rPr>
        <w:t>&gt;</w:t>
      </w:r>
    </w:p>
    <w:p w14:paraId="232368C0" w14:textId="77777777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>Date searched: 21 November 2024</w:t>
      </w:r>
    </w:p>
    <w:p w14:paraId="207658D5" w14:textId="20D20B31" w:rsidR="002474F4" w:rsidRPr="00F26412" w:rsidRDefault="002474F4" w:rsidP="002474F4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E8375B" w:rsidRPr="00F26412">
        <w:rPr>
          <w:rFonts w:ascii="Arial" w:hAnsi="Arial" w:cs="Arial"/>
        </w:rPr>
        <w:t>2</w:t>
      </w:r>
    </w:p>
    <w:p w14:paraId="773A9700" w14:textId="77777777" w:rsidR="002474F4" w:rsidRPr="00F26412" w:rsidRDefault="002474F4" w:rsidP="002474F4">
      <w:pPr>
        <w:rPr>
          <w:rFonts w:ascii="Arial" w:hAnsi="Arial" w:cs="Arial"/>
        </w:rPr>
      </w:pPr>
    </w:p>
    <w:p w14:paraId="7D072AC1" w14:textId="77777777" w:rsidR="00E8375B" w:rsidRPr="00F26412" w:rsidRDefault="00E8375B" w:rsidP="00E8375B">
      <w:pPr>
        <w:rPr>
          <w:rFonts w:ascii="Arial" w:hAnsi="Arial" w:cs="Arial"/>
        </w:rPr>
      </w:pPr>
      <w:r w:rsidRPr="00F26412">
        <w:rPr>
          <w:rFonts w:ascii="Arial" w:hAnsi="Arial" w:cs="Arial"/>
        </w:rPr>
        <w:t>1     ((PCP or PJP) and (infection* or pneumonia*)).</w:t>
      </w:r>
      <w:proofErr w:type="spellStart"/>
      <w:r w:rsidRPr="00F26412">
        <w:rPr>
          <w:rFonts w:ascii="Arial" w:hAnsi="Arial" w:cs="Arial"/>
        </w:rPr>
        <w:t>af</w:t>
      </w:r>
      <w:proofErr w:type="spellEnd"/>
      <w:r w:rsidRPr="00F26412">
        <w:rPr>
          <w:rFonts w:ascii="Arial" w:hAnsi="Arial" w:cs="Arial"/>
        </w:rPr>
        <w:t>. (1)</w:t>
      </w:r>
    </w:p>
    <w:p w14:paraId="17002DDE" w14:textId="77777777" w:rsidR="00E8375B" w:rsidRPr="00F26412" w:rsidRDefault="00E8375B" w:rsidP="00E8375B">
      <w:pPr>
        <w:rPr>
          <w:rFonts w:ascii="Arial" w:hAnsi="Arial" w:cs="Arial"/>
        </w:rPr>
      </w:pPr>
      <w:r w:rsidRPr="00F26412">
        <w:rPr>
          <w:rFonts w:ascii="Arial" w:hAnsi="Arial" w:cs="Arial"/>
        </w:rPr>
        <w:t>2     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adj3 pneumonia*).</w:t>
      </w:r>
      <w:proofErr w:type="spellStart"/>
      <w:r w:rsidRPr="00F26412">
        <w:rPr>
          <w:rFonts w:ascii="Arial" w:hAnsi="Arial" w:cs="Arial"/>
        </w:rPr>
        <w:t>af</w:t>
      </w:r>
      <w:proofErr w:type="spellEnd"/>
      <w:r w:rsidRPr="00F26412">
        <w:rPr>
          <w:rFonts w:ascii="Arial" w:hAnsi="Arial" w:cs="Arial"/>
        </w:rPr>
        <w:t>. (1)</w:t>
      </w:r>
    </w:p>
    <w:p w14:paraId="7CEC6BF2" w14:textId="77777777" w:rsidR="00E8375B" w:rsidRPr="00F26412" w:rsidRDefault="00E8375B" w:rsidP="00E8375B">
      <w:pPr>
        <w:rPr>
          <w:rFonts w:ascii="Arial" w:hAnsi="Arial" w:cs="Arial"/>
        </w:rPr>
      </w:pPr>
      <w:r w:rsidRPr="00F26412">
        <w:rPr>
          <w:rFonts w:ascii="Arial" w:hAnsi="Arial" w:cs="Arial"/>
        </w:rPr>
        <w:t>3     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adj3 pneumonia*).</w:t>
      </w:r>
      <w:proofErr w:type="spellStart"/>
      <w:r w:rsidRPr="00F26412">
        <w:rPr>
          <w:rFonts w:ascii="Arial" w:hAnsi="Arial" w:cs="Arial"/>
        </w:rPr>
        <w:t>af</w:t>
      </w:r>
      <w:proofErr w:type="spellEnd"/>
      <w:r w:rsidRPr="00F26412">
        <w:rPr>
          <w:rFonts w:ascii="Arial" w:hAnsi="Arial" w:cs="Arial"/>
        </w:rPr>
        <w:t>. (2)</w:t>
      </w:r>
    </w:p>
    <w:p w14:paraId="14F61C00" w14:textId="77777777" w:rsidR="00E8375B" w:rsidRPr="00F26412" w:rsidRDefault="00E8375B" w:rsidP="00E8375B">
      <w:pPr>
        <w:rPr>
          <w:rFonts w:ascii="Arial" w:hAnsi="Arial" w:cs="Arial"/>
        </w:rPr>
      </w:pPr>
      <w:r w:rsidRPr="00F26412">
        <w:rPr>
          <w:rFonts w:ascii="Arial" w:hAnsi="Arial" w:cs="Arial"/>
        </w:rPr>
        <w:t>4     (interstitial plasma cell* adj2 pneumonia*).</w:t>
      </w:r>
      <w:proofErr w:type="spellStart"/>
      <w:r w:rsidRPr="00F26412">
        <w:rPr>
          <w:rFonts w:ascii="Arial" w:hAnsi="Arial" w:cs="Arial"/>
        </w:rPr>
        <w:t>af</w:t>
      </w:r>
      <w:proofErr w:type="spellEnd"/>
      <w:r w:rsidRPr="00F26412">
        <w:rPr>
          <w:rFonts w:ascii="Arial" w:hAnsi="Arial" w:cs="Arial"/>
        </w:rPr>
        <w:t>. (0)</w:t>
      </w:r>
    </w:p>
    <w:p w14:paraId="7AD3CBE1" w14:textId="409CF3DB" w:rsidR="00E8375B" w:rsidRPr="00F26412" w:rsidRDefault="00E8375B" w:rsidP="00E8375B">
      <w:pPr>
        <w:rPr>
          <w:rFonts w:ascii="Arial" w:hAnsi="Arial" w:cs="Arial"/>
        </w:rPr>
      </w:pPr>
      <w:r w:rsidRPr="00F26412">
        <w:rPr>
          <w:rFonts w:ascii="Arial" w:hAnsi="Arial" w:cs="Arial"/>
        </w:rPr>
        <w:t>5     1 or 2 or 3 or 4 (2)</w:t>
      </w:r>
    </w:p>
    <w:p w14:paraId="1DBFE0F9" w14:textId="77777777" w:rsidR="002474F4" w:rsidRPr="00F26412" w:rsidRDefault="002474F4" w:rsidP="002474F4">
      <w:pPr>
        <w:rPr>
          <w:rFonts w:ascii="Arial" w:hAnsi="Arial" w:cs="Arial"/>
        </w:rPr>
      </w:pPr>
    </w:p>
    <w:p w14:paraId="36C996CD" w14:textId="77777777" w:rsidR="001E72D1" w:rsidRPr="00F26412" w:rsidRDefault="001E72D1" w:rsidP="001E72D1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6EAB0080" w14:textId="77777777" w:rsidR="001E72D1" w:rsidRPr="00F26412" w:rsidRDefault="001E72D1" w:rsidP="001E72D1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 truncation</w:t>
      </w:r>
    </w:p>
    <w:p w14:paraId="313F1A06" w14:textId="77777777" w:rsidR="001E72D1" w:rsidRPr="00F26412" w:rsidRDefault="001E72D1" w:rsidP="001E72D1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5CD624D4" w14:textId="0B7BDF93" w:rsidR="001E72D1" w:rsidRPr="00F26412" w:rsidRDefault="001E72D1" w:rsidP="001E72D1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af</w:t>
      </w:r>
      <w:proofErr w:type="spellEnd"/>
      <w:r w:rsidRPr="00F26412">
        <w:rPr>
          <w:rFonts w:ascii="Arial" w:hAnsi="Arial" w:cs="Arial"/>
        </w:rPr>
        <w:t> = terms in all fields</w:t>
      </w:r>
    </w:p>
    <w:p w14:paraId="1E4FD241" w14:textId="77777777" w:rsidR="001E72D1" w:rsidRPr="00F26412" w:rsidRDefault="001E72D1" w:rsidP="001E72D1">
      <w:pPr>
        <w:rPr>
          <w:rFonts w:ascii="Arial" w:hAnsi="Arial" w:cs="Arial"/>
        </w:rPr>
      </w:pPr>
      <w:r w:rsidRPr="00F26412">
        <w:rPr>
          <w:rFonts w:ascii="Arial" w:hAnsi="Arial" w:cs="Arial"/>
        </w:rPr>
        <w:t>adj2 = terms within two words of each other (any order)</w:t>
      </w:r>
    </w:p>
    <w:p w14:paraId="56030595" w14:textId="77777777" w:rsidR="002474F4" w:rsidRPr="00F26412" w:rsidRDefault="002474F4" w:rsidP="002474F4">
      <w:pPr>
        <w:rPr>
          <w:rFonts w:ascii="Arial" w:hAnsi="Arial" w:cs="Arial"/>
        </w:rPr>
      </w:pPr>
    </w:p>
    <w:p w14:paraId="11704CC1" w14:textId="77777777" w:rsidR="00E91C48" w:rsidRPr="00F26412" w:rsidRDefault="00E91C48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Cochrane Database of Systematic Reviews (CDSR)</w:t>
      </w:r>
    </w:p>
    <w:p w14:paraId="1C3D31DA" w14:textId="3BA0CF1F" w:rsidR="00E91C48" w:rsidRPr="00F26412" w:rsidRDefault="0031775E" w:rsidP="007F4D3B">
      <w:pPr>
        <w:rPr>
          <w:rFonts w:ascii="Arial" w:hAnsi="Arial" w:cs="Arial"/>
          <w:lang w:val="nl-NL"/>
        </w:rPr>
      </w:pPr>
      <w:r w:rsidRPr="00F26412">
        <w:rPr>
          <w:rFonts w:ascii="Arial" w:hAnsi="Arial" w:cs="Arial"/>
          <w:lang w:val="nl-NL"/>
        </w:rPr>
        <w:t>v</w:t>
      </w:r>
      <w:r w:rsidR="00E91C48" w:rsidRPr="00F26412">
        <w:rPr>
          <w:rFonts w:ascii="Arial" w:hAnsi="Arial" w:cs="Arial"/>
          <w:lang w:val="nl-NL"/>
        </w:rPr>
        <w:t xml:space="preserve">ia Wiley </w:t>
      </w:r>
      <w:hyperlink r:id="rId9" w:history="1">
        <w:r w:rsidRPr="00F26412">
          <w:rPr>
            <w:rStyle w:val="Hyperlink"/>
            <w:rFonts w:ascii="Arial" w:hAnsi="Arial" w:cs="Arial"/>
            <w:lang w:val="nl-NL"/>
          </w:rPr>
          <w:t>http://onlinelibrary.wiley.com/</w:t>
        </w:r>
      </w:hyperlink>
      <w:r w:rsidRPr="00F26412">
        <w:rPr>
          <w:rFonts w:ascii="Arial" w:hAnsi="Arial" w:cs="Arial"/>
          <w:lang w:val="nl-NL"/>
        </w:rPr>
        <w:t xml:space="preserve"> </w:t>
      </w:r>
    </w:p>
    <w:p w14:paraId="7DC114B9" w14:textId="377510D6" w:rsidR="00A5345E" w:rsidRPr="00F26412" w:rsidRDefault="00A5345E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Issue </w:t>
      </w:r>
      <w:r w:rsidR="006E08BA" w:rsidRPr="00F26412">
        <w:rPr>
          <w:rFonts w:ascii="Arial" w:hAnsi="Arial" w:cs="Arial"/>
        </w:rPr>
        <w:t>11 of 12, November 2024</w:t>
      </w:r>
    </w:p>
    <w:p w14:paraId="06A50A83" w14:textId="21316E10" w:rsidR="005E0C72" w:rsidRPr="00F26412" w:rsidRDefault="005E0C72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Date searched: </w:t>
      </w:r>
      <w:r w:rsidR="002474F4" w:rsidRPr="00F26412">
        <w:rPr>
          <w:rFonts w:ascii="Arial" w:hAnsi="Arial" w:cs="Arial"/>
        </w:rPr>
        <w:t>2</w:t>
      </w:r>
      <w:r w:rsidR="0088339C" w:rsidRPr="00F26412">
        <w:rPr>
          <w:rFonts w:ascii="Arial" w:hAnsi="Arial" w:cs="Arial"/>
        </w:rPr>
        <w:t>1 November 2024</w:t>
      </w:r>
    </w:p>
    <w:p w14:paraId="0490FC9D" w14:textId="760DDD55" w:rsidR="005E0C72" w:rsidRPr="00F26412" w:rsidRDefault="005E0C72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B55CB8" w:rsidRPr="00F26412">
        <w:rPr>
          <w:rFonts w:ascii="Arial" w:hAnsi="Arial" w:cs="Arial"/>
        </w:rPr>
        <w:t>4</w:t>
      </w:r>
    </w:p>
    <w:p w14:paraId="5CEE092E" w14:textId="77777777" w:rsidR="006471D5" w:rsidRPr="00F26412" w:rsidRDefault="006471D5" w:rsidP="007F4D3B">
      <w:pPr>
        <w:rPr>
          <w:rFonts w:ascii="Arial" w:hAnsi="Arial" w:cs="Arial"/>
        </w:rPr>
      </w:pPr>
    </w:p>
    <w:p w14:paraId="16705535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</w:t>
      </w:r>
      <w:r w:rsidRPr="00F26412">
        <w:rPr>
          <w:rFonts w:ascii="Arial" w:hAnsi="Arial" w:cs="Arial"/>
        </w:rPr>
        <w:tab/>
        <w:t>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^"Pneumonia, Pneumocystis"]</w:t>
      </w:r>
      <w:r w:rsidRPr="00F26412">
        <w:rPr>
          <w:rFonts w:ascii="Arial" w:hAnsi="Arial" w:cs="Arial"/>
        </w:rPr>
        <w:tab/>
        <w:t>300</w:t>
      </w:r>
    </w:p>
    <w:p w14:paraId="6E818820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2</w:t>
      </w:r>
      <w:r w:rsidRPr="00F26412">
        <w:rPr>
          <w:rFonts w:ascii="Arial" w:hAnsi="Arial" w:cs="Arial"/>
        </w:rPr>
        <w:tab/>
        <w:t>((PCP or PJP) and (infection* or pneumonia*)):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ab/>
        <w:t>284</w:t>
      </w:r>
    </w:p>
    <w:p w14:paraId="7A502477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3</w:t>
      </w:r>
      <w:r w:rsidRPr="00F26412">
        <w:rPr>
          <w:rFonts w:ascii="Arial" w:hAnsi="Arial" w:cs="Arial"/>
        </w:rPr>
        <w:tab/>
        <w:t>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NEAR/3 pneumonia*):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ab/>
        <w:t>359</w:t>
      </w:r>
    </w:p>
    <w:p w14:paraId="6F93D859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lastRenderedPageBreak/>
        <w:t>#4</w:t>
      </w:r>
      <w:r w:rsidRPr="00F26412">
        <w:rPr>
          <w:rFonts w:ascii="Arial" w:hAnsi="Arial" w:cs="Arial"/>
        </w:rPr>
        <w:tab/>
        <w:t>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NEAR/3 pneumonia*):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ab/>
        <w:t>615</w:t>
      </w:r>
    </w:p>
    <w:p w14:paraId="15DFB68F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5</w:t>
      </w:r>
      <w:r w:rsidRPr="00F26412">
        <w:rPr>
          <w:rFonts w:ascii="Arial" w:hAnsi="Arial" w:cs="Arial"/>
        </w:rPr>
        <w:tab/>
        <w:t>("interstitial plasma" NEXT cell* NEAR/2 pneumonia*):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ab/>
        <w:t>0</w:t>
      </w:r>
    </w:p>
    <w:p w14:paraId="426B58E7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6</w:t>
      </w:r>
      <w:r w:rsidRPr="00F26412">
        <w:rPr>
          <w:rFonts w:ascii="Arial" w:hAnsi="Arial" w:cs="Arial"/>
        </w:rPr>
        <w:tab/>
        <w:t>{OR #1-#5}</w:t>
      </w:r>
      <w:r w:rsidRPr="00F26412">
        <w:rPr>
          <w:rFonts w:ascii="Arial" w:hAnsi="Arial" w:cs="Arial"/>
        </w:rPr>
        <w:tab/>
        <w:t>688</w:t>
      </w:r>
    </w:p>
    <w:p w14:paraId="2B3E5E4D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7</w:t>
      </w:r>
      <w:r w:rsidRPr="00F26412">
        <w:rPr>
          <w:rFonts w:ascii="Arial" w:hAnsi="Arial" w:cs="Arial"/>
        </w:rPr>
        <w:tab/>
        <w:t>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^</w:t>
      </w:r>
      <w:proofErr w:type="spellStart"/>
      <w:r w:rsidRPr="00F26412">
        <w:rPr>
          <w:rFonts w:ascii="Arial" w:hAnsi="Arial" w:cs="Arial"/>
        </w:rPr>
        <w:t>Pediatrics</w:t>
      </w:r>
      <w:proofErr w:type="spellEnd"/>
      <w:r w:rsidRPr="00F26412">
        <w:rPr>
          <w:rFonts w:ascii="Arial" w:hAnsi="Arial" w:cs="Arial"/>
        </w:rPr>
        <w:t>]</w:t>
      </w:r>
      <w:r w:rsidRPr="00F26412">
        <w:rPr>
          <w:rFonts w:ascii="Arial" w:hAnsi="Arial" w:cs="Arial"/>
        </w:rPr>
        <w:tab/>
        <w:t>952</w:t>
      </w:r>
    </w:p>
    <w:p w14:paraId="12B47549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8</w:t>
      </w:r>
      <w:r w:rsidRPr="00F26412">
        <w:rPr>
          <w:rFonts w:ascii="Arial" w:hAnsi="Arial" w:cs="Arial"/>
        </w:rPr>
        <w:tab/>
        <w:t>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^"</w:t>
      </w:r>
      <w:proofErr w:type="spellStart"/>
      <w:r w:rsidRPr="00F26412">
        <w:rPr>
          <w:rFonts w:ascii="Arial" w:hAnsi="Arial" w:cs="Arial"/>
        </w:rPr>
        <w:t>Pediatric</w:t>
      </w:r>
      <w:proofErr w:type="spellEnd"/>
      <w:r w:rsidRPr="00F26412">
        <w:rPr>
          <w:rFonts w:ascii="Arial" w:hAnsi="Arial" w:cs="Arial"/>
        </w:rPr>
        <w:t xml:space="preserve"> Emergency Medicine"]</w:t>
      </w:r>
      <w:r w:rsidRPr="00F26412">
        <w:rPr>
          <w:rFonts w:ascii="Arial" w:hAnsi="Arial" w:cs="Arial"/>
        </w:rPr>
        <w:tab/>
        <w:t>15</w:t>
      </w:r>
    </w:p>
    <w:p w14:paraId="300425AC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9</w:t>
      </w:r>
      <w:r w:rsidRPr="00F26412">
        <w:rPr>
          <w:rFonts w:ascii="Arial" w:hAnsi="Arial" w:cs="Arial"/>
        </w:rPr>
        <w:tab/>
        <w:t>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^Neonatology]</w:t>
      </w:r>
      <w:r w:rsidRPr="00F26412">
        <w:rPr>
          <w:rFonts w:ascii="Arial" w:hAnsi="Arial" w:cs="Arial"/>
        </w:rPr>
        <w:tab/>
        <w:t>63</w:t>
      </w:r>
    </w:p>
    <w:p w14:paraId="2A25FB25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0</w:t>
      </w:r>
      <w:r w:rsidRPr="00F26412">
        <w:rPr>
          <w:rFonts w:ascii="Arial" w:hAnsi="Arial" w:cs="Arial"/>
        </w:rPr>
        <w:tab/>
        <w:t>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Child]</w:t>
      </w:r>
      <w:r w:rsidRPr="00F26412">
        <w:rPr>
          <w:rFonts w:ascii="Arial" w:hAnsi="Arial" w:cs="Arial"/>
        </w:rPr>
        <w:tab/>
        <w:t>83242</w:t>
      </w:r>
    </w:p>
    <w:p w14:paraId="0E20951C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1</w:t>
      </w:r>
      <w:r w:rsidRPr="00F26412">
        <w:rPr>
          <w:rFonts w:ascii="Arial" w:hAnsi="Arial" w:cs="Arial"/>
        </w:rPr>
        <w:tab/>
        <w:t>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Infant]</w:t>
      </w:r>
      <w:r w:rsidRPr="00F26412">
        <w:rPr>
          <w:rFonts w:ascii="Arial" w:hAnsi="Arial" w:cs="Arial"/>
        </w:rPr>
        <w:tab/>
        <w:t>46801</w:t>
      </w:r>
    </w:p>
    <w:p w14:paraId="1304FE69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2</w:t>
      </w:r>
      <w:r w:rsidRPr="00F26412">
        <w:rPr>
          <w:rFonts w:ascii="Arial" w:hAnsi="Arial" w:cs="Arial"/>
        </w:rPr>
        <w:tab/>
        <w:t>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^Adolescent]</w:t>
      </w:r>
      <w:r w:rsidRPr="00F26412">
        <w:rPr>
          <w:rFonts w:ascii="Arial" w:hAnsi="Arial" w:cs="Arial"/>
        </w:rPr>
        <w:tab/>
        <w:t>138801</w:t>
      </w:r>
    </w:p>
    <w:p w14:paraId="41A0AE34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3</w:t>
      </w:r>
      <w:r w:rsidRPr="00F26412">
        <w:rPr>
          <w:rFonts w:ascii="Arial" w:hAnsi="Arial" w:cs="Arial"/>
        </w:rPr>
        <w:tab/>
        <w:t>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^"Young Adult"]</w:t>
      </w:r>
      <w:r w:rsidRPr="00F26412">
        <w:rPr>
          <w:rFonts w:ascii="Arial" w:hAnsi="Arial" w:cs="Arial"/>
        </w:rPr>
        <w:tab/>
        <w:t>99042</w:t>
      </w:r>
    </w:p>
    <w:p w14:paraId="4C47D33D" w14:textId="77777777" w:rsidR="00B55CB8" w:rsidRPr="00F26412" w:rsidRDefault="00B55CB8" w:rsidP="00674528">
      <w:pPr>
        <w:ind w:left="720" w:hanging="720"/>
        <w:rPr>
          <w:rFonts w:ascii="Arial" w:hAnsi="Arial" w:cs="Arial"/>
        </w:rPr>
      </w:pPr>
      <w:r w:rsidRPr="00F26412">
        <w:rPr>
          <w:rFonts w:ascii="Arial" w:hAnsi="Arial" w:cs="Arial"/>
        </w:rPr>
        <w:t>#14</w:t>
      </w:r>
      <w:r w:rsidRPr="00F26412">
        <w:rPr>
          <w:rFonts w:ascii="Arial" w:hAnsi="Arial" w:cs="Arial"/>
        </w:rPr>
        <w:tab/>
        <w:t>(p*</w:t>
      </w:r>
      <w:proofErr w:type="spellStart"/>
      <w:r w:rsidRPr="00F26412">
        <w:rPr>
          <w:rFonts w:ascii="Arial" w:hAnsi="Arial" w:cs="Arial"/>
        </w:rPr>
        <w:t>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neo NEXT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 NEXT born* OR newly NEXT born* OR preschool* OR pre NEXT school* OR schoolchild* OR school NEXT child* OR school NEXT age* OR underage* OR under NEXT 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 xml:space="preserve">* OR pre NEXT 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 xml:space="preserve">* OR preteen* OR pre NEXT teen* OR teen* OR puberty OR prepuberty OR pre NEXT 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pre NEXT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: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ab/>
        <w:t>454405</w:t>
      </w:r>
    </w:p>
    <w:p w14:paraId="7A7F9689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5</w:t>
      </w:r>
      <w:r w:rsidRPr="00F26412">
        <w:rPr>
          <w:rFonts w:ascii="Arial" w:hAnsi="Arial" w:cs="Arial"/>
        </w:rPr>
        <w:tab/>
        <w:t>(young NEAR/2 (adult* OR person* OR people)):</w:t>
      </w:r>
      <w:proofErr w:type="spellStart"/>
      <w:r w:rsidRPr="00F26412">
        <w:rPr>
          <w:rFonts w:ascii="Arial" w:hAnsi="Arial" w:cs="Arial"/>
        </w:rPr>
        <w:t>ti,ab,kw</w:t>
      </w:r>
      <w:proofErr w:type="spellEnd"/>
      <w:r w:rsidRPr="00F26412">
        <w:rPr>
          <w:rFonts w:ascii="Arial" w:hAnsi="Arial" w:cs="Arial"/>
        </w:rPr>
        <w:tab/>
        <w:t>125113</w:t>
      </w:r>
    </w:p>
    <w:p w14:paraId="0BBEFBA3" w14:textId="77777777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6</w:t>
      </w:r>
      <w:r w:rsidRPr="00F26412">
        <w:rPr>
          <w:rFonts w:ascii="Arial" w:hAnsi="Arial" w:cs="Arial"/>
        </w:rPr>
        <w:tab/>
        <w:t>{OR #7-#15}</w:t>
      </w:r>
      <w:r w:rsidRPr="00F26412">
        <w:rPr>
          <w:rFonts w:ascii="Arial" w:hAnsi="Arial" w:cs="Arial"/>
        </w:rPr>
        <w:tab/>
        <w:t>517501</w:t>
      </w:r>
    </w:p>
    <w:p w14:paraId="38A86B66" w14:textId="38C8450D" w:rsidR="00B55CB8" w:rsidRPr="00F26412" w:rsidRDefault="00B55CB8" w:rsidP="00B55CB8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7</w:t>
      </w:r>
      <w:r w:rsidRPr="00F26412">
        <w:rPr>
          <w:rFonts w:ascii="Arial" w:hAnsi="Arial" w:cs="Arial"/>
        </w:rPr>
        <w:tab/>
        <w:t>#6 AND #16 in Cochrane Reviews</w:t>
      </w:r>
      <w:r w:rsidRPr="00F26412">
        <w:rPr>
          <w:rFonts w:ascii="Arial" w:hAnsi="Arial" w:cs="Arial"/>
        </w:rPr>
        <w:tab/>
        <w:t>4</w:t>
      </w:r>
    </w:p>
    <w:p w14:paraId="73AE3CB1" w14:textId="77777777" w:rsidR="006515E7" w:rsidRPr="00F26412" w:rsidRDefault="006515E7" w:rsidP="007F4D3B">
      <w:pPr>
        <w:rPr>
          <w:rFonts w:ascii="Arial" w:hAnsi="Arial" w:cs="Arial"/>
        </w:rPr>
      </w:pPr>
    </w:p>
    <w:p w14:paraId="332463D9" w14:textId="77777777" w:rsidR="00D230A5" w:rsidRPr="00F26412" w:rsidRDefault="00D230A5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161740D8" w14:textId="3158E07B" w:rsidR="00D230A5" w:rsidRPr="00F26412" w:rsidRDefault="00BA37A4" w:rsidP="007F4D3B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^</w:t>
      </w:r>
      <w:r w:rsidR="00D230A5" w:rsidRPr="00F26412">
        <w:rPr>
          <w:rFonts w:ascii="Arial" w:hAnsi="Arial" w:cs="Arial"/>
        </w:rPr>
        <w:t xml:space="preserve"> = </w:t>
      </w:r>
      <w:r w:rsidRPr="00F26412">
        <w:rPr>
          <w:rFonts w:ascii="Arial" w:hAnsi="Arial" w:cs="Arial"/>
        </w:rPr>
        <w:t xml:space="preserve">unexploded </w:t>
      </w:r>
      <w:r w:rsidR="00D230A5" w:rsidRPr="00F26412">
        <w:rPr>
          <w:rFonts w:ascii="Arial" w:hAnsi="Arial" w:cs="Arial"/>
        </w:rPr>
        <w:t>subject heading (</w:t>
      </w:r>
      <w:proofErr w:type="spellStart"/>
      <w:r w:rsidR="00D230A5" w:rsidRPr="00F26412">
        <w:rPr>
          <w:rFonts w:ascii="Arial" w:hAnsi="Arial" w:cs="Arial"/>
        </w:rPr>
        <w:t>MeSH</w:t>
      </w:r>
      <w:proofErr w:type="spellEnd"/>
      <w:r w:rsidR="00D230A5" w:rsidRPr="00F26412">
        <w:rPr>
          <w:rFonts w:ascii="Arial" w:hAnsi="Arial" w:cs="Arial"/>
        </w:rPr>
        <w:t xml:space="preserve"> heading)</w:t>
      </w:r>
    </w:p>
    <w:p w14:paraId="33458E62" w14:textId="417CF5B6" w:rsidR="008B4A7F" w:rsidRPr="00F26412" w:rsidRDefault="008B4A7F" w:rsidP="007F4D3B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 xml:space="preserve"> without ^ = exploded subject heading (</w:t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heading)</w:t>
      </w:r>
    </w:p>
    <w:p w14:paraId="151F5D1D" w14:textId="450120F4" w:rsidR="00D230A5" w:rsidRPr="00F26412" w:rsidRDefault="00D230A5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 truncation</w:t>
      </w:r>
    </w:p>
    <w:p w14:paraId="55F1C1C8" w14:textId="384CC56B" w:rsidR="00566105" w:rsidRPr="00F26412" w:rsidRDefault="00566105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?</w:t>
      </w:r>
      <w:r w:rsidR="00BA37A4" w:rsidRPr="00F26412">
        <w:rPr>
          <w:rFonts w:ascii="Arial" w:hAnsi="Arial" w:cs="Arial"/>
        </w:rPr>
        <w:t xml:space="preserve"> = wildcard for one additional letter</w:t>
      </w:r>
    </w:p>
    <w:p w14:paraId="6F43CF50" w14:textId="151FFD5D" w:rsidR="00D230A5" w:rsidRPr="00F26412" w:rsidRDefault="00D230A5" w:rsidP="007F4D3B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ti,ab</w:t>
      </w:r>
      <w:proofErr w:type="spellEnd"/>
      <w:r w:rsidRPr="00F26412">
        <w:rPr>
          <w:rFonts w:ascii="Arial" w:hAnsi="Arial" w:cs="Arial"/>
        </w:rPr>
        <w:t xml:space="preserve"> = terms in title</w:t>
      </w:r>
      <w:r w:rsidR="00BA37A4" w:rsidRPr="00F26412">
        <w:rPr>
          <w:rFonts w:ascii="Arial" w:hAnsi="Arial" w:cs="Arial"/>
        </w:rPr>
        <w:t xml:space="preserve"> or</w:t>
      </w:r>
      <w:r w:rsidRPr="00F26412">
        <w:rPr>
          <w:rFonts w:ascii="Arial" w:hAnsi="Arial" w:cs="Arial"/>
        </w:rPr>
        <w:t xml:space="preserve"> abstract fields</w:t>
      </w:r>
    </w:p>
    <w:p w14:paraId="17752F98" w14:textId="15AC3CCE" w:rsidR="00D230A5" w:rsidRPr="00F26412" w:rsidRDefault="008B4A7F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NEAR</w:t>
      </w:r>
      <w:r w:rsidR="00D230A5" w:rsidRPr="00F26412">
        <w:rPr>
          <w:rFonts w:ascii="Arial" w:hAnsi="Arial" w:cs="Arial"/>
        </w:rPr>
        <w:t>/3 = terms within three words of each other</w:t>
      </w:r>
    </w:p>
    <w:p w14:paraId="3EAC07D1" w14:textId="16908DBE" w:rsidR="00E91C48" w:rsidRPr="00F26412" w:rsidRDefault="008B4A7F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NEXT</w:t>
      </w:r>
      <w:r w:rsidR="00D230A5" w:rsidRPr="00F26412">
        <w:rPr>
          <w:rFonts w:ascii="Arial" w:hAnsi="Arial" w:cs="Arial"/>
        </w:rPr>
        <w:t xml:space="preserve"> = terms are next to each other</w:t>
      </w:r>
    </w:p>
    <w:p w14:paraId="5EBDF885" w14:textId="77777777" w:rsidR="00E349B3" w:rsidRPr="00F26412" w:rsidRDefault="00E349B3" w:rsidP="007F4D3B">
      <w:pPr>
        <w:rPr>
          <w:rFonts w:ascii="Arial" w:hAnsi="Arial" w:cs="Arial"/>
          <w:bCs/>
        </w:rPr>
      </w:pPr>
    </w:p>
    <w:p w14:paraId="08D14B3C" w14:textId="46FF1868" w:rsidR="00382B96" w:rsidRPr="00F26412" w:rsidRDefault="00382B96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Science Citation Index</w:t>
      </w:r>
      <w:r w:rsidR="005268D8" w:rsidRPr="00F26412">
        <w:rPr>
          <w:rFonts w:ascii="Arial" w:hAnsi="Arial" w:cs="Arial"/>
          <w:b/>
        </w:rPr>
        <w:t xml:space="preserve"> - Expanded</w:t>
      </w:r>
    </w:p>
    <w:p w14:paraId="603FE33C" w14:textId="490A3389" w:rsidR="00382B96" w:rsidRPr="00F26412" w:rsidRDefault="00382B9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via Web of Science </w:t>
      </w:r>
      <w:hyperlink r:id="rId10" w:history="1">
        <w:r w:rsidR="007F5809" w:rsidRPr="00F26412">
          <w:rPr>
            <w:rStyle w:val="Hyperlink"/>
            <w:rFonts w:ascii="Arial" w:hAnsi="Arial" w:cs="Arial"/>
          </w:rPr>
          <w:t>https://www-webofscience-com</w:t>
        </w:r>
      </w:hyperlink>
      <w:r w:rsidR="007F5809" w:rsidRPr="00F26412">
        <w:rPr>
          <w:rFonts w:ascii="Arial" w:hAnsi="Arial" w:cs="Arial"/>
        </w:rPr>
        <w:t xml:space="preserve"> </w:t>
      </w:r>
    </w:p>
    <w:p w14:paraId="0DFD559C" w14:textId="1A35C2C4" w:rsidR="00382B96" w:rsidRPr="00F26412" w:rsidRDefault="00382B9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Indexed Date Range: </w:t>
      </w:r>
      <w:r w:rsidR="000779DE" w:rsidRPr="00F26412">
        <w:rPr>
          <w:rFonts w:ascii="Arial" w:hAnsi="Arial" w:cs="Arial"/>
        </w:rPr>
        <w:t>1900-Present</w:t>
      </w:r>
    </w:p>
    <w:p w14:paraId="4AC9E8DC" w14:textId="285F2BA6" w:rsidR="00382B96" w:rsidRPr="00F26412" w:rsidRDefault="00382B9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Date searched: </w:t>
      </w:r>
      <w:r w:rsidR="005268D8" w:rsidRPr="00F26412">
        <w:rPr>
          <w:rFonts w:ascii="Arial" w:hAnsi="Arial" w:cs="Arial"/>
        </w:rPr>
        <w:t>2</w:t>
      </w:r>
      <w:r w:rsidRPr="00F26412">
        <w:rPr>
          <w:rFonts w:ascii="Arial" w:hAnsi="Arial" w:cs="Arial"/>
        </w:rPr>
        <w:t>1 November 2024</w:t>
      </w:r>
    </w:p>
    <w:p w14:paraId="3EF719B0" w14:textId="69313D1D" w:rsidR="00382B96" w:rsidRPr="00F26412" w:rsidRDefault="00382B9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lastRenderedPageBreak/>
        <w:t xml:space="preserve">Records retrieved: </w:t>
      </w:r>
      <w:r w:rsidR="0025591E" w:rsidRPr="00F26412">
        <w:rPr>
          <w:rFonts w:ascii="Arial" w:hAnsi="Arial" w:cs="Arial"/>
        </w:rPr>
        <w:t>1627</w:t>
      </w:r>
    </w:p>
    <w:p w14:paraId="4A21AC06" w14:textId="77777777" w:rsidR="00382B96" w:rsidRPr="00F26412" w:rsidRDefault="00382B96" w:rsidP="007F4D3B">
      <w:pPr>
        <w:rPr>
          <w:rFonts w:ascii="Arial" w:hAnsi="Arial" w:cs="Arial"/>
        </w:rPr>
      </w:pPr>
    </w:p>
    <w:p w14:paraId="12C5D2E8" w14:textId="77777777" w:rsidR="0025591E" w:rsidRPr="00F26412" w:rsidRDefault="0025591E" w:rsidP="0025591E">
      <w:pPr>
        <w:rPr>
          <w:rFonts w:ascii="Arial" w:hAnsi="Arial" w:cs="Arial"/>
        </w:rPr>
      </w:pPr>
      <w:r w:rsidRPr="00F26412">
        <w:rPr>
          <w:rFonts w:ascii="Arial" w:hAnsi="Arial" w:cs="Arial"/>
        </w:rPr>
        <w:t>9</w:t>
      </w:r>
      <w:r w:rsidRPr="00F26412">
        <w:rPr>
          <w:rFonts w:ascii="Arial" w:hAnsi="Arial" w:cs="Arial"/>
        </w:rPr>
        <w:tab/>
        <w:t>#8 AND #5</w:t>
      </w:r>
      <w:r w:rsidRPr="00F26412">
        <w:rPr>
          <w:rFonts w:ascii="Arial" w:hAnsi="Arial" w:cs="Arial"/>
        </w:rPr>
        <w:tab/>
        <w:t>1,627</w:t>
      </w:r>
    </w:p>
    <w:p w14:paraId="4A38D6A9" w14:textId="77777777" w:rsidR="0025591E" w:rsidRPr="00F26412" w:rsidRDefault="0025591E" w:rsidP="0025591E">
      <w:pPr>
        <w:rPr>
          <w:rFonts w:ascii="Arial" w:hAnsi="Arial" w:cs="Arial"/>
        </w:rPr>
      </w:pPr>
      <w:r w:rsidRPr="00F26412">
        <w:rPr>
          <w:rFonts w:ascii="Arial" w:hAnsi="Arial" w:cs="Arial"/>
        </w:rPr>
        <w:t>8</w:t>
      </w:r>
      <w:r w:rsidRPr="00F26412">
        <w:rPr>
          <w:rFonts w:ascii="Arial" w:hAnsi="Arial" w:cs="Arial"/>
        </w:rPr>
        <w:tab/>
        <w:t>#7 OR #6</w:t>
      </w:r>
      <w:r w:rsidRPr="00F26412">
        <w:rPr>
          <w:rFonts w:ascii="Arial" w:hAnsi="Arial" w:cs="Arial"/>
        </w:rPr>
        <w:tab/>
        <w:t>3,681,423</w:t>
      </w:r>
    </w:p>
    <w:p w14:paraId="018FFD12" w14:textId="77777777" w:rsidR="0025591E" w:rsidRPr="00F26412" w:rsidRDefault="0025591E" w:rsidP="0025591E">
      <w:pPr>
        <w:rPr>
          <w:rFonts w:ascii="Arial" w:hAnsi="Arial" w:cs="Arial"/>
        </w:rPr>
      </w:pPr>
      <w:r w:rsidRPr="00F26412">
        <w:rPr>
          <w:rFonts w:ascii="Arial" w:hAnsi="Arial" w:cs="Arial"/>
        </w:rPr>
        <w:t>7</w:t>
      </w:r>
      <w:r w:rsidRPr="00F26412">
        <w:rPr>
          <w:rFonts w:ascii="Arial" w:hAnsi="Arial" w:cs="Arial"/>
        </w:rPr>
        <w:tab/>
        <w:t>TS=(young NEAR/2 (adult* or person* or people))</w:t>
      </w:r>
      <w:r w:rsidRPr="00F26412">
        <w:rPr>
          <w:rFonts w:ascii="Arial" w:hAnsi="Arial" w:cs="Arial"/>
        </w:rPr>
        <w:tab/>
        <w:t>202,500</w:t>
      </w:r>
    </w:p>
    <w:p w14:paraId="0BEC4FB1" w14:textId="77777777" w:rsidR="0025591E" w:rsidRPr="00F26412" w:rsidRDefault="0025591E" w:rsidP="00674528">
      <w:pPr>
        <w:ind w:left="720" w:hanging="720"/>
        <w:rPr>
          <w:rFonts w:ascii="Arial" w:hAnsi="Arial" w:cs="Arial"/>
        </w:rPr>
      </w:pPr>
      <w:r w:rsidRPr="00F26412">
        <w:rPr>
          <w:rFonts w:ascii="Arial" w:hAnsi="Arial" w:cs="Arial"/>
        </w:rPr>
        <w:t>6</w:t>
      </w:r>
      <w:r w:rsidRPr="00F26412">
        <w:rPr>
          <w:rFonts w:ascii="Arial" w:hAnsi="Arial" w:cs="Arial"/>
        </w:rPr>
        <w:tab/>
        <w:t>TS=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"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"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"new born*" or "newly born*" or newly-born* or preschool* or pre-school* or schoolchild* or school-child* or "school child*" or school-age* or "school age*"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>* or preteen* or pre-teen* or "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"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"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"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</w:t>
      </w:r>
      <w:r w:rsidRPr="00F26412">
        <w:rPr>
          <w:rFonts w:ascii="Arial" w:hAnsi="Arial" w:cs="Arial"/>
        </w:rPr>
        <w:tab/>
        <w:t>3,573,591</w:t>
      </w:r>
    </w:p>
    <w:p w14:paraId="03B9FCF7" w14:textId="77777777" w:rsidR="0025591E" w:rsidRPr="00F26412" w:rsidRDefault="0025591E" w:rsidP="0025591E">
      <w:pPr>
        <w:rPr>
          <w:rFonts w:ascii="Arial" w:hAnsi="Arial" w:cs="Arial"/>
        </w:rPr>
      </w:pPr>
      <w:r w:rsidRPr="00F26412">
        <w:rPr>
          <w:rFonts w:ascii="Arial" w:hAnsi="Arial" w:cs="Arial"/>
        </w:rPr>
        <w:t>5</w:t>
      </w:r>
      <w:r w:rsidRPr="00F26412">
        <w:rPr>
          <w:rFonts w:ascii="Arial" w:hAnsi="Arial" w:cs="Arial"/>
        </w:rPr>
        <w:tab/>
        <w:t>#4 OR #3 OR #2 OR #1</w:t>
      </w:r>
      <w:r w:rsidRPr="00F26412">
        <w:rPr>
          <w:rFonts w:ascii="Arial" w:hAnsi="Arial" w:cs="Arial"/>
        </w:rPr>
        <w:tab/>
        <w:t>10,988</w:t>
      </w:r>
    </w:p>
    <w:p w14:paraId="112A4F89" w14:textId="77777777" w:rsidR="0025591E" w:rsidRPr="00F26412" w:rsidRDefault="0025591E" w:rsidP="0025591E">
      <w:pPr>
        <w:rPr>
          <w:rFonts w:ascii="Arial" w:hAnsi="Arial" w:cs="Arial"/>
        </w:rPr>
      </w:pPr>
      <w:r w:rsidRPr="00F26412">
        <w:rPr>
          <w:rFonts w:ascii="Arial" w:hAnsi="Arial" w:cs="Arial"/>
        </w:rPr>
        <w:t>4</w:t>
      </w:r>
      <w:r w:rsidRPr="00F26412">
        <w:rPr>
          <w:rFonts w:ascii="Arial" w:hAnsi="Arial" w:cs="Arial"/>
        </w:rPr>
        <w:tab/>
        <w:t>TS=("interstitial plasma cell*" NEAR/2 pneumonia*)</w:t>
      </w:r>
      <w:r w:rsidRPr="00F26412">
        <w:rPr>
          <w:rFonts w:ascii="Arial" w:hAnsi="Arial" w:cs="Arial"/>
        </w:rPr>
        <w:tab/>
        <w:t>29</w:t>
      </w:r>
    </w:p>
    <w:p w14:paraId="1F39F4A7" w14:textId="77777777" w:rsidR="0025591E" w:rsidRPr="00F26412" w:rsidRDefault="0025591E" w:rsidP="0025591E">
      <w:pPr>
        <w:rPr>
          <w:rFonts w:ascii="Arial" w:hAnsi="Arial" w:cs="Arial"/>
        </w:rPr>
      </w:pPr>
      <w:r w:rsidRPr="00F26412">
        <w:rPr>
          <w:rFonts w:ascii="Arial" w:hAnsi="Arial" w:cs="Arial"/>
        </w:rPr>
        <w:t>3</w:t>
      </w:r>
      <w:r w:rsidRPr="00F26412">
        <w:rPr>
          <w:rFonts w:ascii="Arial" w:hAnsi="Arial" w:cs="Arial"/>
        </w:rPr>
        <w:tab/>
        <w:t>TS=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NEAR/3 pneumonia*)</w:t>
      </w:r>
      <w:r w:rsidRPr="00F26412">
        <w:rPr>
          <w:rFonts w:ascii="Arial" w:hAnsi="Arial" w:cs="Arial"/>
        </w:rPr>
        <w:tab/>
        <w:t>9,930</w:t>
      </w:r>
    </w:p>
    <w:p w14:paraId="0D6B7D81" w14:textId="77777777" w:rsidR="0025591E" w:rsidRPr="00F26412" w:rsidRDefault="0025591E" w:rsidP="0025591E">
      <w:pPr>
        <w:rPr>
          <w:rFonts w:ascii="Arial" w:hAnsi="Arial" w:cs="Arial"/>
        </w:rPr>
      </w:pPr>
      <w:r w:rsidRPr="00F26412">
        <w:rPr>
          <w:rFonts w:ascii="Arial" w:hAnsi="Arial" w:cs="Arial"/>
        </w:rPr>
        <w:t>2</w:t>
      </w:r>
      <w:r w:rsidRPr="00F26412">
        <w:rPr>
          <w:rFonts w:ascii="Arial" w:hAnsi="Arial" w:cs="Arial"/>
        </w:rPr>
        <w:tab/>
        <w:t>TS=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NEAR/3 pneumonia*)</w:t>
      </w:r>
      <w:r w:rsidRPr="00F26412">
        <w:rPr>
          <w:rFonts w:ascii="Arial" w:hAnsi="Arial" w:cs="Arial"/>
        </w:rPr>
        <w:tab/>
        <w:t>9,243</w:t>
      </w:r>
    </w:p>
    <w:p w14:paraId="741BF0AA" w14:textId="6FBA7CFD" w:rsidR="0025591E" w:rsidRPr="00F26412" w:rsidRDefault="0025591E" w:rsidP="0025591E">
      <w:pPr>
        <w:rPr>
          <w:rFonts w:ascii="Arial" w:hAnsi="Arial" w:cs="Arial"/>
        </w:rPr>
      </w:pPr>
      <w:r w:rsidRPr="00F26412">
        <w:rPr>
          <w:rFonts w:ascii="Arial" w:hAnsi="Arial" w:cs="Arial"/>
        </w:rPr>
        <w:t>1</w:t>
      </w:r>
      <w:r w:rsidRPr="00F26412">
        <w:rPr>
          <w:rFonts w:ascii="Arial" w:hAnsi="Arial" w:cs="Arial"/>
        </w:rPr>
        <w:tab/>
        <w:t>TS=((PCP or PJP) and (infection* or pneumonia*))</w:t>
      </w:r>
      <w:r w:rsidRPr="00F26412">
        <w:rPr>
          <w:rFonts w:ascii="Arial" w:hAnsi="Arial" w:cs="Arial"/>
        </w:rPr>
        <w:tab/>
        <w:t>3,185</w:t>
      </w:r>
    </w:p>
    <w:p w14:paraId="18673471" w14:textId="77777777" w:rsidR="00A53661" w:rsidRPr="00F26412" w:rsidRDefault="00A53661" w:rsidP="007F4D3B">
      <w:pPr>
        <w:rPr>
          <w:rFonts w:ascii="Arial" w:hAnsi="Arial" w:cs="Arial"/>
        </w:rPr>
      </w:pPr>
    </w:p>
    <w:p w14:paraId="0BCF3565" w14:textId="77777777" w:rsidR="00A53661" w:rsidRPr="00F26412" w:rsidRDefault="00A53661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4FBD0E36" w14:textId="77777777" w:rsidR="004904C6" w:rsidRPr="00F26412" w:rsidRDefault="004904C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TS= terms in either title, abstract, author keywords, and keywords plus fields</w:t>
      </w:r>
    </w:p>
    <w:p w14:paraId="63FE992D" w14:textId="77777777" w:rsidR="00A53661" w:rsidRPr="00F26412" w:rsidRDefault="00A53661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 truncation</w:t>
      </w:r>
    </w:p>
    <w:p w14:paraId="39473342" w14:textId="77777777" w:rsidR="00A53661" w:rsidRPr="00F26412" w:rsidRDefault="00A53661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662AF8B4" w14:textId="18C8A779" w:rsidR="00A53661" w:rsidRPr="00F26412" w:rsidRDefault="004904C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NEAR</w:t>
      </w:r>
      <w:r w:rsidR="00A53661" w:rsidRPr="00F26412">
        <w:rPr>
          <w:rFonts w:ascii="Arial" w:hAnsi="Arial" w:cs="Arial"/>
        </w:rPr>
        <w:t>/3 = terms within three words of each other</w:t>
      </w:r>
    </w:p>
    <w:p w14:paraId="5BA0E083" w14:textId="45D8089C" w:rsidR="00A53661" w:rsidRPr="00F26412" w:rsidRDefault="00A53661" w:rsidP="007F4D3B">
      <w:pPr>
        <w:rPr>
          <w:rFonts w:ascii="Arial" w:hAnsi="Arial" w:cs="Arial"/>
          <w:bCs/>
        </w:rPr>
      </w:pPr>
    </w:p>
    <w:p w14:paraId="64FA0346" w14:textId="77777777" w:rsidR="00277D96" w:rsidRPr="00F26412" w:rsidRDefault="00277D96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ProQuest™ Dissertations &amp; Theses Citation Index</w:t>
      </w:r>
    </w:p>
    <w:p w14:paraId="1200F167" w14:textId="09CEFE2F" w:rsidR="00A53661" w:rsidRPr="00F26412" w:rsidRDefault="00A53661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via Web of Science </w:t>
      </w:r>
      <w:hyperlink r:id="rId11" w:history="1">
        <w:r w:rsidRPr="00F26412">
          <w:rPr>
            <w:rStyle w:val="Hyperlink"/>
            <w:rFonts w:ascii="Arial" w:hAnsi="Arial" w:cs="Arial"/>
          </w:rPr>
          <w:t>https://www-webofscience-com</w:t>
        </w:r>
      </w:hyperlink>
      <w:r w:rsidRPr="00F26412">
        <w:rPr>
          <w:rFonts w:ascii="Arial" w:hAnsi="Arial" w:cs="Arial"/>
        </w:rPr>
        <w:t xml:space="preserve"> </w:t>
      </w:r>
    </w:p>
    <w:p w14:paraId="4939B836" w14:textId="463C1443" w:rsidR="00A53661" w:rsidRPr="00F26412" w:rsidRDefault="00A53661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Indexed Date Range: </w:t>
      </w:r>
      <w:r w:rsidR="000E74EF" w:rsidRPr="00F26412">
        <w:rPr>
          <w:rFonts w:ascii="Arial" w:hAnsi="Arial" w:cs="Arial"/>
        </w:rPr>
        <w:t>1637-Present</w:t>
      </w:r>
    </w:p>
    <w:p w14:paraId="465CC782" w14:textId="4071505E" w:rsidR="00A53661" w:rsidRPr="00F26412" w:rsidRDefault="00A53661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Date searched: </w:t>
      </w:r>
      <w:r w:rsidR="009B3CCD" w:rsidRPr="00F26412">
        <w:rPr>
          <w:rFonts w:ascii="Arial" w:hAnsi="Arial" w:cs="Arial"/>
        </w:rPr>
        <w:t>2</w:t>
      </w:r>
      <w:r w:rsidRPr="00F26412">
        <w:rPr>
          <w:rFonts w:ascii="Arial" w:hAnsi="Arial" w:cs="Arial"/>
        </w:rPr>
        <w:t>1 November 2024</w:t>
      </w:r>
    </w:p>
    <w:p w14:paraId="705EA289" w14:textId="53CE5CD3" w:rsidR="00A53661" w:rsidRPr="00F26412" w:rsidRDefault="00A53661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DD7F74" w:rsidRPr="00F26412">
        <w:rPr>
          <w:rFonts w:ascii="Arial" w:hAnsi="Arial" w:cs="Arial"/>
        </w:rPr>
        <w:t>21</w:t>
      </w:r>
    </w:p>
    <w:p w14:paraId="01347C88" w14:textId="77777777" w:rsidR="00A53661" w:rsidRPr="00F26412" w:rsidRDefault="00A53661" w:rsidP="007F4D3B">
      <w:pPr>
        <w:rPr>
          <w:rFonts w:ascii="Arial" w:hAnsi="Arial" w:cs="Arial"/>
        </w:rPr>
      </w:pPr>
    </w:p>
    <w:p w14:paraId="633DDD62" w14:textId="77777777" w:rsidR="00DD7F74" w:rsidRPr="00F26412" w:rsidRDefault="00DD7F74" w:rsidP="00DD7F74">
      <w:pPr>
        <w:rPr>
          <w:rFonts w:ascii="Arial" w:hAnsi="Arial" w:cs="Arial"/>
        </w:rPr>
      </w:pPr>
      <w:r w:rsidRPr="00F26412">
        <w:rPr>
          <w:rFonts w:ascii="Arial" w:hAnsi="Arial" w:cs="Arial"/>
        </w:rPr>
        <w:t>9</w:t>
      </w:r>
      <w:r w:rsidRPr="00F26412">
        <w:rPr>
          <w:rFonts w:ascii="Arial" w:hAnsi="Arial" w:cs="Arial"/>
        </w:rPr>
        <w:tab/>
        <w:t>#8 AND #5</w:t>
      </w:r>
      <w:r w:rsidRPr="00F26412">
        <w:rPr>
          <w:rFonts w:ascii="Arial" w:hAnsi="Arial" w:cs="Arial"/>
        </w:rPr>
        <w:tab/>
        <w:t>21</w:t>
      </w:r>
    </w:p>
    <w:p w14:paraId="5762D30A" w14:textId="77777777" w:rsidR="00DD7F74" w:rsidRPr="00F26412" w:rsidRDefault="00DD7F74" w:rsidP="00DD7F74">
      <w:pPr>
        <w:rPr>
          <w:rFonts w:ascii="Arial" w:hAnsi="Arial" w:cs="Arial"/>
        </w:rPr>
      </w:pPr>
      <w:r w:rsidRPr="00F26412">
        <w:rPr>
          <w:rFonts w:ascii="Arial" w:hAnsi="Arial" w:cs="Arial"/>
        </w:rPr>
        <w:t>8</w:t>
      </w:r>
      <w:r w:rsidRPr="00F26412">
        <w:rPr>
          <w:rFonts w:ascii="Arial" w:hAnsi="Arial" w:cs="Arial"/>
        </w:rPr>
        <w:tab/>
        <w:t>#6 OR #7</w:t>
      </w:r>
      <w:r w:rsidRPr="00F26412">
        <w:rPr>
          <w:rFonts w:ascii="Arial" w:hAnsi="Arial" w:cs="Arial"/>
        </w:rPr>
        <w:tab/>
        <w:t>559,716</w:t>
      </w:r>
    </w:p>
    <w:p w14:paraId="054709B1" w14:textId="77777777" w:rsidR="00DD7F74" w:rsidRPr="00F26412" w:rsidRDefault="00DD7F74" w:rsidP="00DD7F74">
      <w:pPr>
        <w:rPr>
          <w:rFonts w:ascii="Arial" w:hAnsi="Arial" w:cs="Arial"/>
        </w:rPr>
      </w:pPr>
      <w:r w:rsidRPr="00F26412">
        <w:rPr>
          <w:rFonts w:ascii="Arial" w:hAnsi="Arial" w:cs="Arial"/>
        </w:rPr>
        <w:t>7</w:t>
      </w:r>
      <w:r w:rsidRPr="00F26412">
        <w:rPr>
          <w:rFonts w:ascii="Arial" w:hAnsi="Arial" w:cs="Arial"/>
        </w:rPr>
        <w:tab/>
        <w:t>TS=(young NEAR/2 (adult* or person* or people))</w:t>
      </w:r>
      <w:r w:rsidRPr="00F26412">
        <w:rPr>
          <w:rFonts w:ascii="Arial" w:hAnsi="Arial" w:cs="Arial"/>
        </w:rPr>
        <w:tab/>
        <w:t>46,080</w:t>
      </w:r>
    </w:p>
    <w:p w14:paraId="114B83BA" w14:textId="77777777" w:rsidR="00DD7F74" w:rsidRPr="00F26412" w:rsidRDefault="00DD7F74" w:rsidP="00674528">
      <w:pPr>
        <w:ind w:left="720" w:hanging="720"/>
        <w:rPr>
          <w:rFonts w:ascii="Arial" w:hAnsi="Arial" w:cs="Arial"/>
        </w:rPr>
      </w:pPr>
      <w:r w:rsidRPr="00F26412">
        <w:rPr>
          <w:rFonts w:ascii="Arial" w:hAnsi="Arial" w:cs="Arial"/>
        </w:rPr>
        <w:t>6</w:t>
      </w:r>
      <w:r w:rsidRPr="00F26412">
        <w:rPr>
          <w:rFonts w:ascii="Arial" w:hAnsi="Arial" w:cs="Arial"/>
        </w:rPr>
        <w:tab/>
        <w:t>TS=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"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"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"new born*" or "newly </w:t>
      </w:r>
      <w:r w:rsidRPr="00F26412">
        <w:rPr>
          <w:rFonts w:ascii="Arial" w:hAnsi="Arial" w:cs="Arial"/>
        </w:rPr>
        <w:lastRenderedPageBreak/>
        <w:t xml:space="preserve">born*" or newly-born* or preschool* or pre-school* or schoolchild* or school-child* or "school child*" or school-age* or "school age*"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>* or preteen* or pre-teen* or "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"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"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"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</w:t>
      </w:r>
      <w:r w:rsidRPr="00F26412">
        <w:rPr>
          <w:rFonts w:ascii="Arial" w:hAnsi="Arial" w:cs="Arial"/>
        </w:rPr>
        <w:tab/>
        <w:t>537,682</w:t>
      </w:r>
    </w:p>
    <w:p w14:paraId="1909216F" w14:textId="77777777" w:rsidR="00DD7F74" w:rsidRPr="00F26412" w:rsidRDefault="00DD7F74" w:rsidP="00DD7F74">
      <w:pPr>
        <w:rPr>
          <w:rFonts w:ascii="Arial" w:hAnsi="Arial" w:cs="Arial"/>
        </w:rPr>
      </w:pPr>
      <w:r w:rsidRPr="00F26412">
        <w:rPr>
          <w:rFonts w:ascii="Arial" w:hAnsi="Arial" w:cs="Arial"/>
        </w:rPr>
        <w:t>5</w:t>
      </w:r>
      <w:r w:rsidRPr="00F26412">
        <w:rPr>
          <w:rFonts w:ascii="Arial" w:hAnsi="Arial" w:cs="Arial"/>
        </w:rPr>
        <w:tab/>
        <w:t>#4 OR #3 OR #2 OR #1</w:t>
      </w:r>
      <w:r w:rsidRPr="00F26412">
        <w:rPr>
          <w:rFonts w:ascii="Arial" w:hAnsi="Arial" w:cs="Arial"/>
        </w:rPr>
        <w:tab/>
        <w:t>209</w:t>
      </w:r>
    </w:p>
    <w:p w14:paraId="0E544EE8" w14:textId="77777777" w:rsidR="00DD7F74" w:rsidRPr="00F26412" w:rsidRDefault="00DD7F74" w:rsidP="00DD7F74">
      <w:pPr>
        <w:rPr>
          <w:rFonts w:ascii="Arial" w:hAnsi="Arial" w:cs="Arial"/>
        </w:rPr>
      </w:pPr>
      <w:r w:rsidRPr="00F26412">
        <w:rPr>
          <w:rFonts w:ascii="Arial" w:hAnsi="Arial" w:cs="Arial"/>
        </w:rPr>
        <w:t>4</w:t>
      </w:r>
      <w:r w:rsidRPr="00F26412">
        <w:rPr>
          <w:rFonts w:ascii="Arial" w:hAnsi="Arial" w:cs="Arial"/>
        </w:rPr>
        <w:tab/>
        <w:t>TS=("interstitial plasma cell*" NEAR/2 pneumonia*)</w:t>
      </w:r>
      <w:r w:rsidRPr="00F26412">
        <w:rPr>
          <w:rFonts w:ascii="Arial" w:hAnsi="Arial" w:cs="Arial"/>
        </w:rPr>
        <w:tab/>
        <w:t>0</w:t>
      </w:r>
    </w:p>
    <w:p w14:paraId="5363DADE" w14:textId="77777777" w:rsidR="00DD7F74" w:rsidRPr="00F26412" w:rsidRDefault="00DD7F74" w:rsidP="00DD7F74">
      <w:pPr>
        <w:rPr>
          <w:rFonts w:ascii="Arial" w:hAnsi="Arial" w:cs="Arial"/>
        </w:rPr>
      </w:pPr>
      <w:r w:rsidRPr="00F26412">
        <w:rPr>
          <w:rFonts w:ascii="Arial" w:hAnsi="Arial" w:cs="Arial"/>
        </w:rPr>
        <w:t>3</w:t>
      </w:r>
      <w:r w:rsidRPr="00F26412">
        <w:rPr>
          <w:rFonts w:ascii="Arial" w:hAnsi="Arial" w:cs="Arial"/>
        </w:rPr>
        <w:tab/>
        <w:t>TS=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NEAR/3 pneumonia*)</w:t>
      </w:r>
      <w:r w:rsidRPr="00F26412">
        <w:rPr>
          <w:rFonts w:ascii="Arial" w:hAnsi="Arial" w:cs="Arial"/>
        </w:rPr>
        <w:tab/>
        <w:t>134</w:t>
      </w:r>
    </w:p>
    <w:p w14:paraId="38D06684" w14:textId="77777777" w:rsidR="00DD7F74" w:rsidRPr="00F26412" w:rsidRDefault="00DD7F74" w:rsidP="00DD7F74">
      <w:pPr>
        <w:rPr>
          <w:rFonts w:ascii="Arial" w:hAnsi="Arial" w:cs="Arial"/>
        </w:rPr>
      </w:pPr>
      <w:r w:rsidRPr="00F26412">
        <w:rPr>
          <w:rFonts w:ascii="Arial" w:hAnsi="Arial" w:cs="Arial"/>
        </w:rPr>
        <w:t>2</w:t>
      </w:r>
      <w:r w:rsidRPr="00F26412">
        <w:rPr>
          <w:rFonts w:ascii="Arial" w:hAnsi="Arial" w:cs="Arial"/>
        </w:rPr>
        <w:tab/>
        <w:t>TS=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NEAR/3 pneumonia*)</w:t>
      </w:r>
      <w:r w:rsidRPr="00F26412">
        <w:rPr>
          <w:rFonts w:ascii="Arial" w:hAnsi="Arial" w:cs="Arial"/>
        </w:rPr>
        <w:tab/>
        <w:t>100</w:t>
      </w:r>
    </w:p>
    <w:p w14:paraId="5DE73481" w14:textId="2DF9B710" w:rsidR="00DD7F74" w:rsidRPr="00F26412" w:rsidRDefault="00DD7F74" w:rsidP="00DD7F74">
      <w:pPr>
        <w:rPr>
          <w:rFonts w:ascii="Arial" w:hAnsi="Arial" w:cs="Arial"/>
        </w:rPr>
      </w:pPr>
      <w:r w:rsidRPr="00F26412">
        <w:rPr>
          <w:rFonts w:ascii="Arial" w:hAnsi="Arial" w:cs="Arial"/>
        </w:rPr>
        <w:t>1</w:t>
      </w:r>
      <w:r w:rsidRPr="00F26412">
        <w:rPr>
          <w:rFonts w:ascii="Arial" w:hAnsi="Arial" w:cs="Arial"/>
        </w:rPr>
        <w:tab/>
        <w:t>TS=((PCP or PJP) and (infection* or pneumonia*))</w:t>
      </w:r>
      <w:r w:rsidRPr="00F26412">
        <w:rPr>
          <w:rFonts w:ascii="Arial" w:hAnsi="Arial" w:cs="Arial"/>
        </w:rPr>
        <w:tab/>
        <w:t>142</w:t>
      </w:r>
    </w:p>
    <w:p w14:paraId="177A7E67" w14:textId="77777777" w:rsidR="008F6C69" w:rsidRPr="00F26412" w:rsidRDefault="008F6C69" w:rsidP="007F4D3B">
      <w:pPr>
        <w:rPr>
          <w:rFonts w:ascii="Arial" w:hAnsi="Arial" w:cs="Arial"/>
        </w:rPr>
      </w:pPr>
    </w:p>
    <w:p w14:paraId="2F398C24" w14:textId="77777777" w:rsidR="004904C6" w:rsidRPr="00F26412" w:rsidRDefault="004904C6" w:rsidP="007F4D3B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4DC21DD7" w14:textId="77777777" w:rsidR="004904C6" w:rsidRPr="00F26412" w:rsidRDefault="004904C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TS= terms in either title, abstract, author keywords, and keywords plus fields</w:t>
      </w:r>
    </w:p>
    <w:p w14:paraId="2A2A5020" w14:textId="77777777" w:rsidR="004904C6" w:rsidRPr="00F26412" w:rsidRDefault="004904C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 truncation</w:t>
      </w:r>
    </w:p>
    <w:p w14:paraId="34509219" w14:textId="77777777" w:rsidR="004904C6" w:rsidRPr="00F26412" w:rsidRDefault="004904C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1201A4F2" w14:textId="77777777" w:rsidR="004904C6" w:rsidRPr="00F26412" w:rsidRDefault="004904C6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NEAR/3 = terms within three words of each other</w:t>
      </w:r>
    </w:p>
    <w:p w14:paraId="1D34B322" w14:textId="77777777" w:rsidR="00184F3A" w:rsidRPr="00F26412" w:rsidRDefault="00184F3A" w:rsidP="007F4D3B">
      <w:pPr>
        <w:rPr>
          <w:rFonts w:ascii="Arial" w:hAnsi="Arial" w:cs="Arial"/>
        </w:rPr>
      </w:pPr>
    </w:p>
    <w:p w14:paraId="360F08F7" w14:textId="288DB9BF" w:rsidR="009B3CCD" w:rsidRPr="00F26412" w:rsidRDefault="009B3CCD" w:rsidP="009B3CCD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CINAHL Ultimate</w:t>
      </w:r>
    </w:p>
    <w:p w14:paraId="79D7BA8D" w14:textId="048E7BA3" w:rsidR="009B3CCD" w:rsidRPr="00F26412" w:rsidRDefault="009B3CCD" w:rsidP="009B3CCD">
      <w:pPr>
        <w:rPr>
          <w:rFonts w:ascii="Arial" w:hAnsi="Arial" w:cs="Arial"/>
          <w:lang w:val="nl-NL"/>
        </w:rPr>
      </w:pPr>
      <w:r w:rsidRPr="00F26412">
        <w:rPr>
          <w:rFonts w:ascii="Arial" w:hAnsi="Arial" w:cs="Arial"/>
          <w:lang w:val="nl-NL"/>
        </w:rPr>
        <w:t xml:space="preserve">via EBSCO </w:t>
      </w:r>
      <w:hyperlink r:id="rId12" w:history="1">
        <w:r w:rsidR="00992D95" w:rsidRPr="00F26412">
          <w:rPr>
            <w:rStyle w:val="Hyperlink"/>
            <w:rFonts w:ascii="Arial" w:hAnsi="Arial" w:cs="Arial"/>
            <w:lang w:val="nl-NL"/>
          </w:rPr>
          <w:t>https://web.p.ebscohost.com/</w:t>
        </w:r>
      </w:hyperlink>
      <w:r w:rsidR="00992D95" w:rsidRPr="00F26412">
        <w:rPr>
          <w:rFonts w:ascii="Arial" w:hAnsi="Arial" w:cs="Arial"/>
          <w:lang w:val="nl-NL"/>
        </w:rPr>
        <w:t xml:space="preserve">  </w:t>
      </w:r>
    </w:p>
    <w:p w14:paraId="641CB6B8" w14:textId="4367A515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Indexed Date Range: </w:t>
      </w:r>
      <w:r w:rsidR="002457F8" w:rsidRPr="00F26412">
        <w:rPr>
          <w:rFonts w:ascii="Arial" w:hAnsi="Arial" w:cs="Arial"/>
        </w:rPr>
        <w:t>Inception-Present</w:t>
      </w:r>
    </w:p>
    <w:p w14:paraId="3C9AA8A8" w14:textId="77777777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>Date searched: 21 November 2024</w:t>
      </w:r>
    </w:p>
    <w:p w14:paraId="1444F985" w14:textId="445B739E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2457F8" w:rsidRPr="00F26412">
        <w:rPr>
          <w:rFonts w:ascii="Arial" w:hAnsi="Arial" w:cs="Arial"/>
        </w:rPr>
        <w:t>453</w:t>
      </w:r>
    </w:p>
    <w:p w14:paraId="3525178B" w14:textId="77777777" w:rsidR="009B3CCD" w:rsidRPr="00F26412" w:rsidRDefault="009B3CCD" w:rsidP="009B3CCD">
      <w:pPr>
        <w:rPr>
          <w:rFonts w:ascii="Arial" w:hAnsi="Arial" w:cs="Arial"/>
        </w:rPr>
      </w:pPr>
    </w:p>
    <w:p w14:paraId="72C1BEE3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17</w:t>
      </w:r>
      <w:r w:rsidRPr="00F26412">
        <w:rPr>
          <w:rFonts w:ascii="Arial" w:hAnsi="Arial" w:cs="Arial"/>
        </w:rPr>
        <w:tab/>
        <w:t>S6 AND S16</w:t>
      </w:r>
      <w:r w:rsidRPr="00F26412">
        <w:rPr>
          <w:rFonts w:ascii="Arial" w:hAnsi="Arial" w:cs="Arial"/>
        </w:rPr>
        <w:tab/>
        <w:t>(453)</w:t>
      </w:r>
    </w:p>
    <w:p w14:paraId="0DC50D11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16</w:t>
      </w:r>
      <w:r w:rsidRPr="00F26412">
        <w:rPr>
          <w:rFonts w:ascii="Arial" w:hAnsi="Arial" w:cs="Arial"/>
        </w:rPr>
        <w:tab/>
        <w:t>S7 OR S8 OR S9 OR S10 OR S11 OR S12 OR S13 OR S14 OR S15</w:t>
      </w:r>
      <w:r w:rsidRPr="00F26412">
        <w:rPr>
          <w:rFonts w:ascii="Arial" w:hAnsi="Arial" w:cs="Arial"/>
        </w:rPr>
        <w:tab/>
        <w:t>(1,697,459)</w:t>
      </w:r>
    </w:p>
    <w:p w14:paraId="5B930FBA" w14:textId="77777777" w:rsidR="002457F8" w:rsidRPr="00F26412" w:rsidRDefault="002457F8" w:rsidP="00674528">
      <w:pPr>
        <w:ind w:left="720" w:hanging="720"/>
        <w:rPr>
          <w:rFonts w:ascii="Arial" w:hAnsi="Arial" w:cs="Arial"/>
        </w:rPr>
      </w:pPr>
      <w:r w:rsidRPr="00F26412">
        <w:rPr>
          <w:rFonts w:ascii="Arial" w:hAnsi="Arial" w:cs="Arial"/>
        </w:rPr>
        <w:t>S15</w:t>
      </w:r>
      <w:r w:rsidRPr="00F26412">
        <w:rPr>
          <w:rFonts w:ascii="Arial" w:hAnsi="Arial" w:cs="Arial"/>
        </w:rPr>
        <w:tab/>
        <w:t>TI (young N2 (adult* or person* or people)) OR AB (young N2 (adult* or person* or people))</w:t>
      </w:r>
      <w:r w:rsidRPr="00F26412">
        <w:rPr>
          <w:rFonts w:ascii="Arial" w:hAnsi="Arial" w:cs="Arial"/>
        </w:rPr>
        <w:tab/>
        <w:t>(76,897)</w:t>
      </w:r>
    </w:p>
    <w:p w14:paraId="33CF4882" w14:textId="77777777" w:rsidR="002457F8" w:rsidRPr="00F26412" w:rsidRDefault="002457F8" w:rsidP="00674528">
      <w:pPr>
        <w:ind w:left="720" w:hanging="720"/>
        <w:rPr>
          <w:rFonts w:ascii="Arial" w:hAnsi="Arial" w:cs="Arial"/>
        </w:rPr>
      </w:pPr>
      <w:r w:rsidRPr="00F26412">
        <w:rPr>
          <w:rFonts w:ascii="Arial" w:hAnsi="Arial" w:cs="Arial"/>
        </w:rPr>
        <w:t>S14</w:t>
      </w:r>
      <w:r w:rsidRPr="00F26412">
        <w:rPr>
          <w:rFonts w:ascii="Arial" w:hAnsi="Arial" w:cs="Arial"/>
        </w:rPr>
        <w:tab/>
        <w:t>TI 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"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"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"new born*" or "newly born*" or newly-born* or preschool* or pre-school* or schoolchild* or school-child* or "school child*" or school-age* or "school age*"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>* or preteen* or pre-teen* or "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"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"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"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 OR AB 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"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"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>* or newborn* or new-born* or "new born*" or "newly born*" or newly-born* or preschool* or pre-school* or schoolchild* or school-child* or "school child*" or school-</w:t>
      </w:r>
      <w:r w:rsidRPr="00F26412">
        <w:rPr>
          <w:rFonts w:ascii="Arial" w:hAnsi="Arial" w:cs="Arial"/>
        </w:rPr>
        <w:lastRenderedPageBreak/>
        <w:t xml:space="preserve">age* or "school age*"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>* or preteen* or pre-teen* or "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"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"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"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</w:t>
      </w:r>
      <w:r w:rsidRPr="00F26412">
        <w:rPr>
          <w:rFonts w:ascii="Arial" w:hAnsi="Arial" w:cs="Arial"/>
        </w:rPr>
        <w:tab/>
        <w:t>(1,071,571)</w:t>
      </w:r>
    </w:p>
    <w:p w14:paraId="321D7952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13</w:t>
      </w:r>
      <w:r w:rsidRPr="00F26412">
        <w:rPr>
          <w:rFonts w:ascii="Arial" w:hAnsi="Arial" w:cs="Arial"/>
        </w:rPr>
        <w:tab/>
        <w:t>(MH "Young Adult")</w:t>
      </w:r>
      <w:r w:rsidRPr="00F26412">
        <w:rPr>
          <w:rFonts w:ascii="Arial" w:hAnsi="Arial" w:cs="Arial"/>
        </w:rPr>
        <w:tab/>
        <w:t>(294,317)</w:t>
      </w:r>
    </w:p>
    <w:p w14:paraId="2FC40D51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12</w:t>
      </w:r>
      <w:r w:rsidRPr="00F26412">
        <w:rPr>
          <w:rFonts w:ascii="Arial" w:hAnsi="Arial" w:cs="Arial"/>
        </w:rPr>
        <w:tab/>
        <w:t>(MH "Adolescence")</w:t>
      </w:r>
      <w:r w:rsidRPr="00F26412">
        <w:rPr>
          <w:rFonts w:ascii="Arial" w:hAnsi="Arial" w:cs="Arial"/>
        </w:rPr>
        <w:tab/>
        <w:t>(624,213)</w:t>
      </w:r>
    </w:p>
    <w:p w14:paraId="0F3F9DB1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11</w:t>
      </w:r>
      <w:r w:rsidRPr="00F26412">
        <w:rPr>
          <w:rFonts w:ascii="Arial" w:hAnsi="Arial" w:cs="Arial"/>
        </w:rPr>
        <w:tab/>
        <w:t>(MH "Infant+")</w:t>
      </w:r>
      <w:r w:rsidRPr="00F26412">
        <w:rPr>
          <w:rFonts w:ascii="Arial" w:hAnsi="Arial" w:cs="Arial"/>
        </w:rPr>
        <w:tab/>
        <w:t>(295,404)</w:t>
      </w:r>
    </w:p>
    <w:p w14:paraId="16914ACC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10</w:t>
      </w:r>
      <w:r w:rsidRPr="00F26412">
        <w:rPr>
          <w:rFonts w:ascii="Arial" w:hAnsi="Arial" w:cs="Arial"/>
        </w:rPr>
        <w:tab/>
        <w:t>(MH "Child+")</w:t>
      </w:r>
      <w:r w:rsidRPr="00F26412">
        <w:rPr>
          <w:rFonts w:ascii="Arial" w:hAnsi="Arial" w:cs="Arial"/>
        </w:rPr>
        <w:tab/>
        <w:t>(779,769)</w:t>
      </w:r>
    </w:p>
    <w:p w14:paraId="5EEF3020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9</w:t>
      </w:r>
      <w:r w:rsidRPr="00F26412">
        <w:rPr>
          <w:rFonts w:ascii="Arial" w:hAnsi="Arial" w:cs="Arial"/>
        </w:rPr>
        <w:tab/>
        <w:t>(MH "Neonatology")</w:t>
      </w:r>
      <w:r w:rsidRPr="00F26412">
        <w:rPr>
          <w:rFonts w:ascii="Arial" w:hAnsi="Arial" w:cs="Arial"/>
        </w:rPr>
        <w:tab/>
        <w:t>(1,543)</w:t>
      </w:r>
    </w:p>
    <w:p w14:paraId="1916286C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8</w:t>
      </w:r>
      <w:r w:rsidRPr="00F26412">
        <w:rPr>
          <w:rFonts w:ascii="Arial" w:hAnsi="Arial" w:cs="Arial"/>
        </w:rPr>
        <w:tab/>
        <w:t>(MH "</w:t>
      </w:r>
      <w:proofErr w:type="spellStart"/>
      <w:r w:rsidRPr="00F26412">
        <w:rPr>
          <w:rFonts w:ascii="Arial" w:hAnsi="Arial" w:cs="Arial"/>
        </w:rPr>
        <w:t>Pediatric</w:t>
      </w:r>
      <w:proofErr w:type="spellEnd"/>
      <w:r w:rsidRPr="00F26412">
        <w:rPr>
          <w:rFonts w:ascii="Arial" w:hAnsi="Arial" w:cs="Arial"/>
        </w:rPr>
        <w:t xml:space="preserve"> Emergency Nursing")</w:t>
      </w:r>
      <w:r w:rsidRPr="00F26412">
        <w:rPr>
          <w:rFonts w:ascii="Arial" w:hAnsi="Arial" w:cs="Arial"/>
        </w:rPr>
        <w:tab/>
        <w:t>(58)</w:t>
      </w:r>
    </w:p>
    <w:p w14:paraId="02198730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7</w:t>
      </w:r>
      <w:r w:rsidRPr="00F26412">
        <w:rPr>
          <w:rFonts w:ascii="Arial" w:hAnsi="Arial" w:cs="Arial"/>
        </w:rPr>
        <w:tab/>
        <w:t>(MH "</w:t>
      </w:r>
      <w:proofErr w:type="spellStart"/>
      <w:r w:rsidRPr="00F26412">
        <w:rPr>
          <w:rFonts w:ascii="Arial" w:hAnsi="Arial" w:cs="Arial"/>
        </w:rPr>
        <w:t>Pediatrics</w:t>
      </w:r>
      <w:proofErr w:type="spellEnd"/>
      <w:r w:rsidRPr="00F26412">
        <w:rPr>
          <w:rFonts w:ascii="Arial" w:hAnsi="Arial" w:cs="Arial"/>
        </w:rPr>
        <w:t>")</w:t>
      </w:r>
      <w:r w:rsidRPr="00F26412">
        <w:rPr>
          <w:rFonts w:ascii="Arial" w:hAnsi="Arial" w:cs="Arial"/>
        </w:rPr>
        <w:tab/>
        <w:t>(21,764)</w:t>
      </w:r>
    </w:p>
    <w:p w14:paraId="2863E8A6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6</w:t>
      </w:r>
      <w:r w:rsidRPr="00F26412">
        <w:rPr>
          <w:rFonts w:ascii="Arial" w:hAnsi="Arial" w:cs="Arial"/>
        </w:rPr>
        <w:tab/>
        <w:t>S1 OR S2 OR S3 OR S4 OR S5</w:t>
      </w:r>
      <w:r w:rsidRPr="00F26412">
        <w:rPr>
          <w:rFonts w:ascii="Arial" w:hAnsi="Arial" w:cs="Arial"/>
        </w:rPr>
        <w:tab/>
        <w:t>(2,130)</w:t>
      </w:r>
    </w:p>
    <w:p w14:paraId="1BE0E23B" w14:textId="77777777" w:rsidR="002457F8" w:rsidRPr="00F26412" w:rsidRDefault="002457F8" w:rsidP="00674528">
      <w:pPr>
        <w:ind w:left="720" w:hanging="720"/>
        <w:rPr>
          <w:rFonts w:ascii="Arial" w:hAnsi="Arial" w:cs="Arial"/>
        </w:rPr>
      </w:pPr>
      <w:r w:rsidRPr="00F26412">
        <w:rPr>
          <w:rFonts w:ascii="Arial" w:hAnsi="Arial" w:cs="Arial"/>
        </w:rPr>
        <w:t>S5</w:t>
      </w:r>
      <w:r w:rsidRPr="00F26412">
        <w:rPr>
          <w:rFonts w:ascii="Arial" w:hAnsi="Arial" w:cs="Arial"/>
        </w:rPr>
        <w:tab/>
        <w:t>TI ("interstitial plasma cell*" N2 pneumonia*) OR AB ("interstitial plasma cell*" N2 pneumonia*)</w:t>
      </w:r>
      <w:r w:rsidRPr="00F26412">
        <w:rPr>
          <w:rFonts w:ascii="Arial" w:hAnsi="Arial" w:cs="Arial"/>
        </w:rPr>
        <w:tab/>
        <w:t>(0)</w:t>
      </w:r>
    </w:p>
    <w:p w14:paraId="1D53A536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4</w:t>
      </w:r>
      <w:r w:rsidRPr="00F26412">
        <w:rPr>
          <w:rFonts w:ascii="Arial" w:hAnsi="Arial" w:cs="Arial"/>
        </w:rPr>
        <w:tab/>
        <w:t>TI 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N3 pneumonia*) OR AB 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N3 pneumonia*)</w:t>
      </w:r>
      <w:r w:rsidRPr="00F26412">
        <w:rPr>
          <w:rFonts w:ascii="Arial" w:hAnsi="Arial" w:cs="Arial"/>
        </w:rPr>
        <w:tab/>
        <w:t>(1,325)</w:t>
      </w:r>
    </w:p>
    <w:p w14:paraId="2CF5CFCD" w14:textId="7777777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3</w:t>
      </w:r>
      <w:r w:rsidRPr="00F26412">
        <w:rPr>
          <w:rFonts w:ascii="Arial" w:hAnsi="Arial" w:cs="Arial"/>
        </w:rPr>
        <w:tab/>
        <w:t>TI 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N3 pneumonia*) OR AB 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N3 pneumonia*)</w:t>
      </w:r>
      <w:r w:rsidRPr="00F26412">
        <w:rPr>
          <w:rFonts w:ascii="Arial" w:hAnsi="Arial" w:cs="Arial"/>
        </w:rPr>
        <w:tab/>
        <w:t>(1,038)</w:t>
      </w:r>
    </w:p>
    <w:p w14:paraId="6D31B460" w14:textId="77777777" w:rsidR="002457F8" w:rsidRPr="00F26412" w:rsidRDefault="002457F8" w:rsidP="00674528">
      <w:pPr>
        <w:ind w:left="720" w:hanging="720"/>
        <w:rPr>
          <w:rFonts w:ascii="Arial" w:hAnsi="Arial" w:cs="Arial"/>
        </w:rPr>
      </w:pPr>
      <w:r w:rsidRPr="00F26412">
        <w:rPr>
          <w:rFonts w:ascii="Arial" w:hAnsi="Arial" w:cs="Arial"/>
        </w:rPr>
        <w:t>S2</w:t>
      </w:r>
      <w:r w:rsidRPr="00F26412">
        <w:rPr>
          <w:rFonts w:ascii="Arial" w:hAnsi="Arial" w:cs="Arial"/>
        </w:rPr>
        <w:tab/>
        <w:t>TI ((PCP or PJP) and (infection* or pneumonia*)) OR AB ((PCP or PJP) and (infection* or pneumonia*))</w:t>
      </w:r>
      <w:r w:rsidRPr="00F26412">
        <w:rPr>
          <w:rFonts w:ascii="Arial" w:hAnsi="Arial" w:cs="Arial"/>
        </w:rPr>
        <w:tab/>
        <w:t>(595)</w:t>
      </w:r>
    </w:p>
    <w:p w14:paraId="0834E27B" w14:textId="26E1BCF7" w:rsidR="002457F8" w:rsidRPr="00F26412" w:rsidRDefault="002457F8" w:rsidP="002457F8">
      <w:pPr>
        <w:rPr>
          <w:rFonts w:ascii="Arial" w:hAnsi="Arial" w:cs="Arial"/>
        </w:rPr>
      </w:pPr>
      <w:r w:rsidRPr="00F26412">
        <w:rPr>
          <w:rFonts w:ascii="Arial" w:hAnsi="Arial" w:cs="Arial"/>
        </w:rPr>
        <w:t>S1</w:t>
      </w:r>
      <w:r w:rsidRPr="00F26412">
        <w:rPr>
          <w:rFonts w:ascii="Arial" w:hAnsi="Arial" w:cs="Arial"/>
        </w:rPr>
        <w:tab/>
        <w:t>(MH "Pneumonia, Pneumocystis")</w:t>
      </w:r>
      <w:r w:rsidRPr="00F26412">
        <w:rPr>
          <w:rFonts w:ascii="Arial" w:hAnsi="Arial" w:cs="Arial"/>
        </w:rPr>
        <w:tab/>
        <w:t>(1,486)</w:t>
      </w:r>
    </w:p>
    <w:p w14:paraId="6B04FA1F" w14:textId="77777777" w:rsidR="009B3CCD" w:rsidRPr="00F26412" w:rsidRDefault="009B3CCD" w:rsidP="009B3CCD">
      <w:pPr>
        <w:rPr>
          <w:rFonts w:ascii="Arial" w:hAnsi="Arial" w:cs="Arial"/>
        </w:rPr>
      </w:pPr>
    </w:p>
    <w:p w14:paraId="38FC742B" w14:textId="77777777" w:rsidR="009B3CCD" w:rsidRPr="00F26412" w:rsidRDefault="009B3CCD" w:rsidP="009B3CCD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480167AB" w14:textId="5EA430A9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>T</w:t>
      </w:r>
      <w:r w:rsidR="008A5C33" w:rsidRPr="00F26412">
        <w:rPr>
          <w:rFonts w:ascii="Arial" w:hAnsi="Arial" w:cs="Arial"/>
        </w:rPr>
        <w:t>I</w:t>
      </w:r>
      <w:r w:rsidR="006374FD" w:rsidRPr="00F26412">
        <w:rPr>
          <w:rFonts w:ascii="Arial" w:hAnsi="Arial" w:cs="Arial"/>
        </w:rPr>
        <w:t xml:space="preserve"> </w:t>
      </w:r>
      <w:r w:rsidRPr="00F26412">
        <w:rPr>
          <w:rFonts w:ascii="Arial" w:hAnsi="Arial" w:cs="Arial"/>
        </w:rPr>
        <w:t>= terms in either title field</w:t>
      </w:r>
      <w:r w:rsidR="008A5C33" w:rsidRPr="00F26412">
        <w:rPr>
          <w:rFonts w:ascii="Arial" w:hAnsi="Arial" w:cs="Arial"/>
        </w:rPr>
        <w:t>s</w:t>
      </w:r>
    </w:p>
    <w:p w14:paraId="6A0DDB80" w14:textId="5A89418A" w:rsidR="008A5C33" w:rsidRPr="00F26412" w:rsidRDefault="008A5C33" w:rsidP="008A5C33">
      <w:pPr>
        <w:rPr>
          <w:rFonts w:ascii="Arial" w:hAnsi="Arial" w:cs="Arial"/>
        </w:rPr>
      </w:pPr>
      <w:r w:rsidRPr="00F26412">
        <w:rPr>
          <w:rFonts w:ascii="Arial" w:hAnsi="Arial" w:cs="Arial"/>
        </w:rPr>
        <w:t>AB</w:t>
      </w:r>
      <w:r w:rsidR="006374FD" w:rsidRPr="00F26412">
        <w:rPr>
          <w:rFonts w:ascii="Arial" w:hAnsi="Arial" w:cs="Arial"/>
        </w:rPr>
        <w:t xml:space="preserve"> </w:t>
      </w:r>
      <w:r w:rsidRPr="00F26412">
        <w:rPr>
          <w:rFonts w:ascii="Arial" w:hAnsi="Arial" w:cs="Arial"/>
        </w:rPr>
        <w:t>= terms in abstract field</w:t>
      </w:r>
    </w:p>
    <w:p w14:paraId="78F2E0FC" w14:textId="50C1A947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 truncation</w:t>
      </w:r>
    </w:p>
    <w:p w14:paraId="18AE29E5" w14:textId="77777777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6C8A03E4" w14:textId="18CE4255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>N3 = terms within three words of each other</w:t>
      </w:r>
    </w:p>
    <w:p w14:paraId="4EABF627" w14:textId="77777777" w:rsidR="009B3CCD" w:rsidRPr="00F26412" w:rsidRDefault="009B3CCD" w:rsidP="007F4D3B">
      <w:pPr>
        <w:rPr>
          <w:rFonts w:ascii="Arial" w:hAnsi="Arial" w:cs="Arial"/>
        </w:rPr>
      </w:pPr>
    </w:p>
    <w:p w14:paraId="404F4742" w14:textId="299B25FD" w:rsidR="009B3CCD" w:rsidRPr="00F26412" w:rsidRDefault="009B3CCD" w:rsidP="009B3CCD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PROSPERO</w:t>
      </w:r>
    </w:p>
    <w:p w14:paraId="3C6D7C27" w14:textId="46C6C0E6" w:rsidR="009B3CCD" w:rsidRPr="00F26412" w:rsidRDefault="009B3CCD" w:rsidP="009B3CCD">
      <w:pPr>
        <w:rPr>
          <w:rFonts w:ascii="Arial" w:hAnsi="Arial" w:cs="Arial"/>
          <w:lang w:val="nl-NL"/>
        </w:rPr>
      </w:pPr>
      <w:r w:rsidRPr="00F26412">
        <w:rPr>
          <w:rFonts w:ascii="Arial" w:hAnsi="Arial" w:cs="Arial"/>
          <w:lang w:val="nl-NL"/>
        </w:rPr>
        <w:t>via CRD</w:t>
      </w:r>
      <w:r w:rsidR="008678BB" w:rsidRPr="00F26412">
        <w:rPr>
          <w:rFonts w:ascii="Arial" w:hAnsi="Arial" w:cs="Arial"/>
          <w:lang w:val="nl-NL"/>
        </w:rPr>
        <w:t xml:space="preserve"> </w:t>
      </w:r>
      <w:hyperlink r:id="rId13" w:history="1">
        <w:r w:rsidR="008678BB" w:rsidRPr="00F26412">
          <w:rPr>
            <w:rStyle w:val="Hyperlink"/>
            <w:rFonts w:ascii="Arial" w:hAnsi="Arial" w:cs="Arial"/>
            <w:lang w:val="nl-NL"/>
          </w:rPr>
          <w:t>https://www.crd.york.ac.uk/prospero/</w:t>
        </w:r>
      </w:hyperlink>
      <w:r w:rsidR="008678BB" w:rsidRPr="00F26412">
        <w:rPr>
          <w:rFonts w:ascii="Arial" w:hAnsi="Arial" w:cs="Arial"/>
          <w:lang w:val="nl-NL"/>
        </w:rPr>
        <w:t xml:space="preserve"> </w:t>
      </w:r>
    </w:p>
    <w:p w14:paraId="4F40C174" w14:textId="353F50FB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Indexed Date Range: </w:t>
      </w:r>
      <w:r w:rsidR="00B66DED" w:rsidRPr="00F26412">
        <w:rPr>
          <w:rFonts w:ascii="Arial" w:hAnsi="Arial" w:cs="Arial"/>
        </w:rPr>
        <w:t>Inception-Present</w:t>
      </w:r>
    </w:p>
    <w:p w14:paraId="024A5E74" w14:textId="77777777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>Date searched: 21 November 2024</w:t>
      </w:r>
    </w:p>
    <w:p w14:paraId="7A163D69" w14:textId="34D5043D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B66DED" w:rsidRPr="00F26412">
        <w:rPr>
          <w:rFonts w:ascii="Arial" w:hAnsi="Arial" w:cs="Arial"/>
        </w:rPr>
        <w:t>41</w:t>
      </w:r>
    </w:p>
    <w:p w14:paraId="423EEAF8" w14:textId="77777777" w:rsidR="009B3CCD" w:rsidRPr="00F26412" w:rsidRDefault="009B3CCD" w:rsidP="009B3CCD">
      <w:pPr>
        <w:rPr>
          <w:rFonts w:ascii="Arial" w:hAnsi="Arial" w:cs="Arial"/>
        </w:rPr>
      </w:pPr>
    </w:p>
    <w:p w14:paraId="3D7D99AB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lastRenderedPageBreak/>
        <w:t>#1</w:t>
      </w:r>
      <w:r w:rsidRPr="00F26412">
        <w:rPr>
          <w:rFonts w:ascii="Arial" w:hAnsi="Arial" w:cs="Arial"/>
        </w:rPr>
        <w:tab/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Pneumonia, Pneumocystis</w:t>
      </w:r>
      <w:r w:rsidRPr="00F26412">
        <w:rPr>
          <w:rFonts w:ascii="Arial" w:hAnsi="Arial" w:cs="Arial"/>
        </w:rPr>
        <w:tab/>
        <w:t>6</w:t>
      </w:r>
      <w:r w:rsidRPr="00F26412">
        <w:rPr>
          <w:rFonts w:ascii="Arial" w:hAnsi="Arial" w:cs="Arial"/>
        </w:rPr>
        <w:tab/>
      </w:r>
    </w:p>
    <w:p w14:paraId="551B9767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2</w:t>
      </w:r>
      <w:r w:rsidRPr="00F26412">
        <w:rPr>
          <w:rFonts w:ascii="Arial" w:hAnsi="Arial" w:cs="Arial"/>
        </w:rPr>
        <w:tab/>
        <w:t>((PCP or PJP) and (infection* or pneumonia*))</w:t>
      </w:r>
      <w:r w:rsidRPr="00F26412">
        <w:rPr>
          <w:rFonts w:ascii="Arial" w:hAnsi="Arial" w:cs="Arial"/>
        </w:rPr>
        <w:tab/>
        <w:t>58</w:t>
      </w:r>
      <w:r w:rsidRPr="00F26412">
        <w:rPr>
          <w:rFonts w:ascii="Arial" w:hAnsi="Arial" w:cs="Arial"/>
        </w:rPr>
        <w:tab/>
      </w:r>
    </w:p>
    <w:p w14:paraId="02BC399E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3</w:t>
      </w:r>
      <w:r w:rsidRPr="00F26412">
        <w:rPr>
          <w:rFonts w:ascii="Arial" w:hAnsi="Arial" w:cs="Arial"/>
        </w:rPr>
        <w:tab/>
        <w:t>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?ci</w:t>
      </w:r>
      <w:proofErr w:type="spellEnd"/>
      <w:r w:rsidRPr="00F26412">
        <w:rPr>
          <w:rFonts w:ascii="Arial" w:hAnsi="Arial" w:cs="Arial"/>
        </w:rPr>
        <w:t>*) adj3 pneumonia*)</w:t>
      </w:r>
      <w:r w:rsidRPr="00F26412">
        <w:rPr>
          <w:rFonts w:ascii="Arial" w:hAnsi="Arial" w:cs="Arial"/>
        </w:rPr>
        <w:tab/>
        <w:t>41</w:t>
      </w:r>
      <w:r w:rsidRPr="00F26412">
        <w:rPr>
          <w:rFonts w:ascii="Arial" w:hAnsi="Arial" w:cs="Arial"/>
        </w:rPr>
        <w:tab/>
      </w:r>
    </w:p>
    <w:p w14:paraId="7E9A5A08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4</w:t>
      </w:r>
      <w:r w:rsidRPr="00F26412">
        <w:rPr>
          <w:rFonts w:ascii="Arial" w:hAnsi="Arial" w:cs="Arial"/>
        </w:rPr>
        <w:tab/>
        <w:t>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adj3 pneumonia*)</w:t>
      </w:r>
      <w:r w:rsidRPr="00F26412">
        <w:rPr>
          <w:rFonts w:ascii="Arial" w:hAnsi="Arial" w:cs="Arial"/>
        </w:rPr>
        <w:tab/>
        <w:t>60</w:t>
      </w:r>
      <w:r w:rsidRPr="00F26412">
        <w:rPr>
          <w:rFonts w:ascii="Arial" w:hAnsi="Arial" w:cs="Arial"/>
        </w:rPr>
        <w:tab/>
      </w:r>
    </w:p>
    <w:p w14:paraId="0B9082F1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5</w:t>
      </w:r>
      <w:r w:rsidRPr="00F26412">
        <w:rPr>
          <w:rFonts w:ascii="Arial" w:hAnsi="Arial" w:cs="Arial"/>
        </w:rPr>
        <w:tab/>
        <w:t>(interstitial plasma cell* adj2 pneumonia*)</w:t>
      </w:r>
      <w:r w:rsidRPr="00F26412">
        <w:rPr>
          <w:rFonts w:ascii="Arial" w:hAnsi="Arial" w:cs="Arial"/>
        </w:rPr>
        <w:tab/>
        <w:t>2</w:t>
      </w:r>
      <w:r w:rsidRPr="00F26412">
        <w:rPr>
          <w:rFonts w:ascii="Arial" w:hAnsi="Arial" w:cs="Arial"/>
        </w:rPr>
        <w:tab/>
      </w:r>
    </w:p>
    <w:p w14:paraId="00846E94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6</w:t>
      </w:r>
      <w:r w:rsidRPr="00F26412">
        <w:rPr>
          <w:rFonts w:ascii="Arial" w:hAnsi="Arial" w:cs="Arial"/>
        </w:rPr>
        <w:tab/>
        <w:t>#1 OR #2 OR #3 OR #4 OR #5</w:t>
      </w:r>
      <w:r w:rsidRPr="00F26412">
        <w:rPr>
          <w:rFonts w:ascii="Arial" w:hAnsi="Arial" w:cs="Arial"/>
        </w:rPr>
        <w:tab/>
        <w:t>83</w:t>
      </w:r>
      <w:r w:rsidRPr="00F26412">
        <w:rPr>
          <w:rFonts w:ascii="Arial" w:hAnsi="Arial" w:cs="Arial"/>
        </w:rPr>
        <w:tab/>
      </w:r>
    </w:p>
    <w:p w14:paraId="63E230FD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7</w:t>
      </w:r>
      <w:r w:rsidRPr="00F26412">
        <w:rPr>
          <w:rFonts w:ascii="Arial" w:hAnsi="Arial" w:cs="Arial"/>
        </w:rPr>
        <w:tab/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</w:t>
      </w:r>
      <w:proofErr w:type="spellStart"/>
      <w:r w:rsidRPr="00F26412">
        <w:rPr>
          <w:rFonts w:ascii="Arial" w:hAnsi="Arial" w:cs="Arial"/>
        </w:rPr>
        <w:t>Pediatrics</w:t>
      </w:r>
      <w:proofErr w:type="spellEnd"/>
      <w:r w:rsidRPr="00F26412">
        <w:rPr>
          <w:rFonts w:ascii="Arial" w:hAnsi="Arial" w:cs="Arial"/>
        </w:rPr>
        <w:tab/>
        <w:t>126</w:t>
      </w:r>
      <w:r w:rsidRPr="00F26412">
        <w:rPr>
          <w:rFonts w:ascii="Arial" w:hAnsi="Arial" w:cs="Arial"/>
        </w:rPr>
        <w:tab/>
      </w:r>
    </w:p>
    <w:p w14:paraId="405795A1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8</w:t>
      </w:r>
      <w:r w:rsidRPr="00F26412">
        <w:rPr>
          <w:rFonts w:ascii="Arial" w:hAnsi="Arial" w:cs="Arial"/>
        </w:rPr>
        <w:tab/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</w:t>
      </w:r>
      <w:proofErr w:type="spellStart"/>
      <w:r w:rsidRPr="00F26412">
        <w:rPr>
          <w:rFonts w:ascii="Arial" w:hAnsi="Arial" w:cs="Arial"/>
        </w:rPr>
        <w:t>Pediatric</w:t>
      </w:r>
      <w:proofErr w:type="spellEnd"/>
      <w:r w:rsidRPr="00F26412">
        <w:rPr>
          <w:rFonts w:ascii="Arial" w:hAnsi="Arial" w:cs="Arial"/>
        </w:rPr>
        <w:t xml:space="preserve"> Emergency Medicine</w:t>
      </w:r>
      <w:r w:rsidRPr="00F26412">
        <w:rPr>
          <w:rFonts w:ascii="Arial" w:hAnsi="Arial" w:cs="Arial"/>
        </w:rPr>
        <w:tab/>
        <w:t>1</w:t>
      </w:r>
      <w:r w:rsidRPr="00F26412">
        <w:rPr>
          <w:rFonts w:ascii="Arial" w:hAnsi="Arial" w:cs="Arial"/>
        </w:rPr>
        <w:tab/>
      </w:r>
    </w:p>
    <w:p w14:paraId="4B9D4BE1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9</w:t>
      </w:r>
      <w:r w:rsidRPr="00F26412">
        <w:rPr>
          <w:rFonts w:ascii="Arial" w:hAnsi="Arial" w:cs="Arial"/>
        </w:rPr>
        <w:tab/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Neonatology</w:t>
      </w:r>
      <w:r w:rsidRPr="00F26412">
        <w:rPr>
          <w:rFonts w:ascii="Arial" w:hAnsi="Arial" w:cs="Arial"/>
        </w:rPr>
        <w:tab/>
        <w:t>2</w:t>
      </w:r>
      <w:r w:rsidRPr="00F26412">
        <w:rPr>
          <w:rFonts w:ascii="Arial" w:hAnsi="Arial" w:cs="Arial"/>
        </w:rPr>
        <w:tab/>
      </w:r>
    </w:p>
    <w:p w14:paraId="597B038A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0</w:t>
      </w:r>
      <w:r w:rsidRPr="00F26412">
        <w:rPr>
          <w:rFonts w:ascii="Arial" w:hAnsi="Arial" w:cs="Arial"/>
        </w:rPr>
        <w:tab/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Child EXPLODE ALL TREES</w:t>
      </w:r>
      <w:r w:rsidRPr="00F26412">
        <w:rPr>
          <w:rFonts w:ascii="Arial" w:hAnsi="Arial" w:cs="Arial"/>
        </w:rPr>
        <w:tab/>
        <w:t>7039</w:t>
      </w:r>
      <w:r w:rsidRPr="00F26412">
        <w:rPr>
          <w:rFonts w:ascii="Arial" w:hAnsi="Arial" w:cs="Arial"/>
        </w:rPr>
        <w:tab/>
      </w:r>
    </w:p>
    <w:p w14:paraId="40D780E3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1</w:t>
      </w:r>
      <w:r w:rsidRPr="00F26412">
        <w:rPr>
          <w:rFonts w:ascii="Arial" w:hAnsi="Arial" w:cs="Arial"/>
        </w:rPr>
        <w:tab/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Infant EXPLODE ALL TREES</w:t>
      </w:r>
      <w:r w:rsidRPr="00F26412">
        <w:rPr>
          <w:rFonts w:ascii="Arial" w:hAnsi="Arial" w:cs="Arial"/>
        </w:rPr>
        <w:tab/>
        <w:t>1951</w:t>
      </w:r>
      <w:r w:rsidRPr="00F26412">
        <w:rPr>
          <w:rFonts w:ascii="Arial" w:hAnsi="Arial" w:cs="Arial"/>
        </w:rPr>
        <w:tab/>
      </w:r>
    </w:p>
    <w:p w14:paraId="729E69D1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2</w:t>
      </w:r>
      <w:r w:rsidRPr="00F26412">
        <w:rPr>
          <w:rFonts w:ascii="Arial" w:hAnsi="Arial" w:cs="Arial"/>
        </w:rPr>
        <w:tab/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Adolescent</w:t>
      </w:r>
      <w:r w:rsidRPr="00F26412">
        <w:rPr>
          <w:rFonts w:ascii="Arial" w:hAnsi="Arial" w:cs="Arial"/>
        </w:rPr>
        <w:tab/>
        <w:t>3346</w:t>
      </w:r>
      <w:r w:rsidRPr="00F26412">
        <w:rPr>
          <w:rFonts w:ascii="Arial" w:hAnsi="Arial" w:cs="Arial"/>
        </w:rPr>
        <w:tab/>
      </w:r>
    </w:p>
    <w:p w14:paraId="5451A05C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3</w:t>
      </w:r>
      <w:r w:rsidRPr="00F26412">
        <w:rPr>
          <w:rFonts w:ascii="Arial" w:hAnsi="Arial" w:cs="Arial"/>
        </w:rPr>
        <w:tab/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Young Adult</w:t>
      </w:r>
      <w:r w:rsidRPr="00F26412">
        <w:rPr>
          <w:rFonts w:ascii="Arial" w:hAnsi="Arial" w:cs="Arial"/>
        </w:rPr>
        <w:tab/>
        <w:t>449</w:t>
      </w:r>
      <w:r w:rsidRPr="00F26412">
        <w:rPr>
          <w:rFonts w:ascii="Arial" w:hAnsi="Arial" w:cs="Arial"/>
        </w:rPr>
        <w:tab/>
      </w:r>
    </w:p>
    <w:p w14:paraId="3FBF4C6B" w14:textId="77777777" w:rsidR="00CE765C" w:rsidRPr="00F26412" w:rsidRDefault="00CE765C" w:rsidP="00674528">
      <w:pPr>
        <w:ind w:left="720" w:hanging="720"/>
        <w:rPr>
          <w:rFonts w:ascii="Arial" w:hAnsi="Arial" w:cs="Arial"/>
        </w:rPr>
      </w:pPr>
      <w:r w:rsidRPr="00F26412">
        <w:rPr>
          <w:rFonts w:ascii="Arial" w:hAnsi="Arial" w:cs="Arial"/>
        </w:rPr>
        <w:t>#14</w:t>
      </w:r>
      <w:r w:rsidRPr="00F26412">
        <w:rPr>
          <w:rFonts w:ascii="Arial" w:hAnsi="Arial" w:cs="Arial"/>
        </w:rPr>
        <w:tab/>
        <w:t>(</w:t>
      </w:r>
      <w:proofErr w:type="spellStart"/>
      <w:r w:rsidRPr="00F26412">
        <w:rPr>
          <w:rFonts w:ascii="Arial" w:hAnsi="Arial" w:cs="Arial"/>
        </w:rPr>
        <w:t>p?ediatric</w:t>
      </w:r>
      <w:proofErr w:type="spellEnd"/>
      <w:r w:rsidRPr="00F26412">
        <w:rPr>
          <w:rFonts w:ascii="Arial" w:hAnsi="Arial" w:cs="Arial"/>
        </w:rPr>
        <w:t xml:space="preserve">* or child* or baby or babies or infant* or infancy or toddler* or neo 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>* or neo-</w:t>
      </w:r>
      <w:proofErr w:type="spellStart"/>
      <w:r w:rsidRPr="00F26412">
        <w:rPr>
          <w:rFonts w:ascii="Arial" w:hAnsi="Arial" w:cs="Arial"/>
        </w:rPr>
        <w:t>nat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neonat</w:t>
      </w:r>
      <w:proofErr w:type="spellEnd"/>
      <w:r w:rsidRPr="00F26412">
        <w:rPr>
          <w:rFonts w:ascii="Arial" w:hAnsi="Arial" w:cs="Arial"/>
        </w:rPr>
        <w:t xml:space="preserve">* or newborn* or new-born* or new born* or newly born* or newly-born* or preschool* or pre-school* or schoolchild* or school-child* or school child* or school-age* or school age* or underage* or under-age* or boy* or girl* or kid* or </w:t>
      </w:r>
      <w:proofErr w:type="spellStart"/>
      <w:r w:rsidRPr="00F26412">
        <w:rPr>
          <w:rFonts w:ascii="Arial" w:hAnsi="Arial" w:cs="Arial"/>
        </w:rPr>
        <w:t>preadol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adolescen</w:t>
      </w:r>
      <w:proofErr w:type="spellEnd"/>
      <w:r w:rsidRPr="00F26412">
        <w:rPr>
          <w:rFonts w:ascii="Arial" w:hAnsi="Arial" w:cs="Arial"/>
        </w:rPr>
        <w:t xml:space="preserve">* or preteen* or pre-teen* or </w:t>
      </w:r>
      <w:proofErr w:type="spellStart"/>
      <w:r w:rsidRPr="00F26412">
        <w:rPr>
          <w:rFonts w:ascii="Arial" w:hAnsi="Arial" w:cs="Arial"/>
        </w:rPr>
        <w:t>pre teen</w:t>
      </w:r>
      <w:proofErr w:type="spellEnd"/>
      <w:r w:rsidRPr="00F26412">
        <w:rPr>
          <w:rFonts w:ascii="Arial" w:hAnsi="Arial" w:cs="Arial"/>
        </w:rPr>
        <w:t xml:space="preserve">* or teen* or puberty or prepuberty or pre-puberty or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>* or pre-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pre </w:t>
      </w:r>
      <w:proofErr w:type="spellStart"/>
      <w:r w:rsidRPr="00F26412">
        <w:rPr>
          <w:rFonts w:ascii="Arial" w:hAnsi="Arial" w:cs="Arial"/>
        </w:rPr>
        <w:t>pubescen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uvenil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adoles</w:t>
      </w:r>
      <w:proofErr w:type="spellEnd"/>
      <w:r w:rsidRPr="00F26412">
        <w:rPr>
          <w:rFonts w:ascii="Arial" w:hAnsi="Arial" w:cs="Arial"/>
        </w:rPr>
        <w:t>* or youth*)</w:t>
      </w:r>
      <w:r w:rsidRPr="00F26412">
        <w:rPr>
          <w:rFonts w:ascii="Arial" w:hAnsi="Arial" w:cs="Arial"/>
        </w:rPr>
        <w:tab/>
        <w:t>105870</w:t>
      </w:r>
      <w:r w:rsidRPr="00F26412">
        <w:rPr>
          <w:rFonts w:ascii="Arial" w:hAnsi="Arial" w:cs="Arial"/>
        </w:rPr>
        <w:tab/>
      </w:r>
    </w:p>
    <w:p w14:paraId="37AF5E40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5</w:t>
      </w:r>
      <w:r w:rsidRPr="00F26412">
        <w:rPr>
          <w:rFonts w:ascii="Arial" w:hAnsi="Arial" w:cs="Arial"/>
        </w:rPr>
        <w:tab/>
        <w:t>(young adj2 (adult* or person* or people))</w:t>
      </w:r>
      <w:r w:rsidRPr="00F26412">
        <w:rPr>
          <w:rFonts w:ascii="Arial" w:hAnsi="Arial" w:cs="Arial"/>
        </w:rPr>
        <w:tab/>
        <w:t>7736</w:t>
      </w:r>
      <w:r w:rsidRPr="00F26412">
        <w:rPr>
          <w:rFonts w:ascii="Arial" w:hAnsi="Arial" w:cs="Arial"/>
        </w:rPr>
        <w:tab/>
      </w:r>
    </w:p>
    <w:p w14:paraId="19CC4243" w14:textId="77777777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6</w:t>
      </w:r>
      <w:r w:rsidRPr="00F26412">
        <w:rPr>
          <w:rFonts w:ascii="Arial" w:hAnsi="Arial" w:cs="Arial"/>
        </w:rPr>
        <w:tab/>
        <w:t>#7 OR #8 OR #9 OR #10 OR #11 OR #12 OR #13 OR #14 OR #15</w:t>
      </w:r>
      <w:r w:rsidRPr="00F26412">
        <w:rPr>
          <w:rFonts w:ascii="Arial" w:hAnsi="Arial" w:cs="Arial"/>
        </w:rPr>
        <w:tab/>
        <w:t>107545</w:t>
      </w:r>
      <w:r w:rsidRPr="00F26412">
        <w:rPr>
          <w:rFonts w:ascii="Arial" w:hAnsi="Arial" w:cs="Arial"/>
        </w:rPr>
        <w:tab/>
      </w:r>
    </w:p>
    <w:p w14:paraId="2D9620DA" w14:textId="227651FB" w:rsidR="00CE765C" w:rsidRPr="00F26412" w:rsidRDefault="00CE765C" w:rsidP="00CE765C">
      <w:pPr>
        <w:rPr>
          <w:rFonts w:ascii="Arial" w:hAnsi="Arial" w:cs="Arial"/>
        </w:rPr>
      </w:pPr>
      <w:r w:rsidRPr="00F26412">
        <w:rPr>
          <w:rFonts w:ascii="Arial" w:hAnsi="Arial" w:cs="Arial"/>
        </w:rPr>
        <w:t>#17</w:t>
      </w:r>
      <w:r w:rsidRPr="00F26412">
        <w:rPr>
          <w:rFonts w:ascii="Arial" w:hAnsi="Arial" w:cs="Arial"/>
        </w:rPr>
        <w:tab/>
        <w:t>#6 AND #16</w:t>
      </w:r>
      <w:r w:rsidRPr="00F26412">
        <w:rPr>
          <w:rFonts w:ascii="Arial" w:hAnsi="Arial" w:cs="Arial"/>
        </w:rPr>
        <w:tab/>
        <w:t>41</w:t>
      </w:r>
    </w:p>
    <w:p w14:paraId="02C90663" w14:textId="77777777" w:rsidR="009B3CCD" w:rsidRPr="00F26412" w:rsidRDefault="009B3CCD" w:rsidP="009B3CCD">
      <w:pPr>
        <w:rPr>
          <w:rFonts w:ascii="Arial" w:hAnsi="Arial" w:cs="Arial"/>
        </w:rPr>
      </w:pPr>
    </w:p>
    <w:p w14:paraId="7506B2B8" w14:textId="77777777" w:rsidR="009B3CCD" w:rsidRPr="00F26412" w:rsidRDefault="009B3CCD" w:rsidP="009B3CCD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3EF8D17E" w14:textId="48873FC8" w:rsidR="008A35C4" w:rsidRPr="00F26412" w:rsidRDefault="008A35C4" w:rsidP="008A35C4">
      <w:pPr>
        <w:rPr>
          <w:rFonts w:ascii="Arial" w:hAnsi="Arial" w:cs="Arial"/>
        </w:rPr>
      </w:pP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 xml:space="preserve"> DESCRIPTOR = indexing term (Medical Subject Heading: </w:t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>)</w:t>
      </w:r>
    </w:p>
    <w:p w14:paraId="6A899760" w14:textId="6A0DD9BC" w:rsidR="008A35C4" w:rsidRPr="00F26412" w:rsidRDefault="008A35C4" w:rsidP="008A35C4">
      <w:pPr>
        <w:rPr>
          <w:rFonts w:ascii="Arial" w:hAnsi="Arial" w:cs="Arial"/>
        </w:rPr>
      </w:pPr>
      <w:r w:rsidRPr="00F26412">
        <w:rPr>
          <w:rFonts w:ascii="Arial" w:hAnsi="Arial" w:cs="Arial"/>
        </w:rPr>
        <w:t>EXPLODE ALL TREES = exploded indexing term (</w:t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>)</w:t>
      </w:r>
    </w:p>
    <w:p w14:paraId="3B813E74" w14:textId="77777777" w:rsidR="008A35C4" w:rsidRPr="00F26412" w:rsidRDefault="008A35C4" w:rsidP="008A35C4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 truncation</w:t>
      </w:r>
    </w:p>
    <w:p w14:paraId="6845B64A" w14:textId="77777777" w:rsidR="008A35C4" w:rsidRPr="00F26412" w:rsidRDefault="008A35C4" w:rsidP="008A35C4">
      <w:pPr>
        <w:rPr>
          <w:rFonts w:ascii="Arial" w:hAnsi="Arial" w:cs="Arial"/>
        </w:rPr>
      </w:pPr>
      <w:r w:rsidRPr="00F26412">
        <w:rPr>
          <w:rFonts w:ascii="Arial" w:hAnsi="Arial" w:cs="Arial"/>
        </w:rPr>
        <w:t>? = wildcard for one additional letter</w:t>
      </w:r>
    </w:p>
    <w:p w14:paraId="232CA302" w14:textId="77777777" w:rsidR="008A35C4" w:rsidRPr="00F26412" w:rsidRDefault="008A35C4" w:rsidP="008A35C4">
      <w:pPr>
        <w:rPr>
          <w:rFonts w:ascii="Arial" w:hAnsi="Arial" w:cs="Arial"/>
        </w:rPr>
      </w:pPr>
      <w:r w:rsidRPr="00F26412">
        <w:rPr>
          <w:rFonts w:ascii="Arial" w:hAnsi="Arial" w:cs="Arial"/>
        </w:rPr>
        <w:t>adj2 = terms within two words of each other (any order)</w:t>
      </w:r>
    </w:p>
    <w:p w14:paraId="1F3E9E65" w14:textId="77777777" w:rsidR="009B3CCD" w:rsidRPr="00F26412" w:rsidRDefault="009B3CCD" w:rsidP="007F4D3B">
      <w:pPr>
        <w:rPr>
          <w:rFonts w:ascii="Arial" w:hAnsi="Arial" w:cs="Arial"/>
        </w:rPr>
      </w:pPr>
    </w:p>
    <w:p w14:paraId="228A2D4F" w14:textId="52A58A4B" w:rsidR="009B3CCD" w:rsidRPr="00F26412" w:rsidRDefault="009B3CCD" w:rsidP="009B3CCD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International HTA Database</w:t>
      </w:r>
    </w:p>
    <w:p w14:paraId="29F8E6B3" w14:textId="4EB325B5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via </w:t>
      </w:r>
      <w:hyperlink r:id="rId14" w:history="1">
        <w:r w:rsidR="00881931" w:rsidRPr="00F26412">
          <w:rPr>
            <w:rStyle w:val="Hyperlink"/>
            <w:rFonts w:ascii="Arial" w:hAnsi="Arial" w:cs="Arial"/>
          </w:rPr>
          <w:t>https://database.inahta.org/</w:t>
        </w:r>
      </w:hyperlink>
      <w:r w:rsidR="00881931" w:rsidRPr="00F26412">
        <w:rPr>
          <w:rFonts w:ascii="Arial" w:hAnsi="Arial" w:cs="Arial"/>
        </w:rPr>
        <w:t xml:space="preserve"> </w:t>
      </w:r>
    </w:p>
    <w:p w14:paraId="4CB720F1" w14:textId="2DF700F3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Indexed Date Range: </w:t>
      </w:r>
      <w:r w:rsidR="00AC429F" w:rsidRPr="00F26412">
        <w:rPr>
          <w:rFonts w:ascii="Arial" w:hAnsi="Arial" w:cs="Arial"/>
        </w:rPr>
        <w:t>Inception-Present</w:t>
      </w:r>
    </w:p>
    <w:p w14:paraId="28779512" w14:textId="77777777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lastRenderedPageBreak/>
        <w:t>Date searched: 21 November 2024</w:t>
      </w:r>
    </w:p>
    <w:p w14:paraId="0E9E8D03" w14:textId="5ACD2651" w:rsidR="009B3CCD" w:rsidRPr="00F26412" w:rsidRDefault="009B3CCD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 xml:space="preserve">Records retrieved: </w:t>
      </w:r>
      <w:r w:rsidR="00AC429F" w:rsidRPr="00F26412">
        <w:rPr>
          <w:rFonts w:ascii="Arial" w:hAnsi="Arial" w:cs="Arial"/>
        </w:rPr>
        <w:t>1</w:t>
      </w:r>
    </w:p>
    <w:p w14:paraId="6A766352" w14:textId="77777777" w:rsidR="00AC429F" w:rsidRPr="00F26412" w:rsidRDefault="00AC429F" w:rsidP="009B3CCD">
      <w:pPr>
        <w:rPr>
          <w:rFonts w:ascii="Arial" w:hAnsi="Arial" w:cs="Arial"/>
        </w:rPr>
      </w:pPr>
    </w:p>
    <w:p w14:paraId="73946BC7" w14:textId="71E1473A" w:rsidR="009B3CCD" w:rsidRPr="00F26412" w:rsidRDefault="00AC429F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>(Pneumonia, Pneumocystis)[</w:t>
      </w:r>
      <w:proofErr w:type="spellStart"/>
      <w:r w:rsidRPr="00F26412">
        <w:rPr>
          <w:rFonts w:ascii="Arial" w:hAnsi="Arial" w:cs="Arial"/>
        </w:rPr>
        <w:t>mh</w:t>
      </w:r>
      <w:proofErr w:type="spellEnd"/>
      <w:r w:rsidRPr="00F26412">
        <w:rPr>
          <w:rFonts w:ascii="Arial" w:hAnsi="Arial" w:cs="Arial"/>
        </w:rPr>
        <w:t>] OR (((PCP or PJP) and (infection* or pneumonia*))) OR (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eci</w:t>
      </w:r>
      <w:proofErr w:type="spellEnd"/>
      <w:r w:rsidRPr="00F26412">
        <w:rPr>
          <w:rFonts w:ascii="Arial" w:hAnsi="Arial" w:cs="Arial"/>
        </w:rPr>
        <w:t>*) and pneumonia*)) OR (((</w:t>
      </w:r>
      <w:proofErr w:type="spellStart"/>
      <w:r w:rsidRPr="00F26412">
        <w:rPr>
          <w:rFonts w:ascii="Arial" w:hAnsi="Arial" w:cs="Arial"/>
        </w:rPr>
        <w:t>carini</w:t>
      </w:r>
      <w:proofErr w:type="spellEnd"/>
      <w:r w:rsidRPr="00F26412">
        <w:rPr>
          <w:rFonts w:ascii="Arial" w:hAnsi="Arial" w:cs="Arial"/>
        </w:rPr>
        <w:t xml:space="preserve">* or </w:t>
      </w:r>
      <w:proofErr w:type="spellStart"/>
      <w:r w:rsidRPr="00F26412">
        <w:rPr>
          <w:rFonts w:ascii="Arial" w:hAnsi="Arial" w:cs="Arial"/>
        </w:rPr>
        <w:t>jirovaci</w:t>
      </w:r>
      <w:proofErr w:type="spellEnd"/>
      <w:r w:rsidRPr="00F26412">
        <w:rPr>
          <w:rFonts w:ascii="Arial" w:hAnsi="Arial" w:cs="Arial"/>
        </w:rPr>
        <w:t>*) and pneumonia*)) OR ((</w:t>
      </w:r>
      <w:proofErr w:type="spellStart"/>
      <w:r w:rsidRPr="00F26412">
        <w:rPr>
          <w:rFonts w:ascii="Arial" w:hAnsi="Arial" w:cs="Arial"/>
        </w:rPr>
        <w:t>pneumocyst</w:t>
      </w:r>
      <w:proofErr w:type="spellEnd"/>
      <w:r w:rsidRPr="00F26412">
        <w:rPr>
          <w:rFonts w:ascii="Arial" w:hAnsi="Arial" w:cs="Arial"/>
        </w:rPr>
        <w:t>* and pneumonia*)) OR ((interstitial plasma cell* and pneumonia*)) = 1</w:t>
      </w:r>
    </w:p>
    <w:p w14:paraId="1FF79A45" w14:textId="77777777" w:rsidR="009B3CCD" w:rsidRPr="00F26412" w:rsidRDefault="009B3CCD" w:rsidP="009B3CCD">
      <w:pPr>
        <w:rPr>
          <w:rFonts w:ascii="Arial" w:hAnsi="Arial" w:cs="Arial"/>
        </w:rPr>
      </w:pPr>
    </w:p>
    <w:p w14:paraId="78E60EF9" w14:textId="77777777" w:rsidR="009B3CCD" w:rsidRPr="00F26412" w:rsidRDefault="009B3CCD" w:rsidP="009B3CCD">
      <w:pPr>
        <w:rPr>
          <w:rFonts w:ascii="Arial" w:hAnsi="Arial" w:cs="Arial"/>
          <w:b/>
        </w:rPr>
      </w:pPr>
      <w:r w:rsidRPr="00F26412">
        <w:rPr>
          <w:rFonts w:ascii="Arial" w:hAnsi="Arial" w:cs="Arial"/>
          <w:b/>
        </w:rPr>
        <w:t>Key:</w:t>
      </w:r>
    </w:p>
    <w:p w14:paraId="0DE2EF98" w14:textId="34140123" w:rsidR="008678BB" w:rsidRPr="00F26412" w:rsidRDefault="005F10B9" w:rsidP="009B3CCD">
      <w:pPr>
        <w:rPr>
          <w:rFonts w:ascii="Arial" w:hAnsi="Arial" w:cs="Arial"/>
        </w:rPr>
      </w:pPr>
      <w:r w:rsidRPr="00F26412">
        <w:rPr>
          <w:rFonts w:ascii="Arial" w:hAnsi="Arial" w:cs="Arial"/>
        </w:rPr>
        <w:t>[</w:t>
      </w:r>
      <w:proofErr w:type="spellStart"/>
      <w:r w:rsidRPr="00F26412">
        <w:rPr>
          <w:rFonts w:ascii="Arial" w:hAnsi="Arial" w:cs="Arial"/>
        </w:rPr>
        <w:t>m</w:t>
      </w:r>
      <w:r w:rsidR="008678BB" w:rsidRPr="00F26412">
        <w:rPr>
          <w:rFonts w:ascii="Arial" w:hAnsi="Arial" w:cs="Arial"/>
        </w:rPr>
        <w:t>h</w:t>
      </w:r>
      <w:proofErr w:type="spellEnd"/>
      <w:r w:rsidRPr="00F26412">
        <w:rPr>
          <w:rFonts w:ascii="Arial" w:hAnsi="Arial" w:cs="Arial"/>
        </w:rPr>
        <w:t xml:space="preserve">] = indexing term (Medical Subject Heading: </w:t>
      </w:r>
      <w:proofErr w:type="spellStart"/>
      <w:r w:rsidRPr="00F26412">
        <w:rPr>
          <w:rFonts w:ascii="Arial" w:hAnsi="Arial" w:cs="Arial"/>
        </w:rPr>
        <w:t>MeSH</w:t>
      </w:r>
      <w:proofErr w:type="spellEnd"/>
      <w:r w:rsidRPr="00F26412">
        <w:rPr>
          <w:rFonts w:ascii="Arial" w:hAnsi="Arial" w:cs="Arial"/>
        </w:rPr>
        <w:t>)</w:t>
      </w:r>
    </w:p>
    <w:p w14:paraId="3A246D84" w14:textId="54B89A90" w:rsidR="009B3CCD" w:rsidRPr="00F26412" w:rsidRDefault="009B3CCD" w:rsidP="007F4D3B">
      <w:pPr>
        <w:rPr>
          <w:rFonts w:ascii="Arial" w:hAnsi="Arial" w:cs="Arial"/>
        </w:rPr>
      </w:pPr>
      <w:r w:rsidRPr="00F26412">
        <w:rPr>
          <w:rFonts w:ascii="Arial" w:hAnsi="Arial" w:cs="Arial"/>
        </w:rPr>
        <w:t>* = truncation</w:t>
      </w:r>
    </w:p>
    <w:sectPr w:rsidR="009B3CCD" w:rsidRPr="00F264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7244A0"/>
    <w:multiLevelType w:val="hybridMultilevel"/>
    <w:tmpl w:val="D94AAC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B23BD"/>
    <w:multiLevelType w:val="hybridMultilevel"/>
    <w:tmpl w:val="A2D65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7424E0"/>
    <w:multiLevelType w:val="hybridMultilevel"/>
    <w:tmpl w:val="AD5AC2C4"/>
    <w:lvl w:ilvl="0" w:tplc="FCBEA4BA">
      <w:numFmt w:val="bullet"/>
      <w:lvlText w:val="•"/>
      <w:lvlJc w:val="left"/>
      <w:pPr>
        <w:ind w:left="720" w:hanging="72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03A68DB"/>
    <w:multiLevelType w:val="hybridMultilevel"/>
    <w:tmpl w:val="39FE5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5D0C2C"/>
    <w:multiLevelType w:val="hybridMultilevel"/>
    <w:tmpl w:val="2786B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AE5479"/>
    <w:multiLevelType w:val="hybridMultilevel"/>
    <w:tmpl w:val="E0665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3B652F"/>
    <w:multiLevelType w:val="hybridMultilevel"/>
    <w:tmpl w:val="ECEE1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741CD2"/>
    <w:multiLevelType w:val="multilevel"/>
    <w:tmpl w:val="AE9070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DF4767A"/>
    <w:multiLevelType w:val="hybridMultilevel"/>
    <w:tmpl w:val="CE203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034C60"/>
    <w:multiLevelType w:val="hybridMultilevel"/>
    <w:tmpl w:val="FDAA2474"/>
    <w:lvl w:ilvl="0" w:tplc="FCBEA4BA">
      <w:numFmt w:val="bullet"/>
      <w:lvlText w:val="•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6988645">
    <w:abstractNumId w:val="3"/>
  </w:num>
  <w:num w:numId="2" w16cid:durableId="861168390">
    <w:abstractNumId w:val="0"/>
  </w:num>
  <w:num w:numId="3" w16cid:durableId="668170518">
    <w:abstractNumId w:val="8"/>
  </w:num>
  <w:num w:numId="4" w16cid:durableId="628317798">
    <w:abstractNumId w:val="1"/>
  </w:num>
  <w:num w:numId="5" w16cid:durableId="940649655">
    <w:abstractNumId w:val="4"/>
  </w:num>
  <w:num w:numId="6" w16cid:durableId="610010362">
    <w:abstractNumId w:val="5"/>
  </w:num>
  <w:num w:numId="7" w16cid:durableId="1323390404">
    <w:abstractNumId w:val="6"/>
  </w:num>
  <w:num w:numId="8" w16cid:durableId="627660286">
    <w:abstractNumId w:val="9"/>
  </w:num>
  <w:num w:numId="9" w16cid:durableId="31925352">
    <w:abstractNumId w:val="2"/>
  </w:num>
  <w:num w:numId="10" w16cid:durableId="204335610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C48"/>
    <w:rsid w:val="000010FD"/>
    <w:rsid w:val="000065CD"/>
    <w:rsid w:val="000100C1"/>
    <w:rsid w:val="0005225A"/>
    <w:rsid w:val="00053741"/>
    <w:rsid w:val="000779DE"/>
    <w:rsid w:val="000A3C3F"/>
    <w:rsid w:val="000B035A"/>
    <w:rsid w:val="000D17A4"/>
    <w:rsid w:val="000D3995"/>
    <w:rsid w:val="000E036B"/>
    <w:rsid w:val="000E74EF"/>
    <w:rsid w:val="000F3251"/>
    <w:rsid w:val="000F42EC"/>
    <w:rsid w:val="00110E85"/>
    <w:rsid w:val="00114941"/>
    <w:rsid w:val="00114961"/>
    <w:rsid w:val="001317D6"/>
    <w:rsid w:val="001337AD"/>
    <w:rsid w:val="001566D9"/>
    <w:rsid w:val="00175D7C"/>
    <w:rsid w:val="00184F3A"/>
    <w:rsid w:val="001A65E8"/>
    <w:rsid w:val="001B1D85"/>
    <w:rsid w:val="001C2914"/>
    <w:rsid w:val="001D07DC"/>
    <w:rsid w:val="001E72D1"/>
    <w:rsid w:val="001F6A6A"/>
    <w:rsid w:val="00207232"/>
    <w:rsid w:val="00241311"/>
    <w:rsid w:val="00245216"/>
    <w:rsid w:val="002457F8"/>
    <w:rsid w:val="002474F4"/>
    <w:rsid w:val="002500D0"/>
    <w:rsid w:val="0025591E"/>
    <w:rsid w:val="00261024"/>
    <w:rsid w:val="002763D5"/>
    <w:rsid w:val="00277D96"/>
    <w:rsid w:val="0028108C"/>
    <w:rsid w:val="00287FEF"/>
    <w:rsid w:val="002A26EE"/>
    <w:rsid w:val="002D6D9B"/>
    <w:rsid w:val="002D74F5"/>
    <w:rsid w:val="002E4FFE"/>
    <w:rsid w:val="00302192"/>
    <w:rsid w:val="003034F2"/>
    <w:rsid w:val="003147FB"/>
    <w:rsid w:val="0031775E"/>
    <w:rsid w:val="003530D4"/>
    <w:rsid w:val="00361C7C"/>
    <w:rsid w:val="003644ED"/>
    <w:rsid w:val="00364F77"/>
    <w:rsid w:val="00382B96"/>
    <w:rsid w:val="003940E0"/>
    <w:rsid w:val="003979DD"/>
    <w:rsid w:val="003A440D"/>
    <w:rsid w:val="003A4FA9"/>
    <w:rsid w:val="003B07DC"/>
    <w:rsid w:val="003B15D5"/>
    <w:rsid w:val="003B6512"/>
    <w:rsid w:val="003D192C"/>
    <w:rsid w:val="003F2A19"/>
    <w:rsid w:val="00402AA5"/>
    <w:rsid w:val="00422BD4"/>
    <w:rsid w:val="0042360A"/>
    <w:rsid w:val="00460F28"/>
    <w:rsid w:val="0047088E"/>
    <w:rsid w:val="00476AF7"/>
    <w:rsid w:val="00484177"/>
    <w:rsid w:val="004904C6"/>
    <w:rsid w:val="004A3AA8"/>
    <w:rsid w:val="004C4269"/>
    <w:rsid w:val="004D206D"/>
    <w:rsid w:val="00500BFD"/>
    <w:rsid w:val="005236A9"/>
    <w:rsid w:val="00523969"/>
    <w:rsid w:val="005268D8"/>
    <w:rsid w:val="00530D3A"/>
    <w:rsid w:val="005336F6"/>
    <w:rsid w:val="00550FBC"/>
    <w:rsid w:val="00552B4B"/>
    <w:rsid w:val="005607B9"/>
    <w:rsid w:val="00566105"/>
    <w:rsid w:val="005831B0"/>
    <w:rsid w:val="00586544"/>
    <w:rsid w:val="00597CD5"/>
    <w:rsid w:val="005A66B3"/>
    <w:rsid w:val="005B0BE4"/>
    <w:rsid w:val="005B29C6"/>
    <w:rsid w:val="005E0C72"/>
    <w:rsid w:val="005E5686"/>
    <w:rsid w:val="005F10B9"/>
    <w:rsid w:val="006203FA"/>
    <w:rsid w:val="00635313"/>
    <w:rsid w:val="006374FD"/>
    <w:rsid w:val="00644880"/>
    <w:rsid w:val="006471D5"/>
    <w:rsid w:val="006515E7"/>
    <w:rsid w:val="00665C03"/>
    <w:rsid w:val="00674528"/>
    <w:rsid w:val="006816F3"/>
    <w:rsid w:val="006819BB"/>
    <w:rsid w:val="00690C10"/>
    <w:rsid w:val="00697CFB"/>
    <w:rsid w:val="006A6B1F"/>
    <w:rsid w:val="006A7DA0"/>
    <w:rsid w:val="006B4764"/>
    <w:rsid w:val="006D3C0B"/>
    <w:rsid w:val="006E08BA"/>
    <w:rsid w:val="006E1A3C"/>
    <w:rsid w:val="006E4167"/>
    <w:rsid w:val="006E6759"/>
    <w:rsid w:val="0070402A"/>
    <w:rsid w:val="00730B8F"/>
    <w:rsid w:val="00730F9C"/>
    <w:rsid w:val="00735830"/>
    <w:rsid w:val="0073746F"/>
    <w:rsid w:val="007420F3"/>
    <w:rsid w:val="00745227"/>
    <w:rsid w:val="00746931"/>
    <w:rsid w:val="00770CD3"/>
    <w:rsid w:val="007724AA"/>
    <w:rsid w:val="007726AC"/>
    <w:rsid w:val="00785020"/>
    <w:rsid w:val="00790BA7"/>
    <w:rsid w:val="007A2652"/>
    <w:rsid w:val="007B1E13"/>
    <w:rsid w:val="007B4C98"/>
    <w:rsid w:val="007B52CE"/>
    <w:rsid w:val="007B5D55"/>
    <w:rsid w:val="007B6623"/>
    <w:rsid w:val="007F05A1"/>
    <w:rsid w:val="007F4D3B"/>
    <w:rsid w:val="007F5809"/>
    <w:rsid w:val="008336F1"/>
    <w:rsid w:val="00834D18"/>
    <w:rsid w:val="00840DFC"/>
    <w:rsid w:val="008603C4"/>
    <w:rsid w:val="008676F0"/>
    <w:rsid w:val="008678BB"/>
    <w:rsid w:val="00881931"/>
    <w:rsid w:val="0088339C"/>
    <w:rsid w:val="00884D34"/>
    <w:rsid w:val="00893CC6"/>
    <w:rsid w:val="008A35C4"/>
    <w:rsid w:val="008A5C33"/>
    <w:rsid w:val="008B2478"/>
    <w:rsid w:val="008B4A7F"/>
    <w:rsid w:val="008C2C45"/>
    <w:rsid w:val="008D3CDA"/>
    <w:rsid w:val="008E0523"/>
    <w:rsid w:val="008E2738"/>
    <w:rsid w:val="008E54D5"/>
    <w:rsid w:val="008F3855"/>
    <w:rsid w:val="008F6C69"/>
    <w:rsid w:val="009246FF"/>
    <w:rsid w:val="00926683"/>
    <w:rsid w:val="00942EA7"/>
    <w:rsid w:val="00944510"/>
    <w:rsid w:val="00950999"/>
    <w:rsid w:val="00974D49"/>
    <w:rsid w:val="00982EE2"/>
    <w:rsid w:val="009837D9"/>
    <w:rsid w:val="00992D95"/>
    <w:rsid w:val="009B3CCD"/>
    <w:rsid w:val="009C0E4A"/>
    <w:rsid w:val="009D45A3"/>
    <w:rsid w:val="009D63B3"/>
    <w:rsid w:val="009F76FA"/>
    <w:rsid w:val="00A0169E"/>
    <w:rsid w:val="00A12CDB"/>
    <w:rsid w:val="00A26D64"/>
    <w:rsid w:val="00A274AE"/>
    <w:rsid w:val="00A42981"/>
    <w:rsid w:val="00A43A46"/>
    <w:rsid w:val="00A45D98"/>
    <w:rsid w:val="00A5345E"/>
    <w:rsid w:val="00A53661"/>
    <w:rsid w:val="00A56AB9"/>
    <w:rsid w:val="00A745FB"/>
    <w:rsid w:val="00A81FF6"/>
    <w:rsid w:val="00AA6397"/>
    <w:rsid w:val="00AC429F"/>
    <w:rsid w:val="00AC5979"/>
    <w:rsid w:val="00AD5CAA"/>
    <w:rsid w:val="00AE5017"/>
    <w:rsid w:val="00AF551A"/>
    <w:rsid w:val="00AF5903"/>
    <w:rsid w:val="00B0700E"/>
    <w:rsid w:val="00B1366F"/>
    <w:rsid w:val="00B279A5"/>
    <w:rsid w:val="00B55CB8"/>
    <w:rsid w:val="00B66DED"/>
    <w:rsid w:val="00B7434F"/>
    <w:rsid w:val="00B7596D"/>
    <w:rsid w:val="00B80496"/>
    <w:rsid w:val="00BA37A4"/>
    <w:rsid w:val="00BB3609"/>
    <w:rsid w:val="00BB5867"/>
    <w:rsid w:val="00BB7D89"/>
    <w:rsid w:val="00BC08F8"/>
    <w:rsid w:val="00C01E8D"/>
    <w:rsid w:val="00C03848"/>
    <w:rsid w:val="00C06FDA"/>
    <w:rsid w:val="00C07CF5"/>
    <w:rsid w:val="00C11938"/>
    <w:rsid w:val="00C31B84"/>
    <w:rsid w:val="00C36913"/>
    <w:rsid w:val="00C40139"/>
    <w:rsid w:val="00C53971"/>
    <w:rsid w:val="00C62114"/>
    <w:rsid w:val="00C76D3B"/>
    <w:rsid w:val="00C77A83"/>
    <w:rsid w:val="00C85B7F"/>
    <w:rsid w:val="00C91933"/>
    <w:rsid w:val="00C9471D"/>
    <w:rsid w:val="00CB0589"/>
    <w:rsid w:val="00CE765C"/>
    <w:rsid w:val="00CF60CC"/>
    <w:rsid w:val="00D1059A"/>
    <w:rsid w:val="00D230A5"/>
    <w:rsid w:val="00D47F63"/>
    <w:rsid w:val="00D759D7"/>
    <w:rsid w:val="00D853AA"/>
    <w:rsid w:val="00D92CB5"/>
    <w:rsid w:val="00D96EC5"/>
    <w:rsid w:val="00DA2F8F"/>
    <w:rsid w:val="00DB3218"/>
    <w:rsid w:val="00DC34AF"/>
    <w:rsid w:val="00DC382C"/>
    <w:rsid w:val="00DD420C"/>
    <w:rsid w:val="00DD7F74"/>
    <w:rsid w:val="00DE21B0"/>
    <w:rsid w:val="00DF0025"/>
    <w:rsid w:val="00DF4923"/>
    <w:rsid w:val="00E0526E"/>
    <w:rsid w:val="00E10E87"/>
    <w:rsid w:val="00E1231E"/>
    <w:rsid w:val="00E3155C"/>
    <w:rsid w:val="00E349B3"/>
    <w:rsid w:val="00E37488"/>
    <w:rsid w:val="00E41FE4"/>
    <w:rsid w:val="00E575BB"/>
    <w:rsid w:val="00E712EF"/>
    <w:rsid w:val="00E74907"/>
    <w:rsid w:val="00E77AE2"/>
    <w:rsid w:val="00E8375B"/>
    <w:rsid w:val="00E91C48"/>
    <w:rsid w:val="00EA373D"/>
    <w:rsid w:val="00EB46D5"/>
    <w:rsid w:val="00EC1581"/>
    <w:rsid w:val="00ED1664"/>
    <w:rsid w:val="00ED4B91"/>
    <w:rsid w:val="00ED6540"/>
    <w:rsid w:val="00EE0534"/>
    <w:rsid w:val="00F100A0"/>
    <w:rsid w:val="00F12048"/>
    <w:rsid w:val="00F26412"/>
    <w:rsid w:val="00F27C70"/>
    <w:rsid w:val="00F300CA"/>
    <w:rsid w:val="00F44F7E"/>
    <w:rsid w:val="00F50AF3"/>
    <w:rsid w:val="00F54FB8"/>
    <w:rsid w:val="00F71E34"/>
    <w:rsid w:val="00F7523D"/>
    <w:rsid w:val="00F87B95"/>
    <w:rsid w:val="00F968AC"/>
    <w:rsid w:val="00FA275F"/>
    <w:rsid w:val="00FB4E5E"/>
    <w:rsid w:val="00FC3405"/>
    <w:rsid w:val="00FC5342"/>
    <w:rsid w:val="00FC7492"/>
    <w:rsid w:val="00FD0561"/>
    <w:rsid w:val="00FE663A"/>
    <w:rsid w:val="00FE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4B486"/>
  <w15:chartTrackingRefBased/>
  <w15:docId w15:val="{3A5EDFF1-BE38-4824-BD08-3F9BB50A5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4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48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E91C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91C48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0FB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E416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9C6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9C6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03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7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37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6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0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359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53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36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0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11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5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8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84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0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997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02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5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7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85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34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10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6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6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86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097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4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58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17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0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8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17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26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5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0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74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5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1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9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4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74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0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6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8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40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2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4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85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13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49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91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38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53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40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2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02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3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5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48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644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0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94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82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0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9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415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32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7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3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95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89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4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7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94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59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8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21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9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2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10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2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8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3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5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17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04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67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2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76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6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59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18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4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03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17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26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99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14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0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07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ovid.com/" TargetMode="External"/><Relationship Id="rId13" Type="http://schemas.openxmlformats.org/officeDocument/2006/relationships/hyperlink" Target="https://www.crd.york.ac.uk/prospero/" TargetMode="External"/><Relationship Id="rId3" Type="http://schemas.openxmlformats.org/officeDocument/2006/relationships/styles" Target="styles.xml"/><Relationship Id="rId7" Type="http://schemas.openxmlformats.org/officeDocument/2006/relationships/hyperlink" Target="http://ovidsp.ovid.com/" TargetMode="External"/><Relationship Id="rId12" Type="http://schemas.openxmlformats.org/officeDocument/2006/relationships/hyperlink" Target="https://web.p.ebscohost.com/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ovidsp.ovid.com/" TargetMode="External"/><Relationship Id="rId11" Type="http://schemas.openxmlformats.org/officeDocument/2006/relationships/hyperlink" Target="https://www-webofscience-com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-webofscience-co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onlinelibrary.wiley.com/" TargetMode="External"/><Relationship Id="rId14" Type="http://schemas.openxmlformats.org/officeDocument/2006/relationships/hyperlink" Target="https://database.inahta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1AC8E-2BA0-4BDC-A8F6-426B7E6B6F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0</TotalTime>
  <Pages>12</Pages>
  <Words>2749</Words>
  <Characters>14740</Characters>
  <Application>Microsoft Office Word</Application>
  <DocSecurity>0</DocSecurity>
  <Lines>409</Lines>
  <Paragraphs>3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ulbright</dc:creator>
  <cp:keywords/>
  <dc:description/>
  <cp:lastModifiedBy>Connor Evans</cp:lastModifiedBy>
  <cp:revision>346</cp:revision>
  <dcterms:created xsi:type="dcterms:W3CDTF">2021-06-17T10:11:00Z</dcterms:created>
  <dcterms:modified xsi:type="dcterms:W3CDTF">2025-12-05T10:27:00Z</dcterms:modified>
</cp:coreProperties>
</file>